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BD8A0" w14:textId="2138F799" w:rsidR="00DB276E" w:rsidRDefault="00DB276E" w:rsidP="00DB276E">
      <w:pPr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1F880774" w14:textId="5EF23082" w:rsidR="00DB276E" w:rsidRPr="00430DAA" w:rsidRDefault="00DB276E" w:rsidP="00DB276E">
      <w:pPr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30D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cal floral resources and edge density within the urban ecosystem promote larger and less variable body size in the great banded furrow bee, </w:t>
      </w:r>
      <w:proofErr w:type="spellStart"/>
      <w:r w:rsidRPr="00430DAA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Halictus</w:t>
      </w:r>
      <w:proofErr w:type="spellEnd"/>
      <w:r w:rsidRPr="00430DAA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scabiosae</w:t>
      </w:r>
    </w:p>
    <w:p w14:paraId="4092B6F2" w14:textId="77777777" w:rsidR="00DB276E" w:rsidRPr="0024004F" w:rsidRDefault="00DB276E" w:rsidP="00DB276E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004F">
        <w:rPr>
          <w:rFonts w:ascii="Times New Roman" w:hAnsi="Times New Roman" w:cs="Times New Roman"/>
          <w:sz w:val="24"/>
          <w:szCs w:val="24"/>
        </w:rPr>
        <w:t xml:space="preserve">Lucie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24004F">
        <w:rPr>
          <w:rFonts w:ascii="Times New Roman" w:hAnsi="Times New Roman" w:cs="Times New Roman"/>
          <w:sz w:val="24"/>
          <w:szCs w:val="24"/>
        </w:rPr>
        <w:t>Baltz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004F">
        <w:rPr>
          <w:rFonts w:ascii="Times New Roman" w:hAnsi="Times New Roman" w:cs="Times New Roman"/>
          <w:sz w:val="24"/>
          <w:szCs w:val="24"/>
        </w:rPr>
        <w:t>, Julienne de Vastey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04F">
        <w:rPr>
          <w:rFonts w:ascii="Times New Roman" w:hAnsi="Times New Roman" w:cs="Times New Roman"/>
          <w:sz w:val="24"/>
          <w:szCs w:val="24"/>
        </w:rPr>
        <w:t>, Hanna Gardein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004F">
        <w:rPr>
          <w:rFonts w:ascii="Times New Roman" w:hAnsi="Times New Roman" w:cs="Times New Roman"/>
          <w:sz w:val="24"/>
          <w:szCs w:val="24"/>
        </w:rPr>
        <w:t>, Felix Klaus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004F">
        <w:rPr>
          <w:rFonts w:ascii="Times New Roman" w:hAnsi="Times New Roman" w:cs="Times New Roman"/>
          <w:sz w:val="24"/>
          <w:szCs w:val="24"/>
        </w:rPr>
        <w:t>, Henri Greil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004F">
        <w:rPr>
          <w:rFonts w:ascii="Times New Roman" w:hAnsi="Times New Roman" w:cs="Times New Roman"/>
          <w:sz w:val="24"/>
          <w:szCs w:val="24"/>
        </w:rPr>
        <w:t xml:space="preserve">, Robert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24004F">
        <w:rPr>
          <w:rFonts w:ascii="Times New Roman" w:hAnsi="Times New Roman" w:cs="Times New Roman"/>
          <w:sz w:val="24"/>
          <w:szCs w:val="24"/>
        </w:rPr>
        <w:t>Paxton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24004F">
        <w:rPr>
          <w:rFonts w:ascii="Times New Roman" w:hAnsi="Times New Roman" w:cs="Times New Roman"/>
          <w:sz w:val="24"/>
          <w:szCs w:val="24"/>
        </w:rPr>
        <w:t>, Panagiotis Theodorou</w:t>
      </w:r>
      <w:r w:rsidRPr="0024004F"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p w14:paraId="57813888" w14:textId="30D1CBDA" w:rsidR="00DB276E" w:rsidRPr="0024004F" w:rsidRDefault="00DB276E" w:rsidP="00DB276E">
      <w:pPr>
        <w:spacing w:line="480" w:lineRule="auto"/>
        <w:rPr>
          <w:rFonts w:ascii="Times New Roman" w:hAnsi="Times New Roman" w:cs="Times New Roman"/>
          <w:sz w:val="24"/>
        </w:rPr>
      </w:pPr>
      <w:r w:rsidRPr="0024004F">
        <w:rPr>
          <w:rFonts w:ascii="Times New Roman" w:hAnsi="Times New Roman" w:cs="Times New Roman"/>
          <w:sz w:val="24"/>
          <w:vertAlign w:val="superscript"/>
        </w:rPr>
        <w:t>1</w:t>
      </w:r>
      <w:r w:rsidRPr="0024004F">
        <w:rPr>
          <w:rFonts w:ascii="Times New Roman" w:hAnsi="Times New Roman" w:cs="Times New Roman"/>
          <w:sz w:val="24"/>
        </w:rPr>
        <w:t xml:space="preserve"> General </w:t>
      </w:r>
      <w:proofErr w:type="spellStart"/>
      <w:r w:rsidRPr="0024004F">
        <w:rPr>
          <w:rFonts w:ascii="Times New Roman" w:hAnsi="Times New Roman" w:cs="Times New Roman"/>
          <w:sz w:val="24"/>
        </w:rPr>
        <w:t>Zoology</w:t>
      </w:r>
      <w:proofErr w:type="spellEnd"/>
      <w:r w:rsidRPr="0024004F">
        <w:rPr>
          <w:rFonts w:ascii="Times New Roman" w:hAnsi="Times New Roman" w:cs="Times New Roman"/>
          <w:sz w:val="24"/>
        </w:rPr>
        <w:t xml:space="preserve">, Institute </w:t>
      </w:r>
      <w:proofErr w:type="spellStart"/>
      <w:r w:rsidRPr="0024004F">
        <w:rPr>
          <w:rFonts w:ascii="Times New Roman" w:hAnsi="Times New Roman" w:cs="Times New Roman"/>
          <w:sz w:val="24"/>
        </w:rPr>
        <w:t>of</w:t>
      </w:r>
      <w:proofErr w:type="spellEnd"/>
      <w:r w:rsidRPr="0024004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4004F">
        <w:rPr>
          <w:rFonts w:ascii="Times New Roman" w:hAnsi="Times New Roman" w:cs="Times New Roman"/>
          <w:sz w:val="24"/>
        </w:rPr>
        <w:t>Biology</w:t>
      </w:r>
      <w:proofErr w:type="spellEnd"/>
      <w:r w:rsidRPr="0024004F">
        <w:rPr>
          <w:rFonts w:ascii="Times New Roman" w:hAnsi="Times New Roman" w:cs="Times New Roman"/>
          <w:sz w:val="24"/>
        </w:rPr>
        <w:t>, Martin</w:t>
      </w:r>
      <w:r w:rsidR="0025699D">
        <w:rPr>
          <w:rFonts w:ascii="Times New Roman" w:hAnsi="Times New Roman" w:cs="Times New Roman"/>
          <w:sz w:val="24"/>
        </w:rPr>
        <w:t xml:space="preserve"> </w:t>
      </w:r>
      <w:r w:rsidRPr="0024004F">
        <w:rPr>
          <w:rFonts w:ascii="Times New Roman" w:hAnsi="Times New Roman" w:cs="Times New Roman"/>
          <w:sz w:val="24"/>
        </w:rPr>
        <w:t>Luther</w:t>
      </w:r>
      <w:r w:rsidR="0025699D">
        <w:rPr>
          <w:rFonts w:ascii="Times New Roman" w:hAnsi="Times New Roman" w:cs="Times New Roman"/>
          <w:sz w:val="24"/>
        </w:rPr>
        <w:t xml:space="preserve"> </w:t>
      </w:r>
      <w:r w:rsidRPr="0024004F">
        <w:rPr>
          <w:rFonts w:ascii="Times New Roman" w:hAnsi="Times New Roman" w:cs="Times New Roman"/>
          <w:sz w:val="24"/>
        </w:rPr>
        <w:t xml:space="preserve">University Halle-Wittenberg, Hoher Weg 8, 06120 Halle (Saale), Germany </w:t>
      </w:r>
    </w:p>
    <w:p w14:paraId="13629259" w14:textId="77777777" w:rsidR="00DB276E" w:rsidRPr="0024004F" w:rsidRDefault="00DB276E" w:rsidP="00DB276E">
      <w:pPr>
        <w:spacing w:line="480" w:lineRule="auto"/>
        <w:rPr>
          <w:rFonts w:ascii="Times New Roman" w:hAnsi="Times New Roman" w:cs="Times New Roman"/>
          <w:sz w:val="24"/>
        </w:rPr>
      </w:pPr>
      <w:r w:rsidRPr="0024004F">
        <w:rPr>
          <w:rFonts w:ascii="Times New Roman" w:hAnsi="Times New Roman" w:cs="Times New Roman"/>
          <w:sz w:val="24"/>
          <w:vertAlign w:val="superscript"/>
        </w:rPr>
        <w:t>2</w:t>
      </w:r>
      <w:r w:rsidRPr="0024004F">
        <w:rPr>
          <w:rFonts w:ascii="Times New Roman" w:hAnsi="Times New Roman" w:cs="Times New Roman"/>
          <w:sz w:val="24"/>
        </w:rPr>
        <w:t xml:space="preserve"> Washington &amp; Lee University, 204 W. Washington St., Lexington VA 24450, USA</w:t>
      </w:r>
    </w:p>
    <w:p w14:paraId="47952B1C" w14:textId="77777777" w:rsidR="00DB276E" w:rsidRPr="00430DAA" w:rsidRDefault="00DB276E" w:rsidP="00DB276E">
      <w:pPr>
        <w:spacing w:line="480" w:lineRule="auto"/>
        <w:rPr>
          <w:rFonts w:ascii="Times New Roman" w:hAnsi="Times New Roman" w:cs="Times New Roman"/>
          <w:sz w:val="28"/>
          <w:lang w:val="en-GB"/>
        </w:rPr>
      </w:pPr>
      <w:r w:rsidRPr="00430DAA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430DAA">
        <w:rPr>
          <w:rFonts w:ascii="Times New Roman" w:hAnsi="Times New Roman" w:cs="Times New Roman"/>
          <w:sz w:val="24"/>
          <w:lang w:val="en-GB"/>
        </w:rPr>
        <w:t xml:space="preserve"> Institute for Bee Protection, Julius Kühn Institute (JKI) – Federal Research Centre for Cultivated Plants, </w:t>
      </w:r>
      <w:proofErr w:type="spellStart"/>
      <w:r w:rsidRPr="00430DAA">
        <w:rPr>
          <w:rFonts w:ascii="Times New Roman" w:hAnsi="Times New Roman" w:cs="Times New Roman"/>
          <w:sz w:val="24"/>
          <w:lang w:val="en-GB"/>
        </w:rPr>
        <w:t>Messeweg</w:t>
      </w:r>
      <w:proofErr w:type="spellEnd"/>
      <w:r w:rsidRPr="00430DAA">
        <w:rPr>
          <w:rFonts w:ascii="Times New Roman" w:hAnsi="Times New Roman" w:cs="Times New Roman"/>
          <w:sz w:val="24"/>
          <w:lang w:val="en-GB"/>
        </w:rPr>
        <w:t xml:space="preserve"> 11/12, 38104, Braunschweig, Germany</w:t>
      </w:r>
    </w:p>
    <w:p w14:paraId="5E41AFA6" w14:textId="77777777" w:rsidR="0095458E" w:rsidRDefault="00DB276E" w:rsidP="00960FB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430DAA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430DAA">
        <w:rPr>
          <w:rFonts w:ascii="Times New Roman" w:hAnsi="Times New Roman" w:cs="Times New Roman"/>
          <w:sz w:val="24"/>
          <w:lang w:val="en-GB"/>
        </w:rPr>
        <w:t xml:space="preserve"> German Centre for Integrative Biodiversity Research (</w:t>
      </w:r>
      <w:proofErr w:type="spellStart"/>
      <w:r w:rsidRPr="00430DAA">
        <w:rPr>
          <w:rFonts w:ascii="Times New Roman" w:hAnsi="Times New Roman" w:cs="Times New Roman"/>
          <w:sz w:val="24"/>
          <w:lang w:val="en-GB"/>
        </w:rPr>
        <w:t>iDiv</w:t>
      </w:r>
      <w:proofErr w:type="spellEnd"/>
      <w:r w:rsidRPr="00430DAA">
        <w:rPr>
          <w:rFonts w:ascii="Times New Roman" w:hAnsi="Times New Roman" w:cs="Times New Roman"/>
          <w:sz w:val="24"/>
          <w:lang w:val="en-GB"/>
        </w:rPr>
        <w:t xml:space="preserve">) Halle-Jena-Leipzig, </w:t>
      </w:r>
      <w:proofErr w:type="spellStart"/>
      <w:r w:rsidRPr="00430DAA">
        <w:rPr>
          <w:rFonts w:ascii="Times New Roman" w:hAnsi="Times New Roman" w:cs="Times New Roman"/>
          <w:sz w:val="24"/>
          <w:lang w:val="en-GB"/>
        </w:rPr>
        <w:t>Puschstrasse</w:t>
      </w:r>
      <w:proofErr w:type="spellEnd"/>
      <w:r w:rsidRPr="00430DAA">
        <w:rPr>
          <w:rFonts w:ascii="Times New Roman" w:hAnsi="Times New Roman" w:cs="Times New Roman"/>
          <w:sz w:val="24"/>
          <w:lang w:val="en-GB"/>
        </w:rPr>
        <w:t xml:space="preserve"> 4, 04103 Leipzig, Germany</w:t>
      </w:r>
    </w:p>
    <w:p w14:paraId="3BDB931A" w14:textId="77777777" w:rsidR="0095458E" w:rsidRDefault="0095458E" w:rsidP="00960FB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2C4F04EB" w14:textId="77777777" w:rsidR="0095458E" w:rsidRPr="00355304" w:rsidRDefault="0095458E" w:rsidP="0095458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55304">
        <w:rPr>
          <w:rFonts w:ascii="Times New Roman" w:hAnsi="Times New Roman" w:cs="Times New Roman"/>
          <w:sz w:val="24"/>
          <w:vertAlign w:val="superscript"/>
          <w:lang w:val="en-GB"/>
        </w:rPr>
        <w:t xml:space="preserve">* </w:t>
      </w:r>
      <w:r w:rsidRPr="00355304">
        <w:rPr>
          <w:rFonts w:ascii="Times New Roman" w:hAnsi="Times New Roman" w:cs="Times New Roman"/>
          <w:sz w:val="24"/>
          <w:lang w:val="en-GB"/>
        </w:rPr>
        <w:t>Correspondence:</w:t>
      </w:r>
    </w:p>
    <w:p w14:paraId="6E7C62F7" w14:textId="1F2EFBB0" w:rsidR="0095458E" w:rsidRPr="00355304" w:rsidRDefault="0095458E" w:rsidP="0095458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55304">
        <w:rPr>
          <w:rFonts w:ascii="Times New Roman" w:hAnsi="Times New Roman" w:cs="Times New Roman"/>
          <w:sz w:val="24"/>
          <w:lang w:val="en-GB"/>
        </w:rPr>
        <w:t>Lucie M. Baltz, General Zoology, Institute of Biology, Martin</w:t>
      </w:r>
      <w:r w:rsidR="00FD17CF">
        <w:rPr>
          <w:rFonts w:ascii="Times New Roman" w:hAnsi="Times New Roman" w:cs="Times New Roman"/>
          <w:sz w:val="24"/>
          <w:lang w:val="en-GB"/>
        </w:rPr>
        <w:t xml:space="preserve"> </w:t>
      </w:r>
      <w:r w:rsidRPr="00355304">
        <w:rPr>
          <w:rFonts w:ascii="Times New Roman" w:hAnsi="Times New Roman" w:cs="Times New Roman"/>
          <w:sz w:val="24"/>
          <w:lang w:val="en-GB"/>
        </w:rPr>
        <w:t>Luther</w:t>
      </w:r>
      <w:r w:rsidR="00FD17CF">
        <w:rPr>
          <w:rFonts w:ascii="Times New Roman" w:hAnsi="Times New Roman" w:cs="Times New Roman"/>
          <w:sz w:val="24"/>
          <w:lang w:val="en-GB"/>
        </w:rPr>
        <w:t xml:space="preserve"> </w:t>
      </w:r>
      <w:r w:rsidRPr="00355304">
        <w:rPr>
          <w:rFonts w:ascii="Times New Roman" w:hAnsi="Times New Roman" w:cs="Times New Roman"/>
          <w:sz w:val="24"/>
          <w:lang w:val="en-GB"/>
        </w:rPr>
        <w:t xml:space="preserve">University Halle-Wittenberg, Hoher Weg 8, 06120 Halle (Saale), Germany, Email: </w:t>
      </w:r>
      <w:hyperlink r:id="rId8" w:history="1">
        <w:r w:rsidRPr="00355304">
          <w:rPr>
            <w:rStyle w:val="Hyperlink"/>
            <w:rFonts w:ascii="Times New Roman" w:hAnsi="Times New Roman" w:cs="Times New Roman"/>
            <w:sz w:val="24"/>
            <w:lang w:val="en-GB"/>
          </w:rPr>
          <w:t>baltzlucie@gmail.com</w:t>
        </w:r>
      </w:hyperlink>
    </w:p>
    <w:p w14:paraId="0F106996" w14:textId="401334C0" w:rsidR="00DB276E" w:rsidRPr="00355304" w:rsidRDefault="00DB276E" w:rsidP="00960FB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55304">
        <w:rPr>
          <w:rFonts w:ascii="Times New Roman" w:hAnsi="Times New Roman" w:cs="Times New Roman"/>
          <w:b/>
          <w:noProof/>
          <w:sz w:val="24"/>
          <w:szCs w:val="24"/>
          <w:lang w:val="en-GB"/>
        </w:rPr>
        <w:br w:type="page"/>
      </w:r>
    </w:p>
    <w:p w14:paraId="12284A1D" w14:textId="076A2B6B" w:rsidR="00EE7310" w:rsidRPr="0041316A" w:rsidRDefault="00F05828" w:rsidP="00D11057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</w:t>
      </w:r>
      <w:r w:rsidRPr="0041316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igures</w:t>
      </w:r>
    </w:p>
    <w:p w14:paraId="4087ED05" w14:textId="77777777" w:rsidR="00D11057" w:rsidRPr="0041316A" w:rsidRDefault="00D11057" w:rsidP="00D11057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582D0235" w14:textId="0E40474B" w:rsidR="00F05828" w:rsidRPr="0041316A" w:rsidRDefault="00F05828" w:rsidP="00D110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7CD2ACE7" wp14:editId="39401879">
            <wp:extent cx="3327400" cy="330264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3302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A8D7C" w14:textId="40895421" w:rsidR="00F05828" w:rsidRPr="00D11057" w:rsidRDefault="00F05828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484F61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1.</w:t>
      </w:r>
      <w:r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Schem</w:t>
      </w:r>
      <w:r w:rsidR="00E609ED" w:rsidRPr="00D1105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of the recording method for flowering plant richness and flower abundance. The 20 m x 20 m quadrat was divided into four 10 m x 10 m squares. Within each of these squares, we identified the 1 m x 1 m area with the highest availability of floral resources (red quadrat) and recorded the number of flowering plant species and </w:t>
      </w:r>
      <w:r w:rsidR="00E33386">
        <w:rPr>
          <w:rFonts w:ascii="Times New Roman" w:hAnsi="Times New Roman" w:cs="Times New Roman"/>
          <w:sz w:val="24"/>
          <w:szCs w:val="24"/>
          <w:lang w:val="en-GB"/>
        </w:rPr>
        <w:t xml:space="preserve">estimated the percentage </w:t>
      </w:r>
      <w:r w:rsidR="00484F61">
        <w:rPr>
          <w:rFonts w:ascii="Times New Roman" w:hAnsi="Times New Roman" w:cs="Times New Roman"/>
          <w:sz w:val="24"/>
          <w:szCs w:val="24"/>
          <w:lang w:val="en-GB"/>
        </w:rPr>
        <w:t xml:space="preserve">of each species flower coverage. </w:t>
      </w:r>
    </w:p>
    <w:p w14:paraId="19F6E78C" w14:textId="70C95FA4" w:rsidR="004466E2" w:rsidRPr="0041316A" w:rsidRDefault="004466E2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86713A1" w14:textId="77777777" w:rsidR="0006125D" w:rsidRPr="0041316A" w:rsidRDefault="0006125D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4D9A64" w14:textId="6D8496CA" w:rsidR="0006125D" w:rsidRPr="0041316A" w:rsidRDefault="004466E2" w:rsidP="00D110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1A4C085" wp14:editId="19F533C3">
            <wp:extent cx="3604336" cy="3130550"/>
            <wp:effectExtent l="0" t="0" r="0" b="0"/>
            <wp:docPr id="655171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171675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336" cy="313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2C13A" w14:textId="2A6774FE" w:rsidR="00EE7310" w:rsidRDefault="004466E2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2</w:t>
      </w:r>
      <w:r w:rsidR="00527534"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27240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Frequency distribution of the body size of </w:t>
      </w:r>
      <w:proofErr w:type="spellStart"/>
      <w:r w:rsidR="00F27240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>Halictus</w:t>
      </w:r>
      <w:proofErr w:type="spellEnd"/>
      <w:r w:rsidR="00F27240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cabiosae</w:t>
      </w:r>
      <w:r w:rsidR="00F27240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(ITD), measured in mm.</w:t>
      </w:r>
    </w:p>
    <w:p w14:paraId="1C351596" w14:textId="77777777" w:rsidR="00EE7310" w:rsidRPr="00D11057" w:rsidRDefault="00EE7310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73F31A" w14:textId="45D050C1" w:rsidR="00AC3E90" w:rsidRPr="0041316A" w:rsidRDefault="002F4731" w:rsidP="00D110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0351676" wp14:editId="1CE9DF5C">
            <wp:extent cx="3385429" cy="2887473"/>
            <wp:effectExtent l="0" t="0" r="5715" b="8255"/>
            <wp:docPr id="17588087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808725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429" cy="288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6AF81" w14:textId="61F13425" w:rsidR="00AF1B32" w:rsidRPr="00D11057" w:rsidRDefault="00AC3E90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3.</w:t>
      </w:r>
      <w:r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5411" w:rsidRPr="0041316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AF1B32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elationship resulting from the piecewise SEM between </w:t>
      </w:r>
      <w:r w:rsidR="00DB276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752E3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host flowering plant species richness of </w:t>
      </w:r>
      <w:proofErr w:type="spellStart"/>
      <w:r w:rsidR="00E752E3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>Halictus</w:t>
      </w:r>
      <w:proofErr w:type="spellEnd"/>
      <w:r w:rsidR="00E752E3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cabiosae</w:t>
      </w:r>
      <w:r w:rsidR="00AF1B32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276E">
        <w:rPr>
          <w:rFonts w:ascii="Times New Roman" w:hAnsi="Times New Roman" w:cs="Times New Roman"/>
          <w:sz w:val="24"/>
          <w:szCs w:val="24"/>
          <w:lang w:val="en-GB"/>
        </w:rPr>
        <w:t xml:space="preserve">observed in June </w:t>
      </w:r>
      <w:r w:rsidR="00AF1B32" w:rsidRPr="00D11057">
        <w:rPr>
          <w:rFonts w:ascii="Times New Roman" w:hAnsi="Times New Roman" w:cs="Times New Roman"/>
          <w:sz w:val="24"/>
          <w:szCs w:val="24"/>
          <w:lang w:val="en-GB"/>
        </w:rPr>
        <w:t>and proportion of semi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F1B32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natural area at </w:t>
      </w:r>
      <w:r w:rsidR="00034649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AF1B32" w:rsidRPr="00D11057">
        <w:rPr>
          <w:rFonts w:ascii="Times New Roman" w:hAnsi="Times New Roman" w:cs="Times New Roman"/>
          <w:sz w:val="24"/>
          <w:szCs w:val="24"/>
          <w:lang w:val="en-GB"/>
        </w:rPr>
        <w:t>00 m radius</w:t>
      </w:r>
      <w:r w:rsidR="007269FC" w:rsidRPr="00D1105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F1B32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Plotted lines show predicted relationships. Shaded area shows 95 % confidence interval. </w:t>
      </w:r>
      <w:r w:rsidR="00D522B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AF1B32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2B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AF1B32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-value </w:t>
      </w:r>
      <w:r w:rsidR="007269FC" w:rsidRPr="0041316A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AF1B32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given</w:t>
      </w:r>
      <w:r w:rsidR="00D522BF">
        <w:rPr>
          <w:rFonts w:ascii="Times New Roman" w:hAnsi="Times New Roman" w:cs="Times New Roman"/>
          <w:sz w:val="24"/>
          <w:szCs w:val="24"/>
          <w:lang w:val="en-GB"/>
        </w:rPr>
        <w:t xml:space="preserve"> in the right</w:t>
      </w:r>
      <w:r w:rsidR="00383F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4477E">
        <w:rPr>
          <w:rFonts w:ascii="Times New Roman" w:hAnsi="Times New Roman" w:cs="Times New Roman"/>
          <w:sz w:val="24"/>
          <w:szCs w:val="24"/>
          <w:lang w:val="en-GB"/>
        </w:rPr>
        <w:t xml:space="preserve"> upper</w:t>
      </w:r>
      <w:r w:rsidR="00D522BF">
        <w:rPr>
          <w:rFonts w:ascii="Times New Roman" w:hAnsi="Times New Roman" w:cs="Times New Roman"/>
          <w:sz w:val="24"/>
          <w:szCs w:val="24"/>
          <w:lang w:val="en-GB"/>
        </w:rPr>
        <w:t xml:space="preserve"> corner</w:t>
      </w:r>
      <w:r w:rsidR="00AF1B32" w:rsidRPr="008D177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F9A576A" w14:textId="77777777" w:rsidR="003D289C" w:rsidRPr="008D1775" w:rsidRDefault="003D289C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7D1FBE" w14:textId="0225C35E" w:rsidR="007269FC" w:rsidRPr="00D11057" w:rsidRDefault="001A6057" w:rsidP="003B7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1057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855D8A8" wp14:editId="756A9B5B">
            <wp:extent cx="5905500" cy="5000966"/>
            <wp:effectExtent l="0" t="0" r="0" b="9525"/>
            <wp:docPr id="20766163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616343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742" cy="501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2DC9B" w14:textId="5E4CE0E1" w:rsidR="003D289C" w:rsidRPr="00D11057" w:rsidRDefault="003D289C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1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873E8E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D11057">
        <w:rPr>
          <w:rFonts w:ascii="Times New Roman" w:hAnsi="Times New Roman" w:cs="Times New Roman"/>
          <w:b/>
          <w:sz w:val="24"/>
          <w:szCs w:val="24"/>
          <w:lang w:val="en-GB"/>
        </w:rPr>
        <w:t>igure S4.</w:t>
      </w:r>
      <w:r w:rsidR="00D11057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Relationships</w:t>
      </w:r>
      <w:r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resulting from the piecewise SEM between</w:t>
      </w:r>
      <w:r w:rsidR="001A6057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477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D10DB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321AB" w:rsidRPr="007321AB">
        <w:rPr>
          <w:rFonts w:ascii="Times New Roman" w:hAnsi="Times New Roman" w:cs="Times New Roman"/>
          <w:sz w:val="24"/>
          <w:szCs w:val="24"/>
          <w:lang w:val="en-GB"/>
        </w:rPr>
        <w:t>edge density at the 1,100 m radius and road density at the 700 m radius,</w:t>
      </w:r>
      <w:r w:rsidR="007321AB">
        <w:rPr>
          <w:rFonts w:ascii="Times New Roman" w:hAnsi="Times New Roman" w:cs="Times New Roman"/>
          <w:sz w:val="24"/>
          <w:szCs w:val="24"/>
          <w:lang w:val="en-GB"/>
        </w:rPr>
        <w:t xml:space="preserve"> B) </w:t>
      </w:r>
      <w:r w:rsidR="0014477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D10DB" w:rsidRPr="00D11057">
        <w:rPr>
          <w:rFonts w:ascii="Times New Roman" w:hAnsi="Times New Roman" w:cs="Times New Roman"/>
          <w:sz w:val="24"/>
          <w:szCs w:val="24"/>
          <w:lang w:val="en-GB"/>
        </w:rPr>
        <w:t>proportion of semi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D10DB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natural area at 600 m radius and road density at </w:t>
      </w:r>
      <w:r w:rsidR="0014477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9D10DB" w:rsidRPr="00D11057">
        <w:rPr>
          <w:rFonts w:ascii="Times New Roman" w:hAnsi="Times New Roman" w:cs="Times New Roman"/>
          <w:sz w:val="24"/>
          <w:szCs w:val="24"/>
          <w:lang w:val="en-GB"/>
        </w:rPr>
        <w:t>00 m radius</w:t>
      </w:r>
      <w:r w:rsidR="0014477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321AB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14477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D10DB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03B8">
        <w:rPr>
          <w:rFonts w:ascii="Times New Roman" w:hAnsi="Times New Roman" w:cs="Times New Roman"/>
          <w:sz w:val="24"/>
          <w:szCs w:val="24"/>
          <w:lang w:val="en-GB"/>
        </w:rPr>
        <w:t xml:space="preserve">coefficient of variation of body size (CV of ITD) and day of the year of 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>sampling</w:t>
      </w:r>
      <w:r w:rsidR="00976936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Plotted line shows predicted relationships. Shaded area shows 95 % confidence interval. </w:t>
      </w:r>
      <w:r w:rsidR="0042196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42196D" w:rsidRPr="0041316A">
        <w:rPr>
          <w:rFonts w:ascii="Times New Roman" w:hAnsi="Times New Roman" w:cs="Times New Roman"/>
          <w:sz w:val="24"/>
          <w:szCs w:val="24"/>
          <w:lang w:val="en-GB"/>
        </w:rPr>
        <w:t>-value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2196D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42196D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given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DC21CE">
        <w:rPr>
          <w:rFonts w:ascii="Times New Roman" w:hAnsi="Times New Roman" w:cs="Times New Roman"/>
          <w:sz w:val="24"/>
          <w:szCs w:val="24"/>
          <w:lang w:val="en-GB"/>
        </w:rPr>
        <w:t>right</w:t>
      </w:r>
      <w:r w:rsidR="002D7FE5">
        <w:rPr>
          <w:rFonts w:ascii="Times New Roman" w:hAnsi="Times New Roman" w:cs="Times New Roman"/>
          <w:sz w:val="24"/>
          <w:szCs w:val="24"/>
          <w:lang w:val="en-GB"/>
        </w:rPr>
        <w:t>, upper</w:t>
      </w:r>
      <w:r w:rsidR="00DC2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196D">
        <w:rPr>
          <w:rFonts w:ascii="Times New Roman" w:hAnsi="Times New Roman" w:cs="Times New Roman"/>
          <w:sz w:val="24"/>
          <w:szCs w:val="24"/>
          <w:lang w:val="en-GB"/>
        </w:rPr>
        <w:t>corner</w:t>
      </w:r>
      <w:r w:rsidR="0042196D" w:rsidRPr="003F05F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23AF5C1" w14:textId="77777777" w:rsidR="003D289C" w:rsidRPr="00D11057" w:rsidRDefault="003D289C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70AAC3" w14:textId="4B37AF7F" w:rsidR="00AC3E90" w:rsidRPr="0041316A" w:rsidRDefault="00AC3E90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EFBC65" w14:textId="77777777" w:rsidR="008F1680" w:rsidRPr="0041316A" w:rsidRDefault="008F1680" w:rsidP="004131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8F1680" w:rsidRPr="0041316A" w:rsidSect="0041316A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34ACDCCD" w14:textId="6BF92757" w:rsidR="00D11057" w:rsidRPr="0041316A" w:rsidRDefault="00F05828" w:rsidP="004131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s</w:t>
      </w:r>
    </w:p>
    <w:p w14:paraId="68B6D52B" w14:textId="3E72D26D" w:rsidR="00FE6C0D" w:rsidRPr="0041316A" w:rsidRDefault="00FE6C0D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334958"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186D63"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505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S</w:t>
      </w:r>
      <w:r w:rsidRPr="0041316A">
        <w:rPr>
          <w:rFonts w:ascii="Times New Roman" w:hAnsi="Times New Roman" w:cs="Times New Roman"/>
          <w:sz w:val="24"/>
          <w:szCs w:val="24"/>
          <w:lang w:val="en-GB" w:eastAsia="de-DE"/>
        </w:rPr>
        <w:t>ites used in our study</w:t>
      </w:r>
      <w:r w:rsidR="00FE0663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with coordinates</w:t>
      </w:r>
      <w:r w:rsidRPr="0041316A">
        <w:rPr>
          <w:rFonts w:ascii="Times New Roman" w:hAnsi="Times New Roman" w:cs="Times New Roman"/>
          <w:sz w:val="24"/>
          <w:szCs w:val="24"/>
          <w:lang w:val="en-GB" w:eastAsia="de-DE"/>
        </w:rPr>
        <w:t>, sampling date</w:t>
      </w:r>
      <w:r w:rsidR="00FE0663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s</w:t>
      </w:r>
      <w:r w:rsidR="00334958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,</w:t>
      </w:r>
      <w:r w:rsidR="00FE0663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number of samples</w:t>
      </w:r>
      <w:r w:rsidR="00334958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and the weather conditions on the sampling day (</w:t>
      </w:r>
      <w:r w:rsidR="004366F0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the </w:t>
      </w:r>
      <w:r w:rsidR="00334958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average of temperature and wind </w:t>
      </w:r>
      <w:r w:rsidR="004366F0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was used </w:t>
      </w:r>
      <w:r w:rsidR="00334958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for sites with multiple sampling dates)</w:t>
      </w:r>
      <w:r w:rsidR="004366F0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,</w:t>
      </w:r>
      <w:r w:rsidR="004B2AB0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flo</w:t>
      </w:r>
      <w:r w:rsidR="004366F0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wer abundance</w:t>
      </w:r>
      <w:r w:rsidR="000E26FF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(flower coverage in %)</w:t>
      </w:r>
      <w:r w:rsidR="004366F0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and flowering plant richness</w:t>
      </w:r>
      <w:r w:rsidR="001575DB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of the </w:t>
      </w:r>
      <w:r w:rsidR="000127E9">
        <w:rPr>
          <w:rFonts w:ascii="Times New Roman" w:hAnsi="Times New Roman" w:cs="Times New Roman"/>
          <w:sz w:val="24"/>
          <w:szCs w:val="24"/>
          <w:lang w:val="en-GB" w:eastAsia="de-DE"/>
        </w:rPr>
        <w:t>main</w:t>
      </w:r>
      <w:r w:rsidR="001575DB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host plants of </w:t>
      </w:r>
      <w:proofErr w:type="spellStart"/>
      <w:r w:rsidR="001575DB" w:rsidRPr="0041316A">
        <w:rPr>
          <w:rFonts w:ascii="Times New Roman" w:hAnsi="Times New Roman" w:cs="Times New Roman"/>
          <w:i/>
          <w:iCs/>
          <w:sz w:val="24"/>
          <w:szCs w:val="24"/>
          <w:lang w:val="en-GB" w:eastAsia="de-DE"/>
        </w:rPr>
        <w:t>Halictus</w:t>
      </w:r>
      <w:proofErr w:type="spellEnd"/>
      <w:r w:rsidR="001575DB" w:rsidRPr="0041316A">
        <w:rPr>
          <w:rFonts w:ascii="Times New Roman" w:hAnsi="Times New Roman" w:cs="Times New Roman"/>
          <w:i/>
          <w:iCs/>
          <w:sz w:val="24"/>
          <w:szCs w:val="24"/>
          <w:lang w:val="en-GB" w:eastAsia="de-DE"/>
        </w:rPr>
        <w:t xml:space="preserve"> </w:t>
      </w:r>
      <w:r w:rsidR="005776BE" w:rsidRPr="0041316A">
        <w:rPr>
          <w:rFonts w:ascii="Times New Roman" w:hAnsi="Times New Roman" w:cs="Times New Roman"/>
          <w:i/>
          <w:iCs/>
          <w:sz w:val="24"/>
          <w:szCs w:val="24"/>
          <w:lang w:val="en-GB" w:eastAsia="de-DE"/>
        </w:rPr>
        <w:t>scabiosae</w:t>
      </w:r>
      <w:r w:rsidR="00A60C8C" w:rsidRPr="0041316A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</w:t>
      </w:r>
      <w:r w:rsidR="001575DB" w:rsidRPr="0041316A">
        <w:rPr>
          <w:rFonts w:ascii="Times New Roman" w:hAnsi="Times New Roman" w:cs="Times New Roman"/>
          <w:sz w:val="24"/>
          <w:szCs w:val="24"/>
          <w:lang w:val="en-GB" w:eastAsia="de-DE"/>
        </w:rPr>
        <w:t>in June.</w:t>
      </w:r>
    </w:p>
    <w:tbl>
      <w:tblPr>
        <w:tblW w:w="129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154"/>
        <w:gridCol w:w="1326"/>
        <w:gridCol w:w="2242"/>
        <w:gridCol w:w="1301"/>
        <w:gridCol w:w="1636"/>
        <w:gridCol w:w="1215"/>
        <w:gridCol w:w="1508"/>
        <w:gridCol w:w="1491"/>
      </w:tblGrid>
      <w:tr w:rsidR="00355304" w:rsidRPr="0041316A" w14:paraId="39F11EF3" w14:textId="4D395F6A" w:rsidTr="00355304">
        <w:trPr>
          <w:trHeight w:val="615"/>
          <w:jc w:val="center"/>
        </w:trPr>
        <w:tc>
          <w:tcPr>
            <w:tcW w:w="1069" w:type="dxa"/>
            <w:vMerge w:val="restart"/>
            <w:shd w:val="clear" w:color="auto" w:fill="BFBFBF" w:themeFill="background1" w:themeFillShade="BF"/>
            <w:noWrap/>
            <w:vAlign w:val="bottom"/>
            <w:hideMark/>
          </w:tcPr>
          <w:p w14:paraId="4E2F2879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ite</w:t>
            </w:r>
          </w:p>
        </w:tc>
        <w:tc>
          <w:tcPr>
            <w:tcW w:w="1154" w:type="dxa"/>
            <w:vMerge w:val="restart"/>
            <w:shd w:val="clear" w:color="auto" w:fill="BFBFBF" w:themeFill="background1" w:themeFillShade="BF"/>
            <w:noWrap/>
            <w:vAlign w:val="bottom"/>
            <w:hideMark/>
          </w:tcPr>
          <w:p w14:paraId="02307BEF" w14:textId="3E6C22A9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atitude (N)</w:t>
            </w:r>
          </w:p>
        </w:tc>
        <w:tc>
          <w:tcPr>
            <w:tcW w:w="1326" w:type="dxa"/>
            <w:vMerge w:val="restart"/>
            <w:shd w:val="clear" w:color="auto" w:fill="BFBFBF" w:themeFill="background1" w:themeFillShade="BF"/>
            <w:noWrap/>
            <w:vAlign w:val="bottom"/>
            <w:hideMark/>
          </w:tcPr>
          <w:p w14:paraId="190F285D" w14:textId="4BFC388C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ngitude (E)</w:t>
            </w:r>
          </w:p>
        </w:tc>
        <w:tc>
          <w:tcPr>
            <w:tcW w:w="2242" w:type="dxa"/>
            <w:vMerge w:val="restart"/>
            <w:shd w:val="clear" w:color="auto" w:fill="BFBFBF" w:themeFill="background1" w:themeFillShade="BF"/>
            <w:noWrap/>
            <w:vAlign w:val="bottom"/>
            <w:hideMark/>
          </w:tcPr>
          <w:p w14:paraId="758C3587" w14:textId="67E380F8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ampling dates (day/month) in 2021</w:t>
            </w:r>
          </w:p>
        </w:tc>
        <w:tc>
          <w:tcPr>
            <w:tcW w:w="1301" w:type="dxa"/>
            <w:vMerge w:val="restart"/>
            <w:shd w:val="clear" w:color="auto" w:fill="BFBFBF" w:themeFill="background1" w:themeFillShade="BF"/>
            <w:noWrap/>
            <w:vAlign w:val="bottom"/>
            <w:hideMark/>
          </w:tcPr>
          <w:p w14:paraId="1EEE604D" w14:textId="51B45EA6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N</w:t>
            </w:r>
          </w:p>
        </w:tc>
        <w:tc>
          <w:tcPr>
            <w:tcW w:w="2851" w:type="dxa"/>
            <w:gridSpan w:val="2"/>
            <w:shd w:val="clear" w:color="auto" w:fill="BFBFBF" w:themeFill="background1" w:themeFillShade="BF"/>
            <w:vAlign w:val="bottom"/>
          </w:tcPr>
          <w:p w14:paraId="4EEEB509" w14:textId="758FB7C5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eather (at 9 AM)</w:t>
            </w:r>
          </w:p>
        </w:tc>
        <w:tc>
          <w:tcPr>
            <w:tcW w:w="1508" w:type="dxa"/>
            <w:vMerge w:val="restart"/>
            <w:shd w:val="clear" w:color="auto" w:fill="BFBFBF" w:themeFill="background1" w:themeFillShade="BF"/>
            <w:vAlign w:val="bottom"/>
          </w:tcPr>
          <w:p w14:paraId="548805CA" w14:textId="36F8A6A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lower</w:t>
            </w:r>
            <w:proofErr w:type="spellStart"/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g</w:t>
            </w:r>
            <w:proofErr w:type="spellEnd"/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plant</w:t>
            </w: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richness</w:t>
            </w:r>
          </w:p>
        </w:tc>
        <w:tc>
          <w:tcPr>
            <w:tcW w:w="1491" w:type="dxa"/>
            <w:vMerge w:val="restart"/>
            <w:shd w:val="clear" w:color="auto" w:fill="BFBFBF" w:themeFill="background1" w:themeFillShade="BF"/>
            <w:vAlign w:val="bottom"/>
          </w:tcPr>
          <w:p w14:paraId="0C7C8EA3" w14:textId="112DC0E3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lower coverage (%)</w:t>
            </w:r>
          </w:p>
        </w:tc>
      </w:tr>
      <w:tr w:rsidR="00355304" w:rsidRPr="0041316A" w14:paraId="6C095AAC" w14:textId="5C735B07" w:rsidTr="00355304">
        <w:trPr>
          <w:trHeight w:val="615"/>
          <w:jc w:val="center"/>
        </w:trPr>
        <w:tc>
          <w:tcPr>
            <w:tcW w:w="1069" w:type="dxa"/>
            <w:vMerge/>
            <w:shd w:val="clear" w:color="auto" w:fill="auto"/>
            <w:noWrap/>
            <w:vAlign w:val="bottom"/>
          </w:tcPr>
          <w:p w14:paraId="5AC5ABAE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bottom"/>
          </w:tcPr>
          <w:p w14:paraId="6C581471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326" w:type="dxa"/>
            <w:vMerge/>
            <w:shd w:val="clear" w:color="auto" w:fill="auto"/>
            <w:noWrap/>
            <w:vAlign w:val="bottom"/>
          </w:tcPr>
          <w:p w14:paraId="0A1511E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242" w:type="dxa"/>
            <w:vMerge/>
            <w:shd w:val="clear" w:color="auto" w:fill="auto"/>
            <w:noWrap/>
            <w:vAlign w:val="bottom"/>
          </w:tcPr>
          <w:p w14:paraId="655CEFFC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  <w:vAlign w:val="bottom"/>
          </w:tcPr>
          <w:p w14:paraId="396F764E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36" w:type="dxa"/>
            <w:shd w:val="clear" w:color="auto" w:fill="BFBFBF" w:themeFill="background1" w:themeFillShade="BF"/>
            <w:vAlign w:val="bottom"/>
          </w:tcPr>
          <w:p w14:paraId="76FD2159" w14:textId="14FD10C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emperature (°C)</w:t>
            </w:r>
          </w:p>
        </w:tc>
        <w:tc>
          <w:tcPr>
            <w:tcW w:w="1215" w:type="dxa"/>
            <w:shd w:val="clear" w:color="auto" w:fill="BFBFBF" w:themeFill="background1" w:themeFillShade="BF"/>
            <w:vAlign w:val="bottom"/>
          </w:tcPr>
          <w:p w14:paraId="041A6D6D" w14:textId="73728D0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ind (km/h)</w:t>
            </w:r>
          </w:p>
        </w:tc>
        <w:tc>
          <w:tcPr>
            <w:tcW w:w="1508" w:type="dxa"/>
            <w:vMerge/>
            <w:tcBorders>
              <w:bottom w:val="single" w:sz="4" w:space="0" w:color="auto"/>
            </w:tcBorders>
            <w:vAlign w:val="bottom"/>
          </w:tcPr>
          <w:p w14:paraId="04E48EF8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bottom"/>
          </w:tcPr>
          <w:p w14:paraId="4F4D858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355304" w:rsidRPr="0041316A" w14:paraId="4DF6ABC4" w14:textId="6BE38CDA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23D13DC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H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2FD8FB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3413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2A3EAF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7852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57A51D6" w14:textId="5E710C03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-28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A2507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7BFD84B9" w14:textId="471C06C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1215" w:type="dxa"/>
          </w:tcPr>
          <w:p w14:paraId="4A0F70E5" w14:textId="585F3AF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AF1F0" w14:textId="3F90CEB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6495F" w14:textId="31583394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355304" w:rsidRPr="0041316A" w14:paraId="5D7A78EF" w14:textId="5E2FFDBA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286EA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Z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92A889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25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FC7B77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1585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BD7290E" w14:textId="1B9B5CB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4EAE1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04FE058C" w14:textId="02896EB6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1215" w:type="dxa"/>
          </w:tcPr>
          <w:p w14:paraId="1A4CF1F5" w14:textId="2138063C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20775" w14:textId="1FBF85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F16A5" w14:textId="116FF1C3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355304" w:rsidRPr="0041316A" w14:paraId="3C5F1BC2" w14:textId="692AA1E6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7E3FF7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68CA17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438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B1D824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881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61C119F" w14:textId="773F2CC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DCD835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2746ECAA" w14:textId="464E6028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.4</w:t>
            </w:r>
          </w:p>
        </w:tc>
        <w:tc>
          <w:tcPr>
            <w:tcW w:w="1215" w:type="dxa"/>
          </w:tcPr>
          <w:p w14:paraId="157B377B" w14:textId="07811AC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A01CE" w14:textId="0E9A7CE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9DEE7" w14:textId="57B6E3E4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355304" w:rsidRPr="0041316A" w14:paraId="77D46E63" w14:textId="3D27B219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7B8A54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M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1A9CA1E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7504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9BBD09F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0089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53F10A5" w14:textId="5DA4DC8D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-25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6E5C3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6D3F29EB" w14:textId="52064C34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1215" w:type="dxa"/>
          </w:tcPr>
          <w:p w14:paraId="716E8F15" w14:textId="56A64F6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C8511" w14:textId="1E51753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87677" w14:textId="360AEBE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5304" w:rsidRPr="0041316A" w14:paraId="2CA3D5BA" w14:textId="58B99E14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B9BC60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08A9F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1009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16D8E78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74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2FF89B5" w14:textId="559CCCD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529ED2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20A4BCA2" w14:textId="5C160EF9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.4</w:t>
            </w:r>
          </w:p>
        </w:tc>
        <w:tc>
          <w:tcPr>
            <w:tcW w:w="1215" w:type="dxa"/>
          </w:tcPr>
          <w:p w14:paraId="35373D25" w14:textId="55494743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987CE" w14:textId="5C09528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9D1C9" w14:textId="6CB04C80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5304" w:rsidRPr="0041316A" w14:paraId="6AA7402E" w14:textId="05A4B13C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4B08B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9A9E5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3748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FB9301E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3124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E77D7DF" w14:textId="37E5CF78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A1723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7D59C18C" w14:textId="22E2A40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1215" w:type="dxa"/>
          </w:tcPr>
          <w:p w14:paraId="3E321D14" w14:textId="6BBB53A4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4DC0C" w14:textId="4273B892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033F4" w14:textId="6C7C8C6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5304" w:rsidRPr="0041316A" w14:paraId="4EC1CE73" w14:textId="44BEE48D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D561840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L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ED2C89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3158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7D26314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9968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3D2FD1E7" w14:textId="44422719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-27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946A60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312B9DB7" w14:textId="119C41BA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.8</w:t>
            </w:r>
          </w:p>
        </w:tc>
        <w:tc>
          <w:tcPr>
            <w:tcW w:w="1215" w:type="dxa"/>
          </w:tcPr>
          <w:p w14:paraId="43B6015E" w14:textId="32A4293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7EDEE" w14:textId="01245E89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7F6EA" w14:textId="6B4B69E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55304" w:rsidRPr="0041316A" w14:paraId="70323B75" w14:textId="2D2850AF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C19E911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K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0F2279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8406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4AA21A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8228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DD99ECB" w14:textId="08A78353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/07-20/0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ADA22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1636" w:type="dxa"/>
          </w:tcPr>
          <w:p w14:paraId="6085B9A7" w14:textId="6E951154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.2</w:t>
            </w:r>
          </w:p>
        </w:tc>
        <w:tc>
          <w:tcPr>
            <w:tcW w:w="1215" w:type="dxa"/>
          </w:tcPr>
          <w:p w14:paraId="38E8D0CD" w14:textId="36D8606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AA4BB" w14:textId="472BF08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3F05E" w14:textId="7BB87131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355304" w:rsidRPr="0041316A" w14:paraId="360C45C5" w14:textId="25DCA007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21FE56C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K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B14C0F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4538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8BF9D8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072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A0B728D" w14:textId="67E8DA7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3666A4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25B2347B" w14:textId="46BF6D98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.4</w:t>
            </w:r>
          </w:p>
        </w:tc>
        <w:tc>
          <w:tcPr>
            <w:tcW w:w="1215" w:type="dxa"/>
          </w:tcPr>
          <w:p w14:paraId="31954D01" w14:textId="38DC3E41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9AF99" w14:textId="6DDB5D6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BBF5B" w14:textId="139C5640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5304" w:rsidRPr="0041316A" w14:paraId="488A85EB" w14:textId="1036BFC2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B4AD3F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66F379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672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1973B87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558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1D38A54" w14:textId="5FF1280D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9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6E7BA7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2C6360D1" w14:textId="570C8741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.5</w:t>
            </w:r>
          </w:p>
        </w:tc>
        <w:tc>
          <w:tcPr>
            <w:tcW w:w="1215" w:type="dxa"/>
          </w:tcPr>
          <w:p w14:paraId="3912D94E" w14:textId="3153B994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5A499" w14:textId="261F3DB2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CCCCB" w14:textId="178E8C11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355304" w:rsidRPr="0041316A" w14:paraId="44C69430" w14:textId="33A72793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5406776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P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CDBA3D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7827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96E7B9E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2751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E8944DA" w14:textId="7C6257F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/07-19/0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231AC4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5FB4F8ED" w14:textId="433719B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.8</w:t>
            </w:r>
          </w:p>
        </w:tc>
        <w:tc>
          <w:tcPr>
            <w:tcW w:w="1215" w:type="dxa"/>
          </w:tcPr>
          <w:p w14:paraId="381F1729" w14:textId="358C1CB9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DE65A" w14:textId="52A016B5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0D29E" w14:textId="6293EFE0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.625</w:t>
            </w:r>
          </w:p>
        </w:tc>
      </w:tr>
      <w:tr w:rsidR="00355304" w:rsidRPr="0041316A" w14:paraId="397A06F9" w14:textId="4EA17EA7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12FDE1E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QU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68CEDB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797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3D49CF8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5999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3E96C836" w14:textId="5DCFB4CD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8B8BAC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74AAA83B" w14:textId="1F694F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4</w:t>
            </w:r>
          </w:p>
        </w:tc>
        <w:tc>
          <w:tcPr>
            <w:tcW w:w="1215" w:type="dxa"/>
          </w:tcPr>
          <w:p w14:paraId="6CDA38FD" w14:textId="2A7AFABD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3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9F7B8" w14:textId="60664136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9606F" w14:textId="4DE0907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8.375</w:t>
            </w:r>
          </w:p>
        </w:tc>
      </w:tr>
      <w:tr w:rsidR="00355304" w:rsidRPr="0041316A" w14:paraId="2AFA9527" w14:textId="25702D6A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96A4EDC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5FFD94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7948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38FDE52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6919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150DB8A" w14:textId="63DF4532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-23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02F841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205A7E16" w14:textId="0FD3B7F6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.5</w:t>
            </w:r>
          </w:p>
        </w:tc>
        <w:tc>
          <w:tcPr>
            <w:tcW w:w="1215" w:type="dxa"/>
          </w:tcPr>
          <w:p w14:paraId="6381C0BB" w14:textId="64E56A42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27885" w14:textId="3B138CA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B82E8" w14:textId="7808F2C8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55304" w:rsidRPr="0041316A" w14:paraId="62ACF45C" w14:textId="1B151863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A38D434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R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131C355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3058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D1F51B3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4191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58DEDE3" w14:textId="4F33274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-22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EBD73C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078DC1C3" w14:textId="40ADC650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1215" w:type="dxa"/>
          </w:tcPr>
          <w:p w14:paraId="3A5AAB73" w14:textId="502A5E16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1B449" w14:textId="0A56E15D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25FEE" w14:textId="42106641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355304" w:rsidRPr="0041316A" w14:paraId="55676DB7" w14:textId="109BAA71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02745E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M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B1E958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5744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D518572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2912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B795442" w14:textId="2DA0370F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A24CC2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46816178" w14:textId="252F6B4E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1215" w:type="dxa"/>
          </w:tcPr>
          <w:p w14:paraId="41B0CDCE" w14:textId="27346355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8F3D0" w14:textId="0A2FB1A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803B9" w14:textId="62BFAFB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355304" w:rsidRPr="0041316A" w14:paraId="589E1178" w14:textId="4E2DCAAE" w:rsidTr="00355304">
        <w:trPr>
          <w:trHeight w:val="313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BE8EB01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P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8C8A4A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.25458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7A1F559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7988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B4E4794" w14:textId="455F3D20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/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1CB024" w14:textId="77777777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636" w:type="dxa"/>
          </w:tcPr>
          <w:p w14:paraId="48C4D6A0" w14:textId="45B7C58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.4</w:t>
            </w:r>
          </w:p>
        </w:tc>
        <w:tc>
          <w:tcPr>
            <w:tcW w:w="1215" w:type="dxa"/>
          </w:tcPr>
          <w:p w14:paraId="04F5B1DC" w14:textId="36223C90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D6F24" w14:textId="6EC58521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81EEE" w14:textId="2A9127EB" w:rsidR="00355304" w:rsidRPr="0041316A" w:rsidRDefault="00355304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8DEC974" w14:textId="77777777" w:rsidR="004B2AB0" w:rsidRPr="0041316A" w:rsidRDefault="004B2AB0" w:rsidP="00D1105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4B2AB0" w:rsidRPr="0041316A" w:rsidSect="004B2AB0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47D328D1" w14:textId="677A0F9F" w:rsidR="005B2073" w:rsidRDefault="0024234B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2.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5DF6">
        <w:rPr>
          <w:rFonts w:ascii="Times New Roman" w:hAnsi="Times New Roman" w:cs="Times New Roman"/>
          <w:sz w:val="24"/>
          <w:szCs w:val="24"/>
          <w:lang w:val="en-GB"/>
        </w:rPr>
        <w:t xml:space="preserve">Seed mix used for the flower stripes, </w:t>
      </w:r>
      <w:r w:rsidR="00222FEA">
        <w:rPr>
          <w:rFonts w:ascii="Times New Roman" w:hAnsi="Times New Roman" w:cs="Times New Roman"/>
          <w:sz w:val="24"/>
          <w:szCs w:val="24"/>
          <w:lang w:val="en-GB"/>
        </w:rPr>
        <w:t>compiled by Henri Greil</w:t>
      </w:r>
      <w:r w:rsidR="000F339A">
        <w:rPr>
          <w:rFonts w:ascii="Times New Roman" w:hAnsi="Times New Roman" w:cs="Times New Roman"/>
          <w:sz w:val="24"/>
          <w:szCs w:val="24"/>
          <w:lang w:val="en-GB"/>
        </w:rPr>
        <w:t xml:space="preserve"> for the city of Braunschweig. </w:t>
      </w:r>
      <w:r w:rsidR="00A84F23" w:rsidRPr="0041316A">
        <w:rPr>
          <w:rFonts w:ascii="Times New Roman" w:hAnsi="Times New Roman" w:cs="Times New Roman"/>
          <w:sz w:val="24"/>
          <w:szCs w:val="24"/>
          <w:lang w:val="en-GB"/>
        </w:rPr>
        <w:t>Flower cover</w:t>
      </w:r>
      <w:r w:rsidR="0014013A">
        <w:rPr>
          <w:rFonts w:ascii="Times New Roman" w:hAnsi="Times New Roman" w:cs="Times New Roman"/>
          <w:sz w:val="24"/>
          <w:szCs w:val="24"/>
          <w:lang w:val="en-GB"/>
        </w:rPr>
        <w:t xml:space="preserve"> that was observed in June</w:t>
      </w:r>
      <w:r w:rsidR="00A84F23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is shown as the sum of </w:t>
      </w:r>
      <w:r w:rsidR="00A84F23" w:rsidRPr="0041316A">
        <w:rPr>
          <w:rFonts w:ascii="Times New Roman" w:hAnsi="Times New Roman" w:cs="Times New Roman"/>
          <w:color w:val="000000"/>
          <w:sz w:val="24"/>
          <w:szCs w:val="24"/>
          <w:lang w:val="en-GB"/>
        </w:rPr>
        <w:t>percentages</w:t>
      </w:r>
      <w:r w:rsidR="00A84F2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flower cover of each quadrat</w:t>
      </w:r>
      <w:r w:rsidR="00A84F23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across all </w:t>
      </w:r>
      <w:r w:rsidR="00A84F23" w:rsidRPr="0041316A">
        <w:rPr>
          <w:rFonts w:ascii="Times New Roman" w:hAnsi="Times New Roman" w:cs="Times New Roman"/>
          <w:color w:val="000000"/>
          <w:sz w:val="24"/>
          <w:szCs w:val="24"/>
          <w:lang w:val="en-GB"/>
        </w:rPr>
        <w:t>sites.</w:t>
      </w:r>
      <w:r w:rsidR="00D64C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</w:t>
      </w:r>
      <w:r w:rsidR="00D64CBD" w:rsidRPr="0041316A">
        <w:rPr>
          <w:rFonts w:ascii="Times New Roman" w:hAnsi="Times New Roman" w:cs="Times New Roman"/>
          <w:sz w:val="24"/>
          <w:szCs w:val="24"/>
          <w:lang w:val="en-GB"/>
        </w:rPr>
        <w:t>pecies</w:t>
      </w:r>
      <w:r w:rsidR="00D64CBD">
        <w:rPr>
          <w:rFonts w:ascii="Times New Roman" w:hAnsi="Times New Roman" w:cs="Times New Roman"/>
          <w:sz w:val="24"/>
          <w:szCs w:val="24"/>
          <w:lang w:val="en-GB"/>
        </w:rPr>
        <w:t xml:space="preserve"> that were considered main host plant species</w:t>
      </w:r>
      <w:r w:rsidR="00D64CBD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4CB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64CBD" w:rsidRPr="008D1775">
        <w:rPr>
          <w:rFonts w:ascii="Times New Roman" w:hAnsi="Times New Roman" w:cs="Times New Roman"/>
          <w:i/>
          <w:iCs/>
          <w:sz w:val="24"/>
          <w:szCs w:val="24"/>
          <w:lang w:val="en-GB"/>
        </w:rPr>
        <w:t>H. scabiosae</w:t>
      </w:r>
      <w:r w:rsidR="00D64C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4CBD" w:rsidRPr="0041316A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0F088E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author":[{"dropping-particle":"","family":"Fortunato","given":"Laura","non-dropping-particle":"","parse-names":false,"suffix":""},{"dropping-particle":"","family":"Zandigiacomo","given":"Pietro","non-dropping-particle":"","parse-names":false,"suffix":""}],"container-title":"Bollettino Soc. Naturalisti “Silvia Zenari”, Pordenone","id":"ITEM-1","issue":"June","issued":{"date-parts":[["2012"]]},"title":"Fenologia e preferenze florali \ndi Halictus scabiosae (Rossi)\nin Friuli Venezia Giulia","type":"article-journal"},"uris":["http://www.mendeley.com/documents/?uuid=da0afae3-de14-45fc-8d1f-e3732708bffa"]},{"id":"ITEM-2","itemData":{"ISBN":"978-3-8186-0880-4","author":[{"dropping-particle":"","family":"Westrich","given":"Paul","non-dropping-particle":"","parse-names":false,"suffix":""}],"edition":"2","id":"ITEM-2","issued":{"date-parts":[["2019"]]},"number-of-pages":"824","publisher":"Verlag Eugen Ulmer","publisher-place":"Stuttgart","title":"Die Wildbienen Deutschlands","type":"book"},"uris":["http://www.mendeley.com/documents/?uuid=e8d6488d-922e-4a8e-98fe-4bf0424ab1cf"]}],"mendeley":{"formattedCitation":"[1, 2]","plainTextFormattedCitation":"[1, 2]","previouslyFormattedCitation":"[1, 2]"},"properties":{"noteIndex":0},"schema":"https://github.com/citation-style-language/schema/raw/master/csl-citation.json"}</w:instrText>
      </w:r>
      <w:r w:rsidR="00D64CBD" w:rsidRPr="0041316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F088E" w:rsidRPr="000F088E">
        <w:rPr>
          <w:rFonts w:ascii="Times New Roman" w:hAnsi="Times New Roman" w:cs="Times New Roman"/>
          <w:noProof/>
          <w:sz w:val="24"/>
          <w:szCs w:val="24"/>
          <w:lang w:val="en-GB"/>
        </w:rPr>
        <w:t>[1, 2]</w:t>
      </w:r>
      <w:r w:rsidR="00D64CBD" w:rsidRPr="0041316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64CBD">
        <w:rPr>
          <w:rFonts w:ascii="Times New Roman" w:hAnsi="Times New Roman" w:cs="Times New Roman"/>
          <w:sz w:val="24"/>
          <w:szCs w:val="24"/>
          <w:lang w:val="en-GB"/>
        </w:rPr>
        <w:t xml:space="preserve"> are </w:t>
      </w:r>
      <w:r w:rsidR="006C54A5">
        <w:rPr>
          <w:rFonts w:ascii="Times New Roman" w:hAnsi="Times New Roman" w:cs="Times New Roman"/>
          <w:sz w:val="24"/>
          <w:szCs w:val="24"/>
          <w:lang w:val="en-GB"/>
        </w:rPr>
        <w:t>highlighted</w:t>
      </w:r>
      <w:r w:rsidR="00754BD4">
        <w:rPr>
          <w:rFonts w:ascii="Times New Roman" w:hAnsi="Times New Roman" w:cs="Times New Roman"/>
          <w:sz w:val="24"/>
          <w:szCs w:val="24"/>
          <w:lang w:val="en-GB"/>
        </w:rPr>
        <w:t xml:space="preserve"> in bold</w:t>
      </w:r>
      <w:r w:rsidR="00D64C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2410"/>
        <w:gridCol w:w="2410"/>
      </w:tblGrid>
      <w:tr w:rsidR="00A84F23" w:rsidRPr="00BC09AA" w14:paraId="5AA920C2" w14:textId="7B5709C0" w:rsidTr="00BB217B">
        <w:trPr>
          <w:trHeight w:val="345"/>
          <w:jc w:val="center"/>
        </w:trPr>
        <w:tc>
          <w:tcPr>
            <w:tcW w:w="3964" w:type="dxa"/>
            <w:shd w:val="clear" w:color="auto" w:fill="BFBFBF" w:themeFill="background1" w:themeFillShade="BF"/>
          </w:tcPr>
          <w:p w14:paraId="60CCD748" w14:textId="41EC8A16" w:rsidR="00A84F23" w:rsidRPr="00BB217B" w:rsidRDefault="00A84F23" w:rsidP="003D14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91317982"/>
            <w:r w:rsidRPr="00BB217B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1DC99D6D" w14:textId="01C21C40" w:rsidR="00A84F23" w:rsidRPr="00BB217B" w:rsidRDefault="00A84F23" w:rsidP="003D14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217B">
              <w:rPr>
                <w:rFonts w:ascii="Times New Roman" w:hAnsi="Times New Roman" w:cs="Times New Roman"/>
                <w:b/>
                <w:bCs/>
                <w:lang w:val="en-GB"/>
              </w:rPr>
              <w:t>Flowering period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551E118C" w14:textId="67FCB71F" w:rsidR="00A84F23" w:rsidRPr="00A84F23" w:rsidRDefault="00A84F23" w:rsidP="003D14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lower cover</w:t>
            </w:r>
          </w:p>
        </w:tc>
      </w:tr>
      <w:tr w:rsidR="00A84F23" w:rsidRPr="00A84F23" w14:paraId="01AFD5B8" w14:textId="7FF00E3F" w:rsidTr="00BB217B">
        <w:trPr>
          <w:trHeight w:val="196"/>
          <w:jc w:val="center"/>
        </w:trPr>
        <w:tc>
          <w:tcPr>
            <w:tcW w:w="3964" w:type="dxa"/>
          </w:tcPr>
          <w:p w14:paraId="255A9B3A" w14:textId="50B6411E" w:rsidR="00A84F23" w:rsidRPr="00291DDB" w:rsidRDefault="00A84F23" w:rsidP="003D14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hillea millefolium</w:t>
            </w:r>
          </w:p>
        </w:tc>
        <w:tc>
          <w:tcPr>
            <w:tcW w:w="2410" w:type="dxa"/>
          </w:tcPr>
          <w:p w14:paraId="2001D75D" w14:textId="6B88623F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 w:rsidRPr="00BB217B">
              <w:rPr>
                <w:rFonts w:ascii="Times New Roman" w:hAnsi="Times New Roman" w:cs="Times New Roman"/>
                <w:lang w:val="en-GB"/>
              </w:rPr>
              <w:t>June - October</w:t>
            </w:r>
          </w:p>
        </w:tc>
        <w:tc>
          <w:tcPr>
            <w:tcW w:w="2410" w:type="dxa"/>
          </w:tcPr>
          <w:p w14:paraId="375F8451" w14:textId="72778C01" w:rsidR="00A84F23" w:rsidRPr="00A84F23" w:rsidRDefault="003622F5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5</w:t>
            </w:r>
          </w:p>
        </w:tc>
      </w:tr>
      <w:tr w:rsidR="00A84F23" w:rsidRPr="00A84F23" w14:paraId="28C77161" w14:textId="5B0F1354" w:rsidTr="00BB217B">
        <w:trPr>
          <w:trHeight w:val="196"/>
          <w:jc w:val="center"/>
        </w:trPr>
        <w:tc>
          <w:tcPr>
            <w:tcW w:w="3964" w:type="dxa"/>
          </w:tcPr>
          <w:p w14:paraId="51A69988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Anthemis tinctoria</w:t>
            </w:r>
          </w:p>
        </w:tc>
        <w:tc>
          <w:tcPr>
            <w:tcW w:w="2410" w:type="dxa"/>
          </w:tcPr>
          <w:p w14:paraId="7F5CDE41" w14:textId="0DFE2574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 w:rsidRPr="00BB217B">
              <w:rPr>
                <w:rFonts w:ascii="Times New Roman" w:hAnsi="Times New Roman" w:cs="Times New Roman"/>
                <w:lang w:val="en-GB"/>
              </w:rPr>
              <w:t>June - September</w:t>
            </w:r>
          </w:p>
        </w:tc>
        <w:tc>
          <w:tcPr>
            <w:tcW w:w="2410" w:type="dxa"/>
          </w:tcPr>
          <w:p w14:paraId="6C65593A" w14:textId="353DEBC1" w:rsidR="00A84F23" w:rsidRPr="00A84F23" w:rsidRDefault="003622F5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A84F23" w:rsidRPr="00A84F23" w14:paraId="4E452B62" w14:textId="36DEBD51" w:rsidTr="00BB217B">
        <w:trPr>
          <w:trHeight w:val="196"/>
          <w:jc w:val="center"/>
        </w:trPr>
        <w:tc>
          <w:tcPr>
            <w:tcW w:w="3964" w:type="dxa"/>
          </w:tcPr>
          <w:p w14:paraId="06556332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Anthriscus sylvestris</w:t>
            </w:r>
          </w:p>
        </w:tc>
        <w:tc>
          <w:tcPr>
            <w:tcW w:w="2410" w:type="dxa"/>
          </w:tcPr>
          <w:p w14:paraId="14CB172F" w14:textId="2DAC31FE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1A11AF42" w14:textId="3E6FB1AD" w:rsidR="00A84F23" w:rsidRPr="00BB217B" w:rsidRDefault="00A84F23" w:rsidP="00BB217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4F23" w:rsidRPr="00A84F23" w14:paraId="15A6739E" w14:textId="683C3342" w:rsidTr="00BB217B">
        <w:trPr>
          <w:trHeight w:val="196"/>
          <w:jc w:val="center"/>
        </w:trPr>
        <w:tc>
          <w:tcPr>
            <w:tcW w:w="3964" w:type="dxa"/>
          </w:tcPr>
          <w:p w14:paraId="4E9E291D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Barbarea vulgaris</w:t>
            </w:r>
          </w:p>
        </w:tc>
        <w:tc>
          <w:tcPr>
            <w:tcW w:w="2410" w:type="dxa"/>
          </w:tcPr>
          <w:p w14:paraId="249C2790" w14:textId="7C2F5F1E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July</w:t>
            </w:r>
          </w:p>
        </w:tc>
        <w:tc>
          <w:tcPr>
            <w:tcW w:w="2410" w:type="dxa"/>
          </w:tcPr>
          <w:p w14:paraId="68875C7E" w14:textId="2457EC0D" w:rsidR="00A84F23" w:rsidRDefault="000A52E5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A84F23" w:rsidRPr="00A84F23" w14:paraId="04E0BBC8" w14:textId="250ADBC2" w:rsidTr="00BB217B">
        <w:trPr>
          <w:trHeight w:val="196"/>
          <w:jc w:val="center"/>
        </w:trPr>
        <w:tc>
          <w:tcPr>
            <w:tcW w:w="3964" w:type="dxa"/>
          </w:tcPr>
          <w:p w14:paraId="2DAE1FA2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Betonica</w:t>
            </w:r>
            <w:proofErr w:type="spellEnd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fficinalis</w:t>
            </w:r>
          </w:p>
        </w:tc>
        <w:tc>
          <w:tcPr>
            <w:tcW w:w="2410" w:type="dxa"/>
          </w:tcPr>
          <w:p w14:paraId="0C005C47" w14:textId="61CEB178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2C9D6CEE" w14:textId="69038DFE" w:rsidR="00A84F23" w:rsidRDefault="000A52E5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</w:tr>
      <w:tr w:rsidR="00A84F23" w:rsidRPr="00A84F23" w14:paraId="6B2E9FAB" w14:textId="341EC541" w:rsidTr="00BB217B">
        <w:trPr>
          <w:trHeight w:val="196"/>
          <w:jc w:val="center"/>
        </w:trPr>
        <w:tc>
          <w:tcPr>
            <w:tcW w:w="3964" w:type="dxa"/>
          </w:tcPr>
          <w:p w14:paraId="3C908CAC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Campanula rotundifolia</w:t>
            </w:r>
          </w:p>
        </w:tc>
        <w:tc>
          <w:tcPr>
            <w:tcW w:w="2410" w:type="dxa"/>
          </w:tcPr>
          <w:p w14:paraId="107171FD" w14:textId="3D0DF321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1B820BFC" w14:textId="33F0A18F" w:rsidR="00A84F23" w:rsidRDefault="00A62CA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1F2EFA7C" w14:textId="30189540" w:rsidTr="00BB217B">
        <w:trPr>
          <w:trHeight w:val="196"/>
          <w:jc w:val="center"/>
        </w:trPr>
        <w:tc>
          <w:tcPr>
            <w:tcW w:w="3964" w:type="dxa"/>
          </w:tcPr>
          <w:p w14:paraId="76B05C21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ampanula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trachelium</w:t>
            </w:r>
            <w:proofErr w:type="spellEnd"/>
          </w:p>
        </w:tc>
        <w:tc>
          <w:tcPr>
            <w:tcW w:w="2410" w:type="dxa"/>
          </w:tcPr>
          <w:p w14:paraId="66CB4550" w14:textId="7C776766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3A227F6F" w14:textId="6FDC054C" w:rsidR="00A84F23" w:rsidRDefault="00A62CA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4096ED66" w14:textId="42B70B90" w:rsidTr="00BB217B">
        <w:trPr>
          <w:trHeight w:val="196"/>
          <w:jc w:val="center"/>
        </w:trPr>
        <w:tc>
          <w:tcPr>
            <w:tcW w:w="3964" w:type="dxa"/>
          </w:tcPr>
          <w:p w14:paraId="684C3A84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Cardamine pratensis</w:t>
            </w:r>
          </w:p>
        </w:tc>
        <w:tc>
          <w:tcPr>
            <w:tcW w:w="2410" w:type="dxa"/>
          </w:tcPr>
          <w:p w14:paraId="4F6DC121" w14:textId="292E982E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 w:rsidRPr="00BB217B">
              <w:rPr>
                <w:rFonts w:ascii="Times New Roman" w:hAnsi="Times New Roman" w:cs="Times New Roman"/>
                <w:lang w:val="en-GB"/>
              </w:rPr>
              <w:t xml:space="preserve">April - </w:t>
            </w: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2410" w:type="dxa"/>
          </w:tcPr>
          <w:p w14:paraId="03435999" w14:textId="57D673FA" w:rsidR="00A84F23" w:rsidRPr="00A84F23" w:rsidRDefault="00A62CA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1EF08443" w14:textId="021C2772" w:rsidTr="00BB217B">
        <w:trPr>
          <w:trHeight w:val="196"/>
          <w:jc w:val="center"/>
        </w:trPr>
        <w:tc>
          <w:tcPr>
            <w:tcW w:w="3964" w:type="dxa"/>
          </w:tcPr>
          <w:p w14:paraId="791E36CC" w14:textId="7AED0D7D" w:rsidR="00A84F23" w:rsidRPr="00291DDB" w:rsidRDefault="00A84F23" w:rsidP="003D14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entaurea cyanus</w:t>
            </w:r>
          </w:p>
        </w:tc>
        <w:tc>
          <w:tcPr>
            <w:tcW w:w="2410" w:type="dxa"/>
          </w:tcPr>
          <w:p w14:paraId="17291AA9" w14:textId="1DE98326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0D2201AE" w14:textId="74511200" w:rsidR="00A84F23" w:rsidRDefault="00A62CA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375</w:t>
            </w:r>
          </w:p>
        </w:tc>
      </w:tr>
      <w:tr w:rsidR="00A84F23" w:rsidRPr="00A84F23" w14:paraId="586A6EC6" w14:textId="3598E0CC" w:rsidTr="00BB217B">
        <w:trPr>
          <w:trHeight w:val="196"/>
          <w:jc w:val="center"/>
        </w:trPr>
        <w:tc>
          <w:tcPr>
            <w:tcW w:w="3964" w:type="dxa"/>
          </w:tcPr>
          <w:p w14:paraId="0C0EC108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entaurea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jacea</w:t>
            </w:r>
            <w:proofErr w:type="spellEnd"/>
          </w:p>
        </w:tc>
        <w:tc>
          <w:tcPr>
            <w:tcW w:w="2410" w:type="dxa"/>
          </w:tcPr>
          <w:p w14:paraId="2D0FF659" w14:textId="5EF1F94A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44F4CEB9" w14:textId="65456623" w:rsidR="00A84F23" w:rsidRDefault="0026139F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27B11D81" w14:textId="659BA6FF" w:rsidTr="00BB217B">
        <w:trPr>
          <w:trHeight w:val="196"/>
          <w:jc w:val="center"/>
        </w:trPr>
        <w:tc>
          <w:tcPr>
            <w:tcW w:w="3964" w:type="dxa"/>
          </w:tcPr>
          <w:p w14:paraId="062895D9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Centaurea scabiosa</w:t>
            </w:r>
          </w:p>
        </w:tc>
        <w:tc>
          <w:tcPr>
            <w:tcW w:w="2410" w:type="dxa"/>
          </w:tcPr>
          <w:p w14:paraId="5E09593B" w14:textId="38816CDA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1F62757B" w14:textId="3CE480B2" w:rsidR="00A84F23" w:rsidRDefault="0026139F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5BA429D3" w14:textId="57FA923B" w:rsidTr="00BB217B">
        <w:trPr>
          <w:trHeight w:val="196"/>
          <w:jc w:val="center"/>
        </w:trPr>
        <w:tc>
          <w:tcPr>
            <w:tcW w:w="3964" w:type="dxa"/>
          </w:tcPr>
          <w:p w14:paraId="50C59503" w14:textId="732B5C55" w:rsidR="00A84F23" w:rsidRPr="00291DDB" w:rsidRDefault="00A84F23" w:rsidP="003D14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ichorium intybus</w:t>
            </w:r>
          </w:p>
        </w:tc>
        <w:tc>
          <w:tcPr>
            <w:tcW w:w="2410" w:type="dxa"/>
          </w:tcPr>
          <w:p w14:paraId="46F261F1" w14:textId="7CEC8698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42C8CC95" w14:textId="78BD1096" w:rsidR="00A84F23" w:rsidRDefault="0026139F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5</w:t>
            </w:r>
          </w:p>
        </w:tc>
      </w:tr>
      <w:tr w:rsidR="00A84F23" w:rsidRPr="00A84F23" w14:paraId="76B434F6" w14:textId="12F5F2CF" w:rsidTr="00BB217B">
        <w:trPr>
          <w:trHeight w:val="196"/>
          <w:jc w:val="center"/>
        </w:trPr>
        <w:tc>
          <w:tcPr>
            <w:tcW w:w="3964" w:type="dxa"/>
          </w:tcPr>
          <w:p w14:paraId="43E5643C" w14:textId="618226AF" w:rsidR="00A84F23" w:rsidRPr="00291DDB" w:rsidRDefault="00A84F23" w:rsidP="003D14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proofErr w:type="spellStart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repis</w:t>
            </w:r>
            <w:proofErr w:type="spellEnd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iennis</w:t>
            </w:r>
            <w:proofErr w:type="spellEnd"/>
          </w:p>
        </w:tc>
        <w:tc>
          <w:tcPr>
            <w:tcW w:w="2410" w:type="dxa"/>
          </w:tcPr>
          <w:p w14:paraId="524330CE" w14:textId="462CEAA0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0070B317" w14:textId="49901AF1" w:rsidR="00A84F23" w:rsidRDefault="00E3418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75</w:t>
            </w:r>
          </w:p>
        </w:tc>
      </w:tr>
      <w:tr w:rsidR="00A84F23" w:rsidRPr="00A84F23" w14:paraId="26F9500D" w14:textId="5A5738EC" w:rsidTr="00BB217B">
        <w:trPr>
          <w:trHeight w:val="196"/>
          <w:jc w:val="center"/>
        </w:trPr>
        <w:tc>
          <w:tcPr>
            <w:tcW w:w="3964" w:type="dxa"/>
          </w:tcPr>
          <w:p w14:paraId="7A60B14F" w14:textId="0AFB51FA" w:rsidR="00A84F23" w:rsidRPr="00B85551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85551">
              <w:rPr>
                <w:rFonts w:ascii="Times New Roman" w:hAnsi="Times New Roman" w:cs="Times New Roman"/>
                <w:i/>
                <w:iCs/>
                <w:lang w:val="en-GB"/>
              </w:rPr>
              <w:t>Daucus carota</w:t>
            </w:r>
          </w:p>
        </w:tc>
        <w:tc>
          <w:tcPr>
            <w:tcW w:w="2410" w:type="dxa"/>
          </w:tcPr>
          <w:p w14:paraId="6A7F0BEC" w14:textId="7CFCF2ED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5F2FA2E7" w14:textId="726E0EA4" w:rsidR="00A84F23" w:rsidRDefault="00E3418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A84F23" w:rsidRPr="00A84F23" w14:paraId="0C31A96A" w14:textId="6757B5C8" w:rsidTr="00BB217B">
        <w:trPr>
          <w:trHeight w:val="196"/>
          <w:jc w:val="center"/>
        </w:trPr>
        <w:tc>
          <w:tcPr>
            <w:tcW w:w="3964" w:type="dxa"/>
          </w:tcPr>
          <w:p w14:paraId="4580CB1A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Echium vulgare</w:t>
            </w:r>
          </w:p>
        </w:tc>
        <w:tc>
          <w:tcPr>
            <w:tcW w:w="2410" w:type="dxa"/>
          </w:tcPr>
          <w:p w14:paraId="78FC901D" w14:textId="4324F211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July</w:t>
            </w:r>
          </w:p>
        </w:tc>
        <w:tc>
          <w:tcPr>
            <w:tcW w:w="2410" w:type="dxa"/>
          </w:tcPr>
          <w:p w14:paraId="2AE5B7E9" w14:textId="48C68B02" w:rsidR="00A84F23" w:rsidRDefault="00E3418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375</w:t>
            </w:r>
          </w:p>
        </w:tc>
      </w:tr>
      <w:tr w:rsidR="00A84F23" w:rsidRPr="00A84F23" w14:paraId="6C6F011D" w14:textId="507197A0" w:rsidTr="00BB217B">
        <w:trPr>
          <w:trHeight w:val="196"/>
          <w:jc w:val="center"/>
        </w:trPr>
        <w:tc>
          <w:tcPr>
            <w:tcW w:w="3964" w:type="dxa"/>
          </w:tcPr>
          <w:p w14:paraId="683D0B2A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eracleum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sphondylium</w:t>
            </w:r>
            <w:proofErr w:type="spellEnd"/>
          </w:p>
        </w:tc>
        <w:tc>
          <w:tcPr>
            <w:tcW w:w="2410" w:type="dxa"/>
          </w:tcPr>
          <w:p w14:paraId="08E24B4A" w14:textId="1E499516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30D2AFB7" w14:textId="2C291C0B" w:rsidR="00A84F23" w:rsidRDefault="00E3418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4FB1D42B" w14:textId="4D8BC074" w:rsidTr="00BB217B">
        <w:trPr>
          <w:trHeight w:val="196"/>
          <w:jc w:val="center"/>
        </w:trPr>
        <w:tc>
          <w:tcPr>
            <w:tcW w:w="3964" w:type="dxa"/>
          </w:tcPr>
          <w:p w14:paraId="798AAE51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Hypericum perforatum</w:t>
            </w:r>
          </w:p>
        </w:tc>
        <w:tc>
          <w:tcPr>
            <w:tcW w:w="2410" w:type="dxa"/>
          </w:tcPr>
          <w:p w14:paraId="584E5222" w14:textId="44F700D1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0562F10B" w14:textId="07E114F6" w:rsidR="00A84F23" w:rsidRDefault="00E34180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47737184" w14:textId="585381E6" w:rsidTr="00BB217B">
        <w:trPr>
          <w:trHeight w:val="196"/>
          <w:jc w:val="center"/>
        </w:trPr>
        <w:tc>
          <w:tcPr>
            <w:tcW w:w="3964" w:type="dxa"/>
          </w:tcPr>
          <w:p w14:paraId="74254C16" w14:textId="5912E083" w:rsidR="00A84F23" w:rsidRPr="00291DDB" w:rsidRDefault="00A84F23" w:rsidP="003D14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proofErr w:type="spellStart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Hypochaeris</w:t>
            </w:r>
            <w:proofErr w:type="spellEnd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adicata</w:t>
            </w:r>
            <w:proofErr w:type="spellEnd"/>
          </w:p>
        </w:tc>
        <w:tc>
          <w:tcPr>
            <w:tcW w:w="2410" w:type="dxa"/>
          </w:tcPr>
          <w:p w14:paraId="55E4D95C" w14:textId="1558CFBA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16AB2FBF" w14:textId="00E98118" w:rsidR="00A84F23" w:rsidRDefault="009164B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A84F23" w:rsidRPr="00A84F23" w14:paraId="0BC7BAAA" w14:textId="3860AF39" w:rsidTr="00BB217B">
        <w:trPr>
          <w:trHeight w:val="196"/>
          <w:jc w:val="center"/>
        </w:trPr>
        <w:tc>
          <w:tcPr>
            <w:tcW w:w="3964" w:type="dxa"/>
          </w:tcPr>
          <w:p w14:paraId="32D6BFA7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Isatis</w:t>
            </w:r>
            <w:proofErr w:type="spellEnd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inctoria</w:t>
            </w:r>
          </w:p>
        </w:tc>
        <w:tc>
          <w:tcPr>
            <w:tcW w:w="2410" w:type="dxa"/>
          </w:tcPr>
          <w:p w14:paraId="73833651" w14:textId="07E8E280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July</w:t>
            </w:r>
          </w:p>
        </w:tc>
        <w:tc>
          <w:tcPr>
            <w:tcW w:w="2410" w:type="dxa"/>
          </w:tcPr>
          <w:p w14:paraId="702EF6CB" w14:textId="7E73D8E2" w:rsidR="00A84F23" w:rsidRDefault="009164B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6DE07CAB" w14:textId="2FE64F4F" w:rsidTr="00BB217B">
        <w:trPr>
          <w:trHeight w:val="196"/>
          <w:jc w:val="center"/>
        </w:trPr>
        <w:tc>
          <w:tcPr>
            <w:tcW w:w="3964" w:type="dxa"/>
          </w:tcPr>
          <w:p w14:paraId="0850BB57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Knautia</w:t>
            </w:r>
            <w:proofErr w:type="spellEnd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rvensis</w:t>
            </w:r>
          </w:p>
        </w:tc>
        <w:tc>
          <w:tcPr>
            <w:tcW w:w="2410" w:type="dxa"/>
          </w:tcPr>
          <w:p w14:paraId="1C2FB932" w14:textId="7681193A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317D524E" w14:textId="245008F4" w:rsidR="00A84F23" w:rsidRDefault="009164B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5E8F786A" w14:textId="4F91EEA9" w:rsidTr="00BB217B">
        <w:trPr>
          <w:trHeight w:val="196"/>
          <w:jc w:val="center"/>
        </w:trPr>
        <w:tc>
          <w:tcPr>
            <w:tcW w:w="3964" w:type="dxa"/>
          </w:tcPr>
          <w:p w14:paraId="581B8D3A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Leontodon autumnalis</w:t>
            </w:r>
          </w:p>
        </w:tc>
        <w:tc>
          <w:tcPr>
            <w:tcW w:w="2410" w:type="dxa"/>
          </w:tcPr>
          <w:p w14:paraId="3405D37F" w14:textId="2B35C702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2C7D997F" w14:textId="42072E1C" w:rsidR="00A84F23" w:rsidRDefault="009164B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172AFBAD" w14:textId="09DB916B" w:rsidTr="00BB217B">
        <w:trPr>
          <w:trHeight w:val="196"/>
          <w:jc w:val="center"/>
        </w:trPr>
        <w:tc>
          <w:tcPr>
            <w:tcW w:w="3964" w:type="dxa"/>
          </w:tcPr>
          <w:p w14:paraId="410B6D13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Leucanthemum vulgare</w:t>
            </w:r>
          </w:p>
        </w:tc>
        <w:tc>
          <w:tcPr>
            <w:tcW w:w="2410" w:type="dxa"/>
          </w:tcPr>
          <w:p w14:paraId="6E644153" w14:textId="73BCD3D3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476658DD" w14:textId="2262A0BE" w:rsidR="00A84F23" w:rsidRDefault="009164B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625</w:t>
            </w:r>
          </w:p>
        </w:tc>
      </w:tr>
      <w:tr w:rsidR="00A84F23" w:rsidRPr="00A84F23" w14:paraId="1661106B" w14:textId="6840E5BA" w:rsidTr="00BB217B">
        <w:trPr>
          <w:trHeight w:val="196"/>
          <w:jc w:val="center"/>
        </w:trPr>
        <w:tc>
          <w:tcPr>
            <w:tcW w:w="3964" w:type="dxa"/>
          </w:tcPr>
          <w:p w14:paraId="6705CC53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Matricaria</w:t>
            </w:r>
            <w:proofErr w:type="spellEnd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recutita</w:t>
            </w:r>
          </w:p>
        </w:tc>
        <w:tc>
          <w:tcPr>
            <w:tcW w:w="2410" w:type="dxa"/>
          </w:tcPr>
          <w:p w14:paraId="647C79FF" w14:textId="03148BA0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1CBA0A2E" w14:textId="6A7031FA" w:rsidR="00A84F23" w:rsidRDefault="00561707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2F6D6497" w14:textId="3BE0ADA0" w:rsidTr="00BB217B">
        <w:trPr>
          <w:trHeight w:val="196"/>
          <w:jc w:val="center"/>
        </w:trPr>
        <w:tc>
          <w:tcPr>
            <w:tcW w:w="3964" w:type="dxa"/>
          </w:tcPr>
          <w:p w14:paraId="24BF981D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Medicago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lupulina</w:t>
            </w:r>
            <w:proofErr w:type="spellEnd"/>
          </w:p>
        </w:tc>
        <w:tc>
          <w:tcPr>
            <w:tcW w:w="2410" w:type="dxa"/>
          </w:tcPr>
          <w:p w14:paraId="653B4FB3" w14:textId="4DD7149E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3571A1E0" w14:textId="743C73B5" w:rsidR="00A84F23" w:rsidRDefault="00EA6A29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25</w:t>
            </w:r>
          </w:p>
        </w:tc>
      </w:tr>
      <w:tr w:rsidR="00A84F23" w:rsidRPr="00A84F23" w14:paraId="71F747B5" w14:textId="6BFD366A" w:rsidTr="00BB217B">
        <w:trPr>
          <w:trHeight w:val="196"/>
          <w:jc w:val="center"/>
        </w:trPr>
        <w:tc>
          <w:tcPr>
            <w:tcW w:w="3964" w:type="dxa"/>
          </w:tcPr>
          <w:p w14:paraId="12B8B12D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apaver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rhoeas</w:t>
            </w:r>
            <w:proofErr w:type="spellEnd"/>
          </w:p>
        </w:tc>
        <w:tc>
          <w:tcPr>
            <w:tcW w:w="2410" w:type="dxa"/>
          </w:tcPr>
          <w:p w14:paraId="5271C74A" w14:textId="78DD6572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July</w:t>
            </w:r>
          </w:p>
        </w:tc>
        <w:tc>
          <w:tcPr>
            <w:tcW w:w="2410" w:type="dxa"/>
          </w:tcPr>
          <w:p w14:paraId="6C1D62BD" w14:textId="78D9D421" w:rsidR="00A84F23" w:rsidRDefault="00EA6A29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75</w:t>
            </w:r>
          </w:p>
        </w:tc>
      </w:tr>
      <w:tr w:rsidR="00A84F23" w:rsidRPr="00A84F23" w14:paraId="2BDCCE66" w14:textId="645CE7CF" w:rsidTr="00BB217B">
        <w:trPr>
          <w:trHeight w:val="196"/>
          <w:jc w:val="center"/>
        </w:trPr>
        <w:tc>
          <w:tcPr>
            <w:tcW w:w="3964" w:type="dxa"/>
          </w:tcPr>
          <w:p w14:paraId="3686E530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icris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hieracioides</w:t>
            </w:r>
            <w:proofErr w:type="spellEnd"/>
          </w:p>
        </w:tc>
        <w:tc>
          <w:tcPr>
            <w:tcW w:w="2410" w:type="dxa"/>
          </w:tcPr>
          <w:p w14:paraId="701334C8" w14:textId="38D0C045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5B35D3C7" w14:textId="3804B2D9" w:rsidR="00A84F23" w:rsidRDefault="00546A81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7761C88B" w14:textId="4F10B828" w:rsidTr="00BB217B">
        <w:trPr>
          <w:trHeight w:val="196"/>
          <w:jc w:val="center"/>
        </w:trPr>
        <w:tc>
          <w:tcPr>
            <w:tcW w:w="3964" w:type="dxa"/>
          </w:tcPr>
          <w:p w14:paraId="50E6EEB4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Plantago media</w:t>
            </w:r>
          </w:p>
        </w:tc>
        <w:tc>
          <w:tcPr>
            <w:tcW w:w="2410" w:type="dxa"/>
          </w:tcPr>
          <w:p w14:paraId="46604C74" w14:textId="2B2F7A6F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4F75A4D5" w14:textId="77D46AF3" w:rsidR="00A84F23" w:rsidRDefault="00546A81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3C4B01CF" w14:textId="2BA8A64E" w:rsidTr="00BB217B">
        <w:trPr>
          <w:trHeight w:val="196"/>
          <w:jc w:val="center"/>
        </w:trPr>
        <w:tc>
          <w:tcPr>
            <w:tcW w:w="3964" w:type="dxa"/>
          </w:tcPr>
          <w:p w14:paraId="7D57647E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Ranunculus</w:t>
            </w:r>
            <w:proofErr w:type="spellEnd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cris</w:t>
            </w:r>
          </w:p>
        </w:tc>
        <w:tc>
          <w:tcPr>
            <w:tcW w:w="2410" w:type="dxa"/>
          </w:tcPr>
          <w:p w14:paraId="1CB73A79" w14:textId="4DB87364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>- September</w:t>
            </w:r>
          </w:p>
        </w:tc>
        <w:tc>
          <w:tcPr>
            <w:tcW w:w="2410" w:type="dxa"/>
          </w:tcPr>
          <w:p w14:paraId="0000D64E" w14:textId="3EE93F14" w:rsidR="00A84F23" w:rsidRDefault="00546A81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05DDC025" w14:textId="75B7D532" w:rsidTr="00BB217B">
        <w:trPr>
          <w:trHeight w:val="196"/>
          <w:jc w:val="center"/>
        </w:trPr>
        <w:tc>
          <w:tcPr>
            <w:tcW w:w="3964" w:type="dxa"/>
          </w:tcPr>
          <w:p w14:paraId="2491317A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Reseda lutea</w:t>
            </w:r>
          </w:p>
        </w:tc>
        <w:tc>
          <w:tcPr>
            <w:tcW w:w="2410" w:type="dxa"/>
          </w:tcPr>
          <w:p w14:paraId="7123CF89" w14:textId="15656F87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287AC66B" w14:textId="7855C9E6" w:rsidR="00A84F23" w:rsidRDefault="00546A81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5</w:t>
            </w:r>
          </w:p>
        </w:tc>
      </w:tr>
      <w:tr w:rsidR="00A84F23" w:rsidRPr="00A84F23" w14:paraId="58610874" w14:textId="33D788B2" w:rsidTr="00BB217B">
        <w:trPr>
          <w:trHeight w:val="196"/>
          <w:jc w:val="center"/>
        </w:trPr>
        <w:tc>
          <w:tcPr>
            <w:tcW w:w="3964" w:type="dxa"/>
          </w:tcPr>
          <w:p w14:paraId="27210B35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Reseda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luteola</w:t>
            </w:r>
            <w:proofErr w:type="spellEnd"/>
          </w:p>
        </w:tc>
        <w:tc>
          <w:tcPr>
            <w:tcW w:w="2410" w:type="dxa"/>
          </w:tcPr>
          <w:p w14:paraId="39B7B9D6" w14:textId="0E002CE1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6EA3F6F8" w14:textId="13D2BD6A" w:rsidR="00A84F23" w:rsidRDefault="0004183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22596539" w14:textId="26BAF2E8" w:rsidTr="00BB217B">
        <w:trPr>
          <w:trHeight w:val="196"/>
          <w:jc w:val="center"/>
        </w:trPr>
        <w:tc>
          <w:tcPr>
            <w:tcW w:w="3964" w:type="dxa"/>
          </w:tcPr>
          <w:p w14:paraId="1D8E2F72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Rhaphanus</w:t>
            </w:r>
            <w:proofErr w:type="spellEnd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raphanistrum</w:t>
            </w:r>
            <w:proofErr w:type="spellEnd"/>
          </w:p>
        </w:tc>
        <w:tc>
          <w:tcPr>
            <w:tcW w:w="2410" w:type="dxa"/>
          </w:tcPr>
          <w:p w14:paraId="72BEF211" w14:textId="5CDBAC08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6D056799" w14:textId="65B34A8F" w:rsidR="00A84F23" w:rsidRDefault="0004183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6DA468D7" w14:textId="57CE2434" w:rsidTr="00BB217B">
        <w:trPr>
          <w:trHeight w:val="196"/>
          <w:jc w:val="center"/>
        </w:trPr>
        <w:tc>
          <w:tcPr>
            <w:tcW w:w="3964" w:type="dxa"/>
          </w:tcPr>
          <w:p w14:paraId="5A8CF6AD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Salvia pratensis</w:t>
            </w:r>
          </w:p>
        </w:tc>
        <w:tc>
          <w:tcPr>
            <w:tcW w:w="2410" w:type="dxa"/>
          </w:tcPr>
          <w:p w14:paraId="6CE022D0" w14:textId="5DE2105F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1A4FCADD" w14:textId="0CE43B9E" w:rsidR="00A84F23" w:rsidRDefault="0004183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68A953EB" w14:textId="4652C053" w:rsidTr="00BB217B">
        <w:trPr>
          <w:trHeight w:val="196"/>
          <w:jc w:val="center"/>
        </w:trPr>
        <w:tc>
          <w:tcPr>
            <w:tcW w:w="3964" w:type="dxa"/>
          </w:tcPr>
          <w:p w14:paraId="5756F3DE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Scabiosa columbaria</w:t>
            </w:r>
          </w:p>
        </w:tc>
        <w:tc>
          <w:tcPr>
            <w:tcW w:w="2410" w:type="dxa"/>
          </w:tcPr>
          <w:p w14:paraId="3DD67DEA" w14:textId="75227525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November</w:t>
            </w:r>
          </w:p>
        </w:tc>
        <w:tc>
          <w:tcPr>
            <w:tcW w:w="2410" w:type="dxa"/>
          </w:tcPr>
          <w:p w14:paraId="6FA90AAA" w14:textId="237AF8E6" w:rsidR="00A84F23" w:rsidRDefault="0004183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7624B70A" w14:textId="56548F41" w:rsidTr="00BB217B">
        <w:trPr>
          <w:trHeight w:val="196"/>
          <w:jc w:val="center"/>
        </w:trPr>
        <w:tc>
          <w:tcPr>
            <w:tcW w:w="3964" w:type="dxa"/>
          </w:tcPr>
          <w:p w14:paraId="43055D60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Sinapis arvensis</w:t>
            </w:r>
          </w:p>
        </w:tc>
        <w:tc>
          <w:tcPr>
            <w:tcW w:w="2410" w:type="dxa"/>
          </w:tcPr>
          <w:p w14:paraId="3FDC0125" w14:textId="6FB87699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2410" w:type="dxa"/>
          </w:tcPr>
          <w:p w14:paraId="0508A548" w14:textId="1EF9FF94" w:rsidR="00A84F23" w:rsidRDefault="007B1BD9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5</w:t>
            </w:r>
          </w:p>
        </w:tc>
      </w:tr>
      <w:tr w:rsidR="00A84F23" w:rsidRPr="00A84F23" w14:paraId="6F4E48AA" w14:textId="45D6B875" w:rsidTr="00BB217B">
        <w:trPr>
          <w:trHeight w:val="196"/>
          <w:jc w:val="center"/>
        </w:trPr>
        <w:tc>
          <w:tcPr>
            <w:tcW w:w="3964" w:type="dxa"/>
          </w:tcPr>
          <w:p w14:paraId="798EE939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Tanacetum vulgare</w:t>
            </w:r>
          </w:p>
        </w:tc>
        <w:tc>
          <w:tcPr>
            <w:tcW w:w="2410" w:type="dxa"/>
          </w:tcPr>
          <w:p w14:paraId="7A9633CD" w14:textId="6243E685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596F3180" w14:textId="155A62A9" w:rsidR="00A84F23" w:rsidRDefault="007B1BD9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36198413" w14:textId="2C492765" w:rsidTr="00BB217B">
        <w:trPr>
          <w:trHeight w:val="196"/>
          <w:jc w:val="center"/>
        </w:trPr>
        <w:tc>
          <w:tcPr>
            <w:tcW w:w="3964" w:type="dxa"/>
          </w:tcPr>
          <w:p w14:paraId="29469214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eucrium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scorodonia</w:t>
            </w:r>
            <w:proofErr w:type="spellEnd"/>
          </w:p>
        </w:tc>
        <w:tc>
          <w:tcPr>
            <w:tcW w:w="2410" w:type="dxa"/>
          </w:tcPr>
          <w:p w14:paraId="135EC789" w14:textId="3997825D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0D791301" w14:textId="45D54DE2" w:rsidR="00A84F23" w:rsidRDefault="007B1BD9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0FD5FCF4" w14:textId="2DD769C6" w:rsidTr="00BB217B">
        <w:trPr>
          <w:trHeight w:val="196"/>
          <w:jc w:val="center"/>
        </w:trPr>
        <w:tc>
          <w:tcPr>
            <w:tcW w:w="3964" w:type="dxa"/>
          </w:tcPr>
          <w:p w14:paraId="0BEC9450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Trifolium pratense</w:t>
            </w:r>
          </w:p>
        </w:tc>
        <w:tc>
          <w:tcPr>
            <w:tcW w:w="2410" w:type="dxa"/>
          </w:tcPr>
          <w:p w14:paraId="0E027883" w14:textId="26F26693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3C01A992" w14:textId="28646402" w:rsidR="00A84F23" w:rsidRDefault="00841C2B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75</w:t>
            </w:r>
          </w:p>
        </w:tc>
      </w:tr>
      <w:tr w:rsidR="00A84F23" w:rsidRPr="00A84F23" w14:paraId="32C58FEB" w14:textId="17397635" w:rsidTr="00BB217B">
        <w:trPr>
          <w:trHeight w:val="196"/>
          <w:jc w:val="center"/>
        </w:trPr>
        <w:tc>
          <w:tcPr>
            <w:tcW w:w="3964" w:type="dxa"/>
          </w:tcPr>
          <w:p w14:paraId="1F55DB6F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Verbascum </w:t>
            </w:r>
            <w:proofErr w:type="spellStart"/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lychnitis</w:t>
            </w:r>
            <w:proofErr w:type="spellEnd"/>
          </w:p>
        </w:tc>
        <w:tc>
          <w:tcPr>
            <w:tcW w:w="2410" w:type="dxa"/>
          </w:tcPr>
          <w:p w14:paraId="3BCFED0B" w14:textId="45A5C7C4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August</w:t>
            </w:r>
          </w:p>
        </w:tc>
        <w:tc>
          <w:tcPr>
            <w:tcW w:w="2410" w:type="dxa"/>
          </w:tcPr>
          <w:p w14:paraId="127886A1" w14:textId="3B6F5E0E" w:rsidR="00A84F23" w:rsidRDefault="00841C2B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84F23" w:rsidRPr="00A84F23" w14:paraId="2B591FA7" w14:textId="084B2BCD" w:rsidTr="00BB217B">
        <w:trPr>
          <w:trHeight w:val="196"/>
          <w:jc w:val="center"/>
        </w:trPr>
        <w:tc>
          <w:tcPr>
            <w:tcW w:w="3964" w:type="dxa"/>
          </w:tcPr>
          <w:p w14:paraId="602F0ACD" w14:textId="77777777" w:rsidR="00A84F23" w:rsidRPr="00BB217B" w:rsidRDefault="00A84F23" w:rsidP="003D14F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217B">
              <w:rPr>
                <w:rFonts w:ascii="Times New Roman" w:hAnsi="Times New Roman" w:cs="Times New Roman"/>
                <w:i/>
                <w:iCs/>
                <w:lang w:val="en-GB"/>
              </w:rPr>
              <w:t>Verbascum nigrum</w:t>
            </w:r>
          </w:p>
        </w:tc>
        <w:tc>
          <w:tcPr>
            <w:tcW w:w="2410" w:type="dxa"/>
          </w:tcPr>
          <w:p w14:paraId="07BE51EA" w14:textId="4C39D149" w:rsidR="00A84F23" w:rsidRPr="00BB217B" w:rsidRDefault="00A84F23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  <w:r w:rsidRPr="00BB217B">
              <w:rPr>
                <w:rFonts w:ascii="Times New Roman" w:hAnsi="Times New Roman" w:cs="Times New Roman"/>
                <w:lang w:val="en-GB"/>
              </w:rPr>
              <w:t xml:space="preserve"> - September</w:t>
            </w:r>
          </w:p>
        </w:tc>
        <w:tc>
          <w:tcPr>
            <w:tcW w:w="2410" w:type="dxa"/>
          </w:tcPr>
          <w:p w14:paraId="46DC058E" w14:textId="56FB922B" w:rsidR="00A84F23" w:rsidRDefault="0014013A" w:rsidP="003D14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bookmarkEnd w:id="0"/>
    </w:tbl>
    <w:p w14:paraId="21714D78" w14:textId="1938B9E9" w:rsidR="001F1AC6" w:rsidRDefault="001F1AC6" w:rsidP="0041316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br w:type="page"/>
      </w:r>
    </w:p>
    <w:p w14:paraId="446E88F2" w14:textId="14998FDD" w:rsidR="001160A9" w:rsidRDefault="001160A9" w:rsidP="0041316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BB21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lastRenderedPageBreak/>
        <w:t>Supplementary table S3.</w:t>
      </w:r>
      <w:r w:rsidR="00914E0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Flowering plant species that </w:t>
      </w:r>
      <w:r w:rsidR="00D40D0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were</w:t>
      </w:r>
      <w:r w:rsidR="00914E0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observed in June and not </w:t>
      </w:r>
      <w:r w:rsidR="00D40D0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within the seed mix. 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t>Flower cover</w:t>
      </w:r>
      <w:r w:rsidR="00D40D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is shown as the sum of </w:t>
      </w:r>
      <w:r w:rsidR="00914E05" w:rsidRPr="0041316A">
        <w:rPr>
          <w:rFonts w:ascii="Times New Roman" w:hAnsi="Times New Roman" w:cs="Times New Roman"/>
          <w:color w:val="000000"/>
          <w:sz w:val="24"/>
          <w:szCs w:val="24"/>
          <w:lang w:val="en-GB"/>
        </w:rPr>
        <w:t>percentages</w:t>
      </w:r>
      <w:r w:rsidR="00914E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flower cover of each quadrat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across all </w:t>
      </w:r>
      <w:r w:rsidR="00914E05" w:rsidRPr="0041316A">
        <w:rPr>
          <w:rFonts w:ascii="Times New Roman" w:hAnsi="Times New Roman" w:cs="Times New Roman"/>
          <w:color w:val="000000"/>
          <w:sz w:val="24"/>
          <w:szCs w:val="24"/>
          <w:lang w:val="en-GB"/>
        </w:rPr>
        <w:t>sites.</w:t>
      </w:r>
      <w:r w:rsidR="00914E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t>pecies</w:t>
      </w:r>
      <w:r w:rsidR="00914E05">
        <w:rPr>
          <w:rFonts w:ascii="Times New Roman" w:hAnsi="Times New Roman" w:cs="Times New Roman"/>
          <w:sz w:val="24"/>
          <w:szCs w:val="24"/>
          <w:lang w:val="en-GB"/>
        </w:rPr>
        <w:t xml:space="preserve"> that were considered main host plant species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4E0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14E05" w:rsidRPr="008D1775">
        <w:rPr>
          <w:rFonts w:ascii="Times New Roman" w:hAnsi="Times New Roman" w:cs="Times New Roman"/>
          <w:i/>
          <w:iCs/>
          <w:sz w:val="24"/>
          <w:szCs w:val="24"/>
          <w:lang w:val="en-GB"/>
        </w:rPr>
        <w:t>H. scabiosae</w:t>
      </w:r>
      <w:r w:rsidR="00914E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0F088E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author":[{"dropping-particle":"","family":"Fortunato","given":"Laura","non-dropping-particle":"","parse-names":false,"suffix":""},{"dropping-particle":"","family":"Zandigiacomo","given":"Pietro","non-dropping-particle":"","parse-names":false,"suffix":""}],"container-title":"Bollettino Soc. Naturalisti “Silvia Zenari”, Pordenone","id":"ITEM-1","issue":"June","issued":{"date-parts":[["2012"]]},"title":"Fenologia e preferenze florali \ndi Halictus scabiosae (Rossi)\nin Friuli Venezia Giulia","type":"article-journal"},"uris":["http://www.mendeley.com/documents/?uuid=da0afae3-de14-45fc-8d1f-e3732708bffa"]},{"id":"ITEM-2","itemData":{"ISBN":"978-3-8186-0880-4","author":[{"dropping-particle":"","family":"Westrich","given":"Paul","non-dropping-particle":"","parse-names":false,"suffix":""}],"edition":"2","id":"ITEM-2","issued":{"date-parts":[["2019"]]},"number-of-pages":"824","publisher":"Verlag Eugen Ulmer","publisher-place":"Stuttgart","title":"Die Wildbienen Deutschlands","type":"book"},"uris":["http://www.mendeley.com/documents/?uuid=e8d6488d-922e-4a8e-98fe-4bf0424ab1cf"]}],"mendeley":{"formattedCitation":"[1, 2]","plainTextFormattedCitation":"[1, 2]","previouslyFormattedCitation":"[1, 2]"},"properties":{"noteIndex":0},"schema":"https://github.com/citation-style-language/schema/raw/master/csl-citation.json"}</w:instrTex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F088E" w:rsidRPr="000F088E">
        <w:rPr>
          <w:rFonts w:ascii="Times New Roman" w:hAnsi="Times New Roman" w:cs="Times New Roman"/>
          <w:noProof/>
          <w:sz w:val="24"/>
          <w:szCs w:val="24"/>
          <w:lang w:val="en-GB"/>
        </w:rPr>
        <w:t>[1, 2]</w:t>
      </w:r>
      <w:r w:rsidR="00914E05" w:rsidRPr="0041316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14E05">
        <w:rPr>
          <w:rFonts w:ascii="Times New Roman" w:hAnsi="Times New Roman" w:cs="Times New Roman"/>
          <w:sz w:val="24"/>
          <w:szCs w:val="24"/>
          <w:lang w:val="en-GB"/>
        </w:rPr>
        <w:t xml:space="preserve"> are </w:t>
      </w:r>
      <w:r w:rsidR="006C54A5">
        <w:rPr>
          <w:rFonts w:ascii="Times New Roman" w:hAnsi="Times New Roman" w:cs="Times New Roman"/>
          <w:sz w:val="24"/>
          <w:szCs w:val="24"/>
          <w:lang w:val="en-GB"/>
        </w:rPr>
        <w:t>highlighted</w:t>
      </w:r>
      <w:r w:rsidR="00754BD4">
        <w:rPr>
          <w:rFonts w:ascii="Times New Roman" w:hAnsi="Times New Roman" w:cs="Times New Roman"/>
          <w:sz w:val="24"/>
          <w:szCs w:val="24"/>
          <w:lang w:val="en-GB"/>
        </w:rPr>
        <w:t xml:space="preserve"> in bold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1701"/>
      </w:tblGrid>
      <w:tr w:rsidR="0014013A" w:rsidRPr="0041316A" w14:paraId="125AA71F" w14:textId="77777777" w:rsidTr="003D14F9">
        <w:trPr>
          <w:jc w:val="center"/>
        </w:trPr>
        <w:tc>
          <w:tcPr>
            <w:tcW w:w="3964" w:type="dxa"/>
            <w:shd w:val="clear" w:color="auto" w:fill="BFBFBF" w:themeFill="background1" w:themeFillShade="BF"/>
          </w:tcPr>
          <w:p w14:paraId="7C6CA5BB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14F9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F1EF99B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14F9">
              <w:rPr>
                <w:rFonts w:ascii="Times New Roman" w:hAnsi="Times New Roman" w:cs="Times New Roman"/>
                <w:b/>
                <w:bCs/>
                <w:lang w:val="en-GB"/>
              </w:rPr>
              <w:t>Flower cover</w:t>
            </w:r>
          </w:p>
        </w:tc>
      </w:tr>
      <w:tr w:rsidR="0014013A" w:rsidRPr="0041316A" w14:paraId="54ED5457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3ACA14D2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renaria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serpyllifolia</w:t>
            </w:r>
            <w:proofErr w:type="spellEnd"/>
          </w:p>
        </w:tc>
        <w:tc>
          <w:tcPr>
            <w:tcW w:w="1701" w:type="dxa"/>
          </w:tcPr>
          <w:p w14:paraId="758D9DD8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15F0378A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2FC96499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Bellis perennis</w:t>
            </w:r>
          </w:p>
        </w:tc>
        <w:tc>
          <w:tcPr>
            <w:tcW w:w="1701" w:type="dxa"/>
          </w:tcPr>
          <w:p w14:paraId="5C25170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.5</w:t>
            </w:r>
          </w:p>
        </w:tc>
      </w:tr>
      <w:tr w:rsidR="0014013A" w:rsidRPr="0041316A" w14:paraId="0516831A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3B8F691F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Berteroa</w:t>
            </w:r>
            <w:proofErr w:type="spellEnd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incana</w:t>
            </w:r>
            <w:proofErr w:type="spellEnd"/>
          </w:p>
        </w:tc>
        <w:tc>
          <w:tcPr>
            <w:tcW w:w="1701" w:type="dxa"/>
          </w:tcPr>
          <w:p w14:paraId="07C0A8C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11D4E6CE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4BB03C82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Capsula bursa-pastoris</w:t>
            </w:r>
          </w:p>
        </w:tc>
        <w:tc>
          <w:tcPr>
            <w:tcW w:w="1701" w:type="dxa"/>
          </w:tcPr>
          <w:p w14:paraId="430E2CAE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542D8AC5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2FA72D47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Cerastium</w:t>
            </w:r>
            <w:proofErr w:type="spellEnd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fontanum</w:t>
            </w:r>
            <w:proofErr w:type="spellEnd"/>
          </w:p>
        </w:tc>
        <w:tc>
          <w:tcPr>
            <w:tcW w:w="1701" w:type="dxa"/>
          </w:tcPr>
          <w:p w14:paraId="3B80B85D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4013A" w:rsidRPr="0041316A" w14:paraId="6A4AD5E1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7231903D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Chaenomeles speciosa</w:t>
            </w:r>
          </w:p>
        </w:tc>
        <w:tc>
          <w:tcPr>
            <w:tcW w:w="1701" w:type="dxa"/>
          </w:tcPr>
          <w:p w14:paraId="72776AD8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3A474BA7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53FC0ADA" w14:textId="6230CC7A" w:rsidR="0014013A" w:rsidRPr="00291DDB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irsium arvense</w:t>
            </w:r>
          </w:p>
        </w:tc>
        <w:tc>
          <w:tcPr>
            <w:tcW w:w="1701" w:type="dxa"/>
          </w:tcPr>
          <w:p w14:paraId="07393F8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4013A" w:rsidRPr="0041316A" w14:paraId="39C4E5B5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5C2E1A3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Cota tinctoria</w:t>
            </w:r>
          </w:p>
        </w:tc>
        <w:tc>
          <w:tcPr>
            <w:tcW w:w="1701" w:type="dxa"/>
          </w:tcPr>
          <w:p w14:paraId="6FAF7914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14013A" w:rsidRPr="0041316A" w14:paraId="47BEDDC8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51AD2AE4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Erodium cicutarium</w:t>
            </w:r>
          </w:p>
        </w:tc>
        <w:tc>
          <w:tcPr>
            <w:tcW w:w="1701" w:type="dxa"/>
          </w:tcPr>
          <w:p w14:paraId="7B535A5F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4123793E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004F1176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Geranium molle</w:t>
            </w:r>
          </w:p>
        </w:tc>
        <w:tc>
          <w:tcPr>
            <w:tcW w:w="1701" w:type="dxa"/>
          </w:tcPr>
          <w:p w14:paraId="745D7A23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.375</w:t>
            </w:r>
          </w:p>
        </w:tc>
      </w:tr>
      <w:tr w:rsidR="0014013A" w:rsidRPr="0041316A" w14:paraId="6BAA7D03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08EF106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actuca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serriola</w:t>
            </w:r>
            <w:proofErr w:type="spellEnd"/>
          </w:p>
        </w:tc>
        <w:tc>
          <w:tcPr>
            <w:tcW w:w="1701" w:type="dxa"/>
          </w:tcPr>
          <w:p w14:paraId="5653E5F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4013A" w:rsidRPr="0041316A" w14:paraId="239D5F55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068ACA17" w14:textId="3A007015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eucanthemum </w:t>
            </w:r>
            <w:r w:rsidRPr="003D14F9">
              <w:rPr>
                <w:rFonts w:ascii="Times New Roman" w:hAnsi="Times New Roman" w:cs="Times New Roman"/>
                <w:lang w:val="en-GB"/>
              </w:rPr>
              <w:t>sp.</w:t>
            </w:r>
          </w:p>
        </w:tc>
        <w:tc>
          <w:tcPr>
            <w:tcW w:w="1701" w:type="dxa"/>
          </w:tcPr>
          <w:p w14:paraId="15777A59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2.75</w:t>
            </w:r>
          </w:p>
        </w:tc>
      </w:tr>
      <w:tr w:rsidR="0014013A" w:rsidRPr="0041316A" w14:paraId="7299782C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675EFFC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otus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corniculatus</w:t>
            </w:r>
            <w:proofErr w:type="spellEnd"/>
          </w:p>
        </w:tc>
        <w:tc>
          <w:tcPr>
            <w:tcW w:w="1701" w:type="dxa"/>
          </w:tcPr>
          <w:p w14:paraId="4287E643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40293676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04A4160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Matricaria</w:t>
            </w:r>
            <w:proofErr w:type="spellEnd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hamomilla</w:t>
            </w:r>
          </w:p>
        </w:tc>
        <w:tc>
          <w:tcPr>
            <w:tcW w:w="1701" w:type="dxa"/>
          </w:tcPr>
          <w:p w14:paraId="25EE4065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1.25</w:t>
            </w:r>
          </w:p>
        </w:tc>
      </w:tr>
      <w:tr w:rsidR="0014013A" w:rsidRPr="0041316A" w14:paraId="073849D6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081B298F" w14:textId="3DD8AD72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Matricaria</w:t>
            </w:r>
            <w:proofErr w:type="spellEnd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3D14F9">
              <w:rPr>
                <w:rFonts w:ascii="Times New Roman" w:hAnsi="Times New Roman" w:cs="Times New Roman"/>
                <w:lang w:val="en-GB"/>
              </w:rPr>
              <w:t>sp.</w:t>
            </w:r>
          </w:p>
        </w:tc>
        <w:tc>
          <w:tcPr>
            <w:tcW w:w="1701" w:type="dxa"/>
          </w:tcPr>
          <w:p w14:paraId="1515FA84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2.875</w:t>
            </w:r>
          </w:p>
        </w:tc>
      </w:tr>
      <w:tr w:rsidR="0014013A" w:rsidRPr="0041316A" w14:paraId="521FA504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15754CD8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Myosotis arvensis</w:t>
            </w:r>
          </w:p>
        </w:tc>
        <w:tc>
          <w:tcPr>
            <w:tcW w:w="1701" w:type="dxa"/>
          </w:tcPr>
          <w:p w14:paraId="5011B37D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75</w:t>
            </w:r>
          </w:p>
        </w:tc>
      </w:tr>
      <w:tr w:rsidR="0014013A" w:rsidRPr="0041316A" w14:paraId="6D7DF092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230A65CB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Papaver dubium</w:t>
            </w:r>
          </w:p>
        </w:tc>
        <w:tc>
          <w:tcPr>
            <w:tcW w:w="1701" w:type="dxa"/>
          </w:tcPr>
          <w:p w14:paraId="60EFE054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7.75</w:t>
            </w:r>
          </w:p>
        </w:tc>
      </w:tr>
      <w:tr w:rsidR="0014013A" w:rsidRPr="0041316A" w14:paraId="4D991C91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13830D20" w14:textId="05215132" w:rsidR="0014013A" w:rsidRPr="00291DDB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lantago </w:t>
            </w:r>
            <w:r w:rsidR="000D691E"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l</w:t>
            </w: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nceolata</w:t>
            </w:r>
          </w:p>
        </w:tc>
        <w:tc>
          <w:tcPr>
            <w:tcW w:w="1701" w:type="dxa"/>
          </w:tcPr>
          <w:p w14:paraId="259B304F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14013A" w:rsidRPr="0041316A" w14:paraId="1688138D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05E9C6A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otentilla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reptans</w:t>
            </w:r>
            <w:proofErr w:type="spellEnd"/>
          </w:p>
        </w:tc>
        <w:tc>
          <w:tcPr>
            <w:tcW w:w="1701" w:type="dxa"/>
          </w:tcPr>
          <w:p w14:paraId="74770F04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7CE3F793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7D62CEE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Ranunculus</w:t>
            </w:r>
            <w:proofErr w:type="spellEnd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repens</w:t>
            </w:r>
          </w:p>
        </w:tc>
        <w:tc>
          <w:tcPr>
            <w:tcW w:w="1701" w:type="dxa"/>
          </w:tcPr>
          <w:p w14:paraId="52A77297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4013A" w:rsidRPr="0041316A" w14:paraId="672675EA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509DB1BF" w14:textId="6A349BB7" w:rsidR="0014013A" w:rsidRPr="00291DDB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Senecio </w:t>
            </w:r>
            <w:proofErr w:type="spellStart"/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inaequidens</w:t>
            </w:r>
            <w:proofErr w:type="spellEnd"/>
          </w:p>
        </w:tc>
        <w:tc>
          <w:tcPr>
            <w:tcW w:w="1701" w:type="dxa"/>
          </w:tcPr>
          <w:p w14:paraId="4CB8C33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.875</w:t>
            </w:r>
          </w:p>
        </w:tc>
      </w:tr>
      <w:tr w:rsidR="0014013A" w:rsidRPr="0041316A" w14:paraId="660DD34A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498676C9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Stellaria media</w:t>
            </w:r>
          </w:p>
        </w:tc>
        <w:tc>
          <w:tcPr>
            <w:tcW w:w="1701" w:type="dxa"/>
          </w:tcPr>
          <w:p w14:paraId="4687E29F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56D1513D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3B6F9C71" w14:textId="7F46B04A" w:rsidR="0014013A" w:rsidRPr="00291DDB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91D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araxacum officinale</w:t>
            </w:r>
          </w:p>
        </w:tc>
        <w:tc>
          <w:tcPr>
            <w:tcW w:w="1701" w:type="dxa"/>
          </w:tcPr>
          <w:p w14:paraId="43D17DBB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14013A" w:rsidRPr="0041316A" w14:paraId="40FFBE61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372676FD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Trifolium dubium</w:t>
            </w:r>
          </w:p>
        </w:tc>
        <w:tc>
          <w:tcPr>
            <w:tcW w:w="1701" w:type="dxa"/>
          </w:tcPr>
          <w:p w14:paraId="59AF9BF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375</w:t>
            </w:r>
          </w:p>
        </w:tc>
      </w:tr>
      <w:tr w:rsidR="0014013A" w:rsidRPr="0041316A" w14:paraId="1C6AD50A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2E37730B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ifolium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hybridum</w:t>
            </w:r>
            <w:proofErr w:type="spellEnd"/>
          </w:p>
        </w:tc>
        <w:tc>
          <w:tcPr>
            <w:tcW w:w="1701" w:type="dxa"/>
          </w:tcPr>
          <w:p w14:paraId="204544BD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20.875</w:t>
            </w:r>
          </w:p>
        </w:tc>
      </w:tr>
      <w:tr w:rsidR="0014013A" w:rsidRPr="0041316A" w14:paraId="748BAF13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497B93F5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Tripleurospermum</w:t>
            </w:r>
            <w:proofErr w:type="spellEnd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maritimum</w:t>
            </w:r>
            <w:proofErr w:type="spellEnd"/>
          </w:p>
        </w:tc>
        <w:tc>
          <w:tcPr>
            <w:tcW w:w="1701" w:type="dxa"/>
          </w:tcPr>
          <w:p w14:paraId="24E8081B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1.75</w:t>
            </w:r>
          </w:p>
        </w:tc>
      </w:tr>
      <w:tr w:rsidR="0014013A" w:rsidRPr="0041316A" w14:paraId="5BC9DCDB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2DC85FBE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Trifolium repens</w:t>
            </w:r>
          </w:p>
        </w:tc>
        <w:tc>
          <w:tcPr>
            <w:tcW w:w="1701" w:type="dxa"/>
          </w:tcPr>
          <w:p w14:paraId="7B0DCEF7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2.625</w:t>
            </w:r>
          </w:p>
        </w:tc>
      </w:tr>
      <w:tr w:rsidR="0014013A" w:rsidRPr="0041316A" w14:paraId="048B40F6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6A2A929A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Veronica arvensis</w:t>
            </w:r>
          </w:p>
        </w:tc>
        <w:tc>
          <w:tcPr>
            <w:tcW w:w="1701" w:type="dxa"/>
          </w:tcPr>
          <w:p w14:paraId="7E46FE0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4013A" w:rsidRPr="0041316A" w14:paraId="1002B651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6D47D3B0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Veronica persica</w:t>
            </w:r>
          </w:p>
        </w:tc>
        <w:tc>
          <w:tcPr>
            <w:tcW w:w="1701" w:type="dxa"/>
          </w:tcPr>
          <w:p w14:paraId="7790FB39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4013A" w:rsidRPr="0041316A" w14:paraId="3E7B454F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5318F799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Vicia sativa</w:t>
            </w:r>
          </w:p>
        </w:tc>
        <w:tc>
          <w:tcPr>
            <w:tcW w:w="1701" w:type="dxa"/>
          </w:tcPr>
          <w:p w14:paraId="7FDF8EEE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14013A" w:rsidRPr="0041316A" w14:paraId="57FA2562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1A1EC37D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Vicia </w:t>
            </w:r>
            <w:proofErr w:type="spellStart"/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villosa</w:t>
            </w:r>
            <w:proofErr w:type="spellEnd"/>
          </w:p>
        </w:tc>
        <w:tc>
          <w:tcPr>
            <w:tcW w:w="1701" w:type="dxa"/>
          </w:tcPr>
          <w:p w14:paraId="293E5972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14013A" w:rsidRPr="0041316A" w14:paraId="12254555" w14:textId="77777777" w:rsidTr="00BB217B">
        <w:trPr>
          <w:trHeight w:hRule="exact" w:val="284"/>
          <w:jc w:val="center"/>
        </w:trPr>
        <w:tc>
          <w:tcPr>
            <w:tcW w:w="3964" w:type="dxa"/>
          </w:tcPr>
          <w:p w14:paraId="3278F892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14F9">
              <w:rPr>
                <w:rFonts w:ascii="Times New Roman" w:hAnsi="Times New Roman" w:cs="Times New Roman"/>
                <w:i/>
                <w:iCs/>
                <w:lang w:val="en-GB"/>
              </w:rPr>
              <w:t>Viola arvensis</w:t>
            </w:r>
          </w:p>
        </w:tc>
        <w:tc>
          <w:tcPr>
            <w:tcW w:w="1701" w:type="dxa"/>
          </w:tcPr>
          <w:p w14:paraId="65E4B5F4" w14:textId="77777777" w:rsidR="0014013A" w:rsidRPr="003D14F9" w:rsidRDefault="0014013A" w:rsidP="003D14F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14F9">
              <w:rPr>
                <w:rFonts w:ascii="Times New Roman" w:hAnsi="Times New Roman" w:cs="Times New Roman"/>
                <w:lang w:val="en-GB"/>
              </w:rPr>
              <w:t>0.375</w:t>
            </w:r>
          </w:p>
        </w:tc>
      </w:tr>
    </w:tbl>
    <w:p w14:paraId="7B7DD46B" w14:textId="411E54D6" w:rsidR="00BC09AA" w:rsidRPr="00BB217B" w:rsidRDefault="00BC09AA" w:rsidP="0041316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sectPr w:rsidR="00BC09AA" w:rsidRPr="00BB217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5F9B94" w14:textId="05A637CD" w:rsidR="009E0C1C" w:rsidRPr="0041316A" w:rsidRDefault="009E0C1C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2F7F2D"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D6B54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Correlation coefficients of the different predictors and body</w:t>
      </w:r>
      <w:r w:rsidR="00F05828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>size (ITD) and coefficient of variation of body</w:t>
      </w:r>
      <w:r w:rsidR="00F05828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size (CV of ITD). </w:t>
      </w:r>
      <w:r w:rsidR="00F05828" w:rsidRPr="0041316A">
        <w:rPr>
          <w:rFonts w:ascii="Times New Roman" w:hAnsi="Times New Roman" w:cs="Times New Roman"/>
          <w:color w:val="000000"/>
          <w:sz w:val="24"/>
          <w:szCs w:val="24"/>
          <w:lang w:val="en-GB"/>
        </w:rPr>
        <w:t>The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marked </w:t>
      </w:r>
      <w:r w:rsidR="00F05828" w:rsidRPr="0041316A">
        <w:rPr>
          <w:rFonts w:ascii="Times New Roman" w:hAnsi="Times New Roman" w:cs="Times New Roman"/>
          <w:color w:val="000000"/>
          <w:sz w:val="24"/>
          <w:szCs w:val="24"/>
          <w:lang w:val="en-GB"/>
        </w:rPr>
        <w:t>values in bold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represent the radii with the highest correlation</w:t>
      </w:r>
      <w:r w:rsidR="00293082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14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5B107E" w:rsidRPr="00BB217B" w14:paraId="0C9DF4CA" w14:textId="7CCF530D" w:rsidTr="000A17EF">
        <w:trPr>
          <w:trHeight w:val="552"/>
          <w:jc w:val="center"/>
        </w:trPr>
        <w:tc>
          <w:tcPr>
            <w:tcW w:w="14510" w:type="dxa"/>
            <w:gridSpan w:val="16"/>
            <w:shd w:val="clear" w:color="auto" w:fill="BFBFBF" w:themeFill="background1" w:themeFillShade="BF"/>
            <w:vAlign w:val="bottom"/>
          </w:tcPr>
          <w:p w14:paraId="38B20399" w14:textId="5298E8AB" w:rsidR="005B107E" w:rsidRPr="00F84E8C" w:rsidRDefault="005B107E" w:rsidP="004131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Body size</w:t>
            </w: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ITD)</w:t>
            </w:r>
          </w:p>
        </w:tc>
      </w:tr>
      <w:tr w:rsidR="003A1F86" w:rsidRPr="00BB217B" w14:paraId="755EF5FE" w14:textId="27B0F2B2" w:rsidTr="005B107E">
        <w:trPr>
          <w:trHeight w:hRule="exact"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22C4A627" w14:textId="36BD0C57" w:rsidR="003A1F86" w:rsidRPr="00F84E8C" w:rsidRDefault="003A1F86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dius (in m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26E58E" w14:textId="0243AC3B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416C0E" w14:textId="7932F29A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DB051D" w14:textId="3291ED5E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6013EE" w14:textId="234BFD73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E98EF7" w14:textId="3546F780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1E7D29" w14:textId="7E91B15A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B46928" w14:textId="364DD151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330683" w14:textId="6263E192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8DA77C" w14:textId="2CD19361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0</w:t>
            </w:r>
          </w:p>
        </w:tc>
        <w:tc>
          <w:tcPr>
            <w:tcW w:w="851" w:type="dxa"/>
            <w:vAlign w:val="bottom"/>
          </w:tcPr>
          <w:p w14:paraId="5CA6A46B" w14:textId="318FF216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0</w:t>
            </w:r>
          </w:p>
        </w:tc>
        <w:tc>
          <w:tcPr>
            <w:tcW w:w="851" w:type="dxa"/>
            <w:vAlign w:val="bottom"/>
          </w:tcPr>
          <w:p w14:paraId="686760F1" w14:textId="12A77685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0</w:t>
            </w:r>
          </w:p>
        </w:tc>
        <w:tc>
          <w:tcPr>
            <w:tcW w:w="851" w:type="dxa"/>
            <w:vAlign w:val="bottom"/>
          </w:tcPr>
          <w:p w14:paraId="0D17EE50" w14:textId="219648A0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00</w:t>
            </w:r>
          </w:p>
        </w:tc>
        <w:tc>
          <w:tcPr>
            <w:tcW w:w="851" w:type="dxa"/>
            <w:vAlign w:val="bottom"/>
          </w:tcPr>
          <w:p w14:paraId="45447AAA" w14:textId="7492F7DF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00</w:t>
            </w:r>
          </w:p>
        </w:tc>
        <w:tc>
          <w:tcPr>
            <w:tcW w:w="851" w:type="dxa"/>
            <w:vAlign w:val="bottom"/>
          </w:tcPr>
          <w:p w14:paraId="120FC838" w14:textId="2E176ECD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00</w:t>
            </w:r>
          </w:p>
        </w:tc>
        <w:tc>
          <w:tcPr>
            <w:tcW w:w="851" w:type="dxa"/>
            <w:vAlign w:val="bottom"/>
          </w:tcPr>
          <w:p w14:paraId="4A5B7081" w14:textId="54026F5C" w:rsidR="003A1F86" w:rsidRPr="00F84E8C" w:rsidRDefault="003A1F86" w:rsidP="003A1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00</w:t>
            </w:r>
          </w:p>
        </w:tc>
      </w:tr>
      <w:tr w:rsidR="00792E47" w:rsidRPr="00BB217B" w14:paraId="5B8529F5" w14:textId="002E3620" w:rsidTr="005B107E">
        <w:trPr>
          <w:trHeight w:hRule="exact"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7100915" w14:textId="77777777" w:rsidR="00792E47" w:rsidRPr="00F84E8C" w:rsidRDefault="00792E47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dge dens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39558E" w14:textId="189D9769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93E3C8" w14:textId="03C774D1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96362A" w14:textId="15D9171F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A8C02D" w14:textId="1CA32C6D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E14CCB" w14:textId="0D5A46C2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C0EC4" w14:textId="06679D9F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DF5B54" w14:textId="0BD0AF89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BF9589" w14:textId="4E393595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D87174" w14:textId="64ACAF7E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851" w:type="dxa"/>
            <w:vAlign w:val="bottom"/>
          </w:tcPr>
          <w:p w14:paraId="719CBB91" w14:textId="37E305C3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851" w:type="dxa"/>
            <w:vAlign w:val="bottom"/>
          </w:tcPr>
          <w:p w14:paraId="0696971F" w14:textId="6ECEFE99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851" w:type="dxa"/>
            <w:vAlign w:val="bottom"/>
          </w:tcPr>
          <w:p w14:paraId="3A4BA3DB" w14:textId="1C1909BE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851" w:type="dxa"/>
            <w:vAlign w:val="bottom"/>
          </w:tcPr>
          <w:p w14:paraId="46B4AF2F" w14:textId="5B23080E" w:rsidR="00792E47" w:rsidRPr="008D1775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107</w:t>
            </w:r>
          </w:p>
        </w:tc>
        <w:tc>
          <w:tcPr>
            <w:tcW w:w="851" w:type="dxa"/>
            <w:vAlign w:val="bottom"/>
          </w:tcPr>
          <w:p w14:paraId="18A44BE2" w14:textId="0BDC5D4C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851" w:type="dxa"/>
            <w:vAlign w:val="bottom"/>
          </w:tcPr>
          <w:p w14:paraId="07DF0F05" w14:textId="1FF3EB1A" w:rsidR="00792E47" w:rsidRPr="00BB217B" w:rsidRDefault="00792E47" w:rsidP="00792E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8</w:t>
            </w:r>
          </w:p>
        </w:tc>
      </w:tr>
      <w:tr w:rsidR="00792E47" w:rsidRPr="00BB217B" w14:paraId="5BCE4F47" w14:textId="16CFC230" w:rsidTr="005B107E">
        <w:trPr>
          <w:trHeight w:hRule="exact"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1EA78C66" w14:textId="5153A42F" w:rsidR="00792E47" w:rsidRPr="00F84E8C" w:rsidRDefault="00792E47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mi-natural are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C1EA37" w14:textId="3AEC9FF3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430C8E" w14:textId="63FB4765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4595DA" w14:textId="19BCAED2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92A61C" w14:textId="01B0326D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FB58D0" w14:textId="78086A89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8AF8D5" w14:textId="775F1435" w:rsidR="00792E47" w:rsidRPr="00163330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78D1FA" w14:textId="625B38BC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1C526A" w14:textId="6DA2AA8B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928A3E" w14:textId="7BAD9F05" w:rsidR="00792E47" w:rsidRPr="008D1775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0.151</w:t>
            </w:r>
          </w:p>
        </w:tc>
        <w:tc>
          <w:tcPr>
            <w:tcW w:w="851" w:type="dxa"/>
            <w:vAlign w:val="bottom"/>
          </w:tcPr>
          <w:p w14:paraId="51807119" w14:textId="65E5E54F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32</w:t>
            </w:r>
          </w:p>
        </w:tc>
        <w:tc>
          <w:tcPr>
            <w:tcW w:w="851" w:type="dxa"/>
            <w:vAlign w:val="bottom"/>
          </w:tcPr>
          <w:p w14:paraId="329EC5DA" w14:textId="383AA9B9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0</w:t>
            </w:r>
          </w:p>
        </w:tc>
        <w:tc>
          <w:tcPr>
            <w:tcW w:w="851" w:type="dxa"/>
            <w:vAlign w:val="bottom"/>
          </w:tcPr>
          <w:p w14:paraId="121518AA" w14:textId="07E53364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85</w:t>
            </w:r>
          </w:p>
        </w:tc>
        <w:tc>
          <w:tcPr>
            <w:tcW w:w="851" w:type="dxa"/>
            <w:vAlign w:val="bottom"/>
          </w:tcPr>
          <w:p w14:paraId="39A1E99F" w14:textId="08F555CF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89</w:t>
            </w:r>
          </w:p>
        </w:tc>
        <w:tc>
          <w:tcPr>
            <w:tcW w:w="851" w:type="dxa"/>
            <w:vAlign w:val="bottom"/>
          </w:tcPr>
          <w:p w14:paraId="44535DDD" w14:textId="0D70F43A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5</w:t>
            </w:r>
          </w:p>
        </w:tc>
        <w:tc>
          <w:tcPr>
            <w:tcW w:w="851" w:type="dxa"/>
            <w:vAlign w:val="bottom"/>
          </w:tcPr>
          <w:p w14:paraId="3B59576C" w14:textId="4156083F" w:rsidR="00792E47" w:rsidRPr="00BB217B" w:rsidRDefault="00792E47" w:rsidP="00792E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6</w:t>
            </w:r>
          </w:p>
        </w:tc>
      </w:tr>
      <w:tr w:rsidR="00792E47" w:rsidRPr="00BB217B" w14:paraId="53AF4F5B" w14:textId="3A2191F8" w:rsidTr="005B107E">
        <w:trPr>
          <w:trHeight w:hRule="exact"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686E8978" w14:textId="193508D6" w:rsidR="00792E47" w:rsidRPr="00F84E8C" w:rsidRDefault="00792E47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naged green spac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9CB2A2" w14:textId="617568D7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7DDC39" w14:textId="769F83FD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765BC9" w14:textId="2C72679D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AC0923" w14:textId="12A8805E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E73265" w14:textId="7DE9499C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852CBF" w14:textId="687B9929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129658" w14:textId="377AAEA7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1E8A95" w14:textId="0A2D9370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B73D17" w14:textId="25F38EC2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851" w:type="dxa"/>
            <w:vAlign w:val="bottom"/>
          </w:tcPr>
          <w:p w14:paraId="04395D40" w14:textId="75C0D1E4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851" w:type="dxa"/>
            <w:vAlign w:val="bottom"/>
          </w:tcPr>
          <w:p w14:paraId="598FAB36" w14:textId="38E7C0CB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4</w:t>
            </w:r>
          </w:p>
        </w:tc>
        <w:tc>
          <w:tcPr>
            <w:tcW w:w="851" w:type="dxa"/>
            <w:vAlign w:val="bottom"/>
          </w:tcPr>
          <w:p w14:paraId="5045D282" w14:textId="6A8D629F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8</w:t>
            </w:r>
          </w:p>
        </w:tc>
        <w:tc>
          <w:tcPr>
            <w:tcW w:w="851" w:type="dxa"/>
            <w:vAlign w:val="bottom"/>
          </w:tcPr>
          <w:p w14:paraId="75C91D4A" w14:textId="13A2D80C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851" w:type="dxa"/>
            <w:vAlign w:val="bottom"/>
          </w:tcPr>
          <w:p w14:paraId="681B131B" w14:textId="65F17822" w:rsidR="00792E47" w:rsidRPr="00F84E8C" w:rsidRDefault="00792E47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851" w:type="dxa"/>
            <w:vAlign w:val="bottom"/>
          </w:tcPr>
          <w:p w14:paraId="34E9B0B6" w14:textId="7B9A9188" w:rsidR="00792E47" w:rsidRPr="00BB217B" w:rsidRDefault="00792E47" w:rsidP="00792E4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B21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156</w:t>
            </w:r>
          </w:p>
        </w:tc>
      </w:tr>
      <w:tr w:rsidR="00D1202B" w:rsidRPr="00BB217B" w14:paraId="40D8A10B" w14:textId="701077A8" w:rsidTr="005B107E">
        <w:trPr>
          <w:trHeight w:hRule="exact"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15B4A513" w14:textId="5F6CB583" w:rsidR="00D1202B" w:rsidRPr="00F84E8C" w:rsidRDefault="00D1202B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ad density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2D7553" w14:textId="3EA60388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FAC1D0" w14:textId="62408F25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EA23D3" w14:textId="2BD0E1C8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6D38A2" w14:textId="4C8E1FA2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2276BF" w14:textId="250B2165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323355" w14:textId="06215B5A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E83BB0" w14:textId="2C0DAD0C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46B9C8" w14:textId="5A89E6DA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522EC2" w14:textId="3AE1F805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851" w:type="dxa"/>
            <w:vAlign w:val="bottom"/>
          </w:tcPr>
          <w:p w14:paraId="10FFC34E" w14:textId="2B7A2DB4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851" w:type="dxa"/>
            <w:vAlign w:val="bottom"/>
          </w:tcPr>
          <w:p w14:paraId="560271A5" w14:textId="487EE234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851" w:type="dxa"/>
            <w:vAlign w:val="bottom"/>
          </w:tcPr>
          <w:p w14:paraId="4206A3D6" w14:textId="46B8C4CC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851" w:type="dxa"/>
            <w:vAlign w:val="bottom"/>
          </w:tcPr>
          <w:p w14:paraId="0F75CA17" w14:textId="562CFBD9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bottom"/>
          </w:tcPr>
          <w:p w14:paraId="3FDB7043" w14:textId="4759AC1F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bottom"/>
          </w:tcPr>
          <w:p w14:paraId="42CB64B6" w14:textId="77777777" w:rsidR="00D1202B" w:rsidRPr="008D1775" w:rsidRDefault="00D1202B" w:rsidP="00D120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D1202B" w:rsidRPr="00BB217B" w14:paraId="567E6EC2" w14:textId="2C066B3E" w:rsidTr="005B107E">
        <w:trPr>
          <w:trHeight w:hRule="exact"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14C44012" w14:textId="687C3F46" w:rsidR="00D1202B" w:rsidRPr="00F84E8C" w:rsidRDefault="00D1202B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face temperatu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DAADE2" w14:textId="0B89C91F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4D8B8C" w14:textId="3FF55798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2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EF4888" w14:textId="0224C43D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BE7EF7" w14:textId="3EF7E4BE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19C9B6" w14:textId="2CF0AB56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5C07E3" w14:textId="4EE9C31D" w:rsidR="00D1202B" w:rsidRPr="008D1775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0.04</w:t>
            </w:r>
            <w:r w:rsidR="00825A3E" w:rsidRPr="00BB21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A74EDB" w14:textId="07A8DE22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88F4AA" w14:textId="3DFFC43B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1ED92D" w14:textId="68A695E2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9</w:t>
            </w:r>
          </w:p>
        </w:tc>
        <w:tc>
          <w:tcPr>
            <w:tcW w:w="851" w:type="dxa"/>
            <w:vAlign w:val="bottom"/>
          </w:tcPr>
          <w:p w14:paraId="52E714BE" w14:textId="136FE183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B21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4</w:t>
            </w:r>
          </w:p>
        </w:tc>
        <w:tc>
          <w:tcPr>
            <w:tcW w:w="851" w:type="dxa"/>
            <w:vAlign w:val="bottom"/>
          </w:tcPr>
          <w:p w14:paraId="60D2B975" w14:textId="77777777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bottom"/>
          </w:tcPr>
          <w:p w14:paraId="139568E2" w14:textId="77777777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bottom"/>
          </w:tcPr>
          <w:p w14:paraId="3E2B3820" w14:textId="77777777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bottom"/>
          </w:tcPr>
          <w:p w14:paraId="64C3A0AE" w14:textId="77777777" w:rsidR="00D1202B" w:rsidRPr="00F84E8C" w:rsidRDefault="00D1202B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bottom"/>
          </w:tcPr>
          <w:p w14:paraId="0D4D0158" w14:textId="77777777" w:rsidR="00D1202B" w:rsidRPr="008D1775" w:rsidRDefault="00D1202B" w:rsidP="00D120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B107E" w:rsidRPr="0025699D" w14:paraId="084B6745" w14:textId="0BE97EF2" w:rsidTr="000232F0">
        <w:trPr>
          <w:trHeight w:val="632"/>
          <w:jc w:val="center"/>
        </w:trPr>
        <w:tc>
          <w:tcPr>
            <w:tcW w:w="14510" w:type="dxa"/>
            <w:gridSpan w:val="16"/>
            <w:shd w:val="clear" w:color="auto" w:fill="BFBFBF" w:themeFill="background1" w:themeFillShade="BF"/>
            <w:vAlign w:val="bottom"/>
          </w:tcPr>
          <w:p w14:paraId="17B7C1AA" w14:textId="75C90771" w:rsidR="005B107E" w:rsidRPr="00F84E8C" w:rsidRDefault="005B107E" w:rsidP="0041316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Coefficient of variation of body size</w:t>
            </w:r>
            <w:r w:rsidRPr="00F84E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V of ITD)</w:t>
            </w:r>
          </w:p>
        </w:tc>
      </w:tr>
      <w:tr w:rsidR="003A1F86" w:rsidRPr="00F84E8C" w14:paraId="02B40F8C" w14:textId="5E23EA42" w:rsidTr="008D1775">
        <w:trPr>
          <w:trHeight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FC571CC" w14:textId="47F8D1AB" w:rsidR="003A1F86" w:rsidRPr="00F84E8C" w:rsidRDefault="003A1F86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dius (in m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AB6DA2" w14:textId="59D0EC32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99C77B" w14:textId="3F0225FC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6752D" w14:textId="50781CFF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A21BA" w14:textId="2AFD446B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CC95E" w14:textId="51369848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5EB19" w14:textId="367CF313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8F0A7" w14:textId="7285EF79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9516F4" w14:textId="1740F16A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E51C8" w14:textId="317A3E1C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0</w:t>
            </w:r>
          </w:p>
        </w:tc>
        <w:tc>
          <w:tcPr>
            <w:tcW w:w="851" w:type="dxa"/>
            <w:vAlign w:val="center"/>
          </w:tcPr>
          <w:p w14:paraId="7BD2F74C" w14:textId="02A27662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0</w:t>
            </w:r>
          </w:p>
        </w:tc>
        <w:tc>
          <w:tcPr>
            <w:tcW w:w="851" w:type="dxa"/>
            <w:vAlign w:val="center"/>
          </w:tcPr>
          <w:p w14:paraId="411310DE" w14:textId="129D9FB8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00</w:t>
            </w:r>
          </w:p>
        </w:tc>
        <w:tc>
          <w:tcPr>
            <w:tcW w:w="851" w:type="dxa"/>
            <w:vAlign w:val="center"/>
          </w:tcPr>
          <w:p w14:paraId="37F8524B" w14:textId="0EF30F98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00</w:t>
            </w:r>
          </w:p>
        </w:tc>
        <w:tc>
          <w:tcPr>
            <w:tcW w:w="851" w:type="dxa"/>
            <w:vAlign w:val="center"/>
          </w:tcPr>
          <w:p w14:paraId="3EF072E2" w14:textId="1E43D27B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00</w:t>
            </w:r>
          </w:p>
        </w:tc>
        <w:tc>
          <w:tcPr>
            <w:tcW w:w="851" w:type="dxa"/>
            <w:vAlign w:val="center"/>
          </w:tcPr>
          <w:p w14:paraId="39F2EB25" w14:textId="19DD39DE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00</w:t>
            </w:r>
          </w:p>
        </w:tc>
        <w:tc>
          <w:tcPr>
            <w:tcW w:w="851" w:type="dxa"/>
            <w:vAlign w:val="center"/>
          </w:tcPr>
          <w:p w14:paraId="22DEDD31" w14:textId="5701BF2E" w:rsidR="003A1F86" w:rsidRPr="00F84E8C" w:rsidRDefault="003A1F86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00</w:t>
            </w:r>
          </w:p>
        </w:tc>
      </w:tr>
      <w:tr w:rsidR="009F65E8" w:rsidRPr="00F84E8C" w14:paraId="4E10C696" w14:textId="7C80122A" w:rsidTr="008D1775">
        <w:trPr>
          <w:trHeight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0C50F94" w14:textId="77777777" w:rsidR="009F65E8" w:rsidRPr="00F84E8C" w:rsidRDefault="009F65E8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dge densit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F37091" w14:textId="39AD8067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324650" w14:textId="088233ED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C04A85" w14:textId="01020470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F7B9E3" w14:textId="4570EAC5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A3370B" w14:textId="17EB563F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838B53" w14:textId="3A586330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8498F7" w14:textId="6BE1FA08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ECFCD9" w14:textId="5741FDB1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ACBE64" w14:textId="19AE41A6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1</w:t>
            </w:r>
          </w:p>
        </w:tc>
        <w:tc>
          <w:tcPr>
            <w:tcW w:w="851" w:type="dxa"/>
            <w:vAlign w:val="center"/>
          </w:tcPr>
          <w:p w14:paraId="7CD320FF" w14:textId="7F1EA65D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851" w:type="dxa"/>
            <w:vAlign w:val="center"/>
          </w:tcPr>
          <w:p w14:paraId="14F14AE9" w14:textId="3A3CA574" w:rsidR="009F65E8" w:rsidRPr="008D1775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65</w:t>
            </w:r>
          </w:p>
        </w:tc>
        <w:tc>
          <w:tcPr>
            <w:tcW w:w="851" w:type="dxa"/>
            <w:vAlign w:val="center"/>
          </w:tcPr>
          <w:p w14:paraId="58FF3587" w14:textId="09A9AA07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2</w:t>
            </w:r>
          </w:p>
        </w:tc>
        <w:tc>
          <w:tcPr>
            <w:tcW w:w="851" w:type="dxa"/>
            <w:vAlign w:val="center"/>
          </w:tcPr>
          <w:p w14:paraId="35F80C5A" w14:textId="278FB3A3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851" w:type="dxa"/>
            <w:vAlign w:val="center"/>
          </w:tcPr>
          <w:p w14:paraId="29FF1432" w14:textId="32B6F0ED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0</w:t>
            </w:r>
          </w:p>
        </w:tc>
        <w:tc>
          <w:tcPr>
            <w:tcW w:w="851" w:type="dxa"/>
            <w:vAlign w:val="center"/>
          </w:tcPr>
          <w:p w14:paraId="5845C7F9" w14:textId="2F457789" w:rsidR="009F65E8" w:rsidRPr="008D1775" w:rsidRDefault="009F65E8" w:rsidP="008D17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8</w:t>
            </w:r>
          </w:p>
        </w:tc>
      </w:tr>
      <w:tr w:rsidR="009F65E8" w:rsidRPr="00F84E8C" w14:paraId="54F10949" w14:textId="332E9C4C" w:rsidTr="008D1775">
        <w:trPr>
          <w:trHeight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749F5489" w14:textId="17035B83" w:rsidR="009F65E8" w:rsidRPr="00F84E8C" w:rsidRDefault="009F65E8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mi</w:t>
            </w:r>
            <w:r w:rsid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ar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7B0920" w14:textId="5E063112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19E61E" w14:textId="36B76031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9DF067" w14:textId="64DE5D50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1C81A7" w14:textId="41AEBD0D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A69C2A" w14:textId="67976048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C1CF74" w14:textId="35558BB7" w:rsidR="009F65E8" w:rsidRPr="008D1775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404099" w14:textId="2DDDB1FD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FB14EA" w14:textId="2D020DD4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5E0BA2" w14:textId="42D94C77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851" w:type="dxa"/>
            <w:vAlign w:val="center"/>
          </w:tcPr>
          <w:p w14:paraId="526A5B3C" w14:textId="4093E2D6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851" w:type="dxa"/>
            <w:vAlign w:val="center"/>
          </w:tcPr>
          <w:p w14:paraId="48092B5C" w14:textId="26BCE640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51" w:type="dxa"/>
            <w:vAlign w:val="center"/>
          </w:tcPr>
          <w:p w14:paraId="73B26809" w14:textId="3CBAD977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51" w:type="dxa"/>
            <w:vAlign w:val="center"/>
          </w:tcPr>
          <w:p w14:paraId="2EC8521F" w14:textId="0A6BFFF9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51" w:type="dxa"/>
            <w:vAlign w:val="center"/>
          </w:tcPr>
          <w:p w14:paraId="3A39374F" w14:textId="165A13CA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851" w:type="dxa"/>
            <w:vAlign w:val="center"/>
          </w:tcPr>
          <w:p w14:paraId="1E2EEFD2" w14:textId="18B5E542" w:rsidR="009F65E8" w:rsidRPr="008D1775" w:rsidRDefault="009F65E8" w:rsidP="008D17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</w:tr>
      <w:tr w:rsidR="009F65E8" w:rsidRPr="00F84E8C" w14:paraId="792DD440" w14:textId="79994414" w:rsidTr="008D1775">
        <w:trPr>
          <w:trHeight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1256F377" w14:textId="6E13085A" w:rsidR="009F65E8" w:rsidRPr="00F84E8C" w:rsidRDefault="009F65E8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Managed green sp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C6CF1C" w14:textId="21ED5772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042575" w14:textId="323964F9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1DF3DC" w14:textId="57124B0F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213084" w14:textId="73D65BE2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4EF984" w14:textId="018FDA5A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C71452" w14:textId="06B85BE2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635FAF" w14:textId="69A98E85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5AAADE" w14:textId="28CD6A1C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59EEE0" w14:textId="6B6C719C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851" w:type="dxa"/>
            <w:vAlign w:val="center"/>
          </w:tcPr>
          <w:p w14:paraId="1B9DF952" w14:textId="455AE6D3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851" w:type="dxa"/>
            <w:vAlign w:val="center"/>
          </w:tcPr>
          <w:p w14:paraId="09FAFC09" w14:textId="3FF30E0C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851" w:type="dxa"/>
            <w:vAlign w:val="center"/>
          </w:tcPr>
          <w:p w14:paraId="02AF502F" w14:textId="347ECA7A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851" w:type="dxa"/>
            <w:vAlign w:val="center"/>
          </w:tcPr>
          <w:p w14:paraId="1DD08AE1" w14:textId="1C53B39F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851" w:type="dxa"/>
            <w:vAlign w:val="center"/>
          </w:tcPr>
          <w:p w14:paraId="140C96A5" w14:textId="7C2EEA34" w:rsidR="009F65E8" w:rsidRPr="00F84E8C" w:rsidRDefault="009F65E8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851" w:type="dxa"/>
            <w:vAlign w:val="center"/>
          </w:tcPr>
          <w:p w14:paraId="07D5ACF4" w14:textId="2EDBCF58" w:rsidR="009F65E8" w:rsidRPr="008D1775" w:rsidRDefault="009F65E8" w:rsidP="008D177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</w:tr>
      <w:tr w:rsidR="005E390F" w:rsidRPr="00F84E8C" w14:paraId="7D042667" w14:textId="5E883B4D" w:rsidTr="008D1775">
        <w:trPr>
          <w:trHeight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1BC635C9" w14:textId="0359460F" w:rsidR="005E390F" w:rsidRPr="00F84E8C" w:rsidRDefault="005E390F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ad densit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0A1FDC" w14:textId="13E67FBF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="005B10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750B79" w14:textId="291F0531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="005B10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45DE8C" w14:textId="5746B35E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778689" w14:textId="4E5C01B4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712258" w14:textId="3ABA2717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="005B10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3F4516" w14:textId="127A68E3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4A42E5" w14:textId="7D168389" w:rsidR="005E390F" w:rsidRPr="008D1775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F5263A" w14:textId="63C10C03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C87382" w14:textId="7FF6C8FF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851" w:type="dxa"/>
            <w:vAlign w:val="center"/>
          </w:tcPr>
          <w:p w14:paraId="0C23B5CA" w14:textId="789078BC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851" w:type="dxa"/>
            <w:vAlign w:val="center"/>
          </w:tcPr>
          <w:p w14:paraId="368ADADF" w14:textId="6CCED4D6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851" w:type="dxa"/>
            <w:vAlign w:val="center"/>
          </w:tcPr>
          <w:p w14:paraId="35B434DB" w14:textId="55C7F8CC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4</w:t>
            </w:r>
          </w:p>
        </w:tc>
        <w:tc>
          <w:tcPr>
            <w:tcW w:w="851" w:type="dxa"/>
            <w:vAlign w:val="center"/>
          </w:tcPr>
          <w:p w14:paraId="48CE3012" w14:textId="77777777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center"/>
          </w:tcPr>
          <w:p w14:paraId="79E91C7C" w14:textId="77777777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center"/>
          </w:tcPr>
          <w:p w14:paraId="2B57EA91" w14:textId="77777777" w:rsidR="005E390F" w:rsidRPr="00F84E8C" w:rsidRDefault="005E390F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F84E8C" w:rsidRPr="00F84E8C" w14:paraId="3F3E6FCF" w14:textId="628629F0" w:rsidTr="008D1775">
        <w:trPr>
          <w:trHeight w:val="680"/>
          <w:jc w:val="center"/>
        </w:trPr>
        <w:tc>
          <w:tcPr>
            <w:tcW w:w="1745" w:type="dxa"/>
            <w:shd w:val="clear" w:color="auto" w:fill="auto"/>
            <w:noWrap/>
            <w:vAlign w:val="center"/>
          </w:tcPr>
          <w:p w14:paraId="3DFE21A4" w14:textId="7DA8D878" w:rsidR="00F84E8C" w:rsidRPr="00F84E8C" w:rsidRDefault="00F84E8C" w:rsidP="008D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84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face temperatur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5D6E89" w14:textId="7681EF17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66756D" w14:textId="2CE0E0DE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B3D9E0" w14:textId="30538BFD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BA22D7" w14:textId="102E2621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D7825A" w14:textId="557982D3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B06E11" w14:textId="319CB364" w:rsidR="00F84E8C" w:rsidRPr="008D1775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7B64EE" w14:textId="639ADBE4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DBE7BC" w14:textId="46F2AE7E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55F901" w14:textId="671CEA7E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851" w:type="dxa"/>
            <w:vAlign w:val="center"/>
          </w:tcPr>
          <w:p w14:paraId="6D91EF25" w14:textId="690247FF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D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851" w:type="dxa"/>
            <w:vAlign w:val="center"/>
          </w:tcPr>
          <w:p w14:paraId="6C051346" w14:textId="77777777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center"/>
          </w:tcPr>
          <w:p w14:paraId="0F4F8B2D" w14:textId="77777777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center"/>
          </w:tcPr>
          <w:p w14:paraId="728E45D8" w14:textId="77777777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center"/>
          </w:tcPr>
          <w:p w14:paraId="00466F3A" w14:textId="77777777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dxa"/>
            <w:vAlign w:val="center"/>
          </w:tcPr>
          <w:p w14:paraId="5003CA7B" w14:textId="77777777" w:rsidR="00F84E8C" w:rsidRPr="00F84E8C" w:rsidRDefault="00F84E8C" w:rsidP="008D1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</w:tbl>
    <w:p w14:paraId="2B90C4DE" w14:textId="1AC7F383" w:rsidR="005B2073" w:rsidRPr="0041316A" w:rsidRDefault="005B2073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928FB74" w14:textId="77777777" w:rsidR="004B2AB0" w:rsidRPr="0041316A" w:rsidRDefault="004B2AB0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7CFDFC2" w14:textId="54B75E7B" w:rsidR="00C83F33" w:rsidRPr="0041316A" w:rsidRDefault="004B2AB0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0A61EE"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D6B54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3F33" w:rsidRPr="0041316A">
        <w:rPr>
          <w:rFonts w:ascii="Times New Roman" w:hAnsi="Times New Roman" w:cs="Times New Roman"/>
          <w:sz w:val="24"/>
          <w:szCs w:val="24"/>
          <w:lang w:val="en-GB"/>
        </w:rPr>
        <w:t>The values of the p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>redictors used in the analysis for body size</w:t>
      </w:r>
      <w:r w:rsidR="00C83F33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and the coefficient of variation (CV) of body size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13C03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In brackets, the </w:t>
      </w:r>
      <w:r w:rsidR="000B531A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radius </w:t>
      </w:r>
      <w:r w:rsidR="00EA4E3C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0B531A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EA4E3C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a given </w:t>
      </w:r>
      <w:r w:rsidR="000B531A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predictor is given.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1474"/>
        <w:gridCol w:w="1554"/>
        <w:gridCol w:w="1560"/>
        <w:gridCol w:w="2126"/>
        <w:gridCol w:w="1984"/>
        <w:gridCol w:w="1418"/>
        <w:gridCol w:w="1701"/>
        <w:gridCol w:w="1417"/>
      </w:tblGrid>
      <w:tr w:rsidR="00F746C4" w:rsidRPr="0025699D" w14:paraId="5FD9E516" w14:textId="77777777" w:rsidTr="00AE6600">
        <w:trPr>
          <w:trHeight w:val="404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82509" w14:textId="77777777" w:rsidR="00F746C4" w:rsidRPr="0041316A" w:rsidRDefault="00F746C4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4588" w:type="dxa"/>
            <w:gridSpan w:val="3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8C17C8D" w14:textId="20EDAAC6" w:rsidR="00F746C4" w:rsidRPr="0041316A" w:rsidRDefault="00F746C4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redictors for body size</w:t>
            </w:r>
          </w:p>
        </w:tc>
        <w:tc>
          <w:tcPr>
            <w:tcW w:w="4110" w:type="dxa"/>
            <w:gridSpan w:val="2"/>
            <w:shd w:val="clear" w:color="auto" w:fill="BFBFBF" w:themeFill="background1" w:themeFillShade="BF"/>
            <w:vAlign w:val="bottom"/>
          </w:tcPr>
          <w:p w14:paraId="15CE2B42" w14:textId="714E3A21" w:rsidR="00F746C4" w:rsidRPr="0041316A" w:rsidRDefault="00F746C4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redictors for both</w:t>
            </w:r>
          </w:p>
        </w:tc>
        <w:tc>
          <w:tcPr>
            <w:tcW w:w="4536" w:type="dxa"/>
            <w:gridSpan w:val="3"/>
            <w:shd w:val="clear" w:color="auto" w:fill="BFBFBF" w:themeFill="background1" w:themeFillShade="BF"/>
            <w:vAlign w:val="bottom"/>
          </w:tcPr>
          <w:p w14:paraId="47B0AC97" w14:textId="2392FB6E" w:rsidR="00F746C4" w:rsidRPr="0041316A" w:rsidRDefault="00F746C4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redictors for CV of body size</w:t>
            </w:r>
          </w:p>
        </w:tc>
      </w:tr>
      <w:tr w:rsidR="00DE4C81" w:rsidRPr="0025699D" w14:paraId="7E9AB6A3" w14:textId="77777777" w:rsidTr="007F0C62">
        <w:trPr>
          <w:trHeight w:val="290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AB7AAC" w14:textId="297ABAEE" w:rsidR="00017E62" w:rsidRPr="0041316A" w:rsidRDefault="00017E62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te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bottom"/>
          </w:tcPr>
          <w:p w14:paraId="078DD6AE" w14:textId="6D43240B" w:rsidR="00017E62" w:rsidRPr="0041316A" w:rsidRDefault="00017E62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Edge density </w:t>
            </w:r>
            <w:r w:rsidR="00FD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br/>
            </w: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900 m)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</w:tcPr>
          <w:p w14:paraId="67717B8C" w14:textId="58FE8AB8" w:rsidR="00017E62" w:rsidRPr="0041316A" w:rsidRDefault="00604760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portion of s</w:t>
            </w:r>
            <w:r w:rsidR="00017E62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minatural area (900 m)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bottom"/>
          </w:tcPr>
          <w:p w14:paraId="079D8C62" w14:textId="1ACB1D9D" w:rsidR="00017E62" w:rsidRPr="0041316A" w:rsidRDefault="00017E62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ad density (1000 m)</w:t>
            </w:r>
            <w:r w:rsidR="00604760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in </w:t>
            </w:r>
            <w:r w:rsidR="00997A5C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m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3E241497" w14:textId="6DA6466E" w:rsidR="00017E62" w:rsidRPr="0041316A" w:rsidRDefault="00604760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portion of m</w:t>
            </w:r>
            <w:r w:rsidR="00017E62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aged green space (1000 m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8E2EAA7" w14:textId="6B76053B" w:rsidR="00017E62" w:rsidRPr="0041316A" w:rsidRDefault="00017E62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urface temperature </w:t>
            </w:r>
            <w:r w:rsidR="00FD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br/>
            </w: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600 m)</w:t>
            </w:r>
            <w:r w:rsidR="00604760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in °C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180E5E07" w14:textId="744D478D" w:rsidR="00017E62" w:rsidRPr="0041316A" w:rsidRDefault="00017E62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dge density (300 m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19F74D53" w14:textId="5DE74D7E" w:rsidR="00017E62" w:rsidRPr="0041316A" w:rsidRDefault="00604760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portion of s</w:t>
            </w:r>
            <w:r w:rsidR="00017E62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minatural area (600 m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4667358C" w14:textId="56FA8C43" w:rsidR="00017E62" w:rsidRPr="0041316A" w:rsidRDefault="00017E62" w:rsidP="00AE66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ad density (500 m)</w:t>
            </w:r>
            <w:r w:rsidR="00604760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in </w:t>
            </w:r>
            <w:r w:rsidR="00997A5C"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m</w:t>
            </w:r>
          </w:p>
        </w:tc>
      </w:tr>
      <w:tr w:rsidR="00997A5C" w:rsidRPr="0041316A" w14:paraId="61D2FB70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814A33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H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80874BF" w14:textId="7EEF404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5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773A4A5" w14:textId="7CB14C1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A801EF1" w14:textId="0EE13405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126" w:type="dxa"/>
            <w:vAlign w:val="bottom"/>
          </w:tcPr>
          <w:p w14:paraId="531CFD01" w14:textId="19A4BDC4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984" w:type="dxa"/>
            <w:vAlign w:val="bottom"/>
          </w:tcPr>
          <w:p w14:paraId="1201D392" w14:textId="2E6DFC7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418" w:type="dxa"/>
            <w:vAlign w:val="bottom"/>
          </w:tcPr>
          <w:p w14:paraId="6E64B28B" w14:textId="14C2DF3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3</w:t>
            </w:r>
          </w:p>
        </w:tc>
        <w:tc>
          <w:tcPr>
            <w:tcW w:w="1701" w:type="dxa"/>
            <w:vAlign w:val="bottom"/>
          </w:tcPr>
          <w:p w14:paraId="1680D050" w14:textId="382A1BF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95A1D0" w14:textId="6866CA8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997A5C" w:rsidRPr="0041316A" w14:paraId="53715DB2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04D233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Z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200D88D" w14:textId="3B812CF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8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58073F5" w14:textId="38C0EE9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BED7CF0" w14:textId="7095593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2126" w:type="dxa"/>
            <w:vAlign w:val="bottom"/>
          </w:tcPr>
          <w:p w14:paraId="748074EE" w14:textId="6010CB0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984" w:type="dxa"/>
            <w:vAlign w:val="bottom"/>
          </w:tcPr>
          <w:p w14:paraId="5F1F95F4" w14:textId="4C7AF95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418" w:type="dxa"/>
            <w:vAlign w:val="bottom"/>
          </w:tcPr>
          <w:p w14:paraId="55BCB7C3" w14:textId="12F95C6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4</w:t>
            </w:r>
          </w:p>
        </w:tc>
        <w:tc>
          <w:tcPr>
            <w:tcW w:w="1701" w:type="dxa"/>
            <w:vAlign w:val="bottom"/>
          </w:tcPr>
          <w:p w14:paraId="2C421A8A" w14:textId="427FADB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57BD58" w14:textId="4A755E4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997A5C" w:rsidRPr="0041316A" w14:paraId="6FE77836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2446A9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DB7A8CB" w14:textId="65A61B4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6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9D36710" w14:textId="5C8CECD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259944" w14:textId="2C8D668F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2126" w:type="dxa"/>
            <w:vAlign w:val="bottom"/>
          </w:tcPr>
          <w:p w14:paraId="38CEBE47" w14:textId="7F4A195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984" w:type="dxa"/>
            <w:vAlign w:val="bottom"/>
          </w:tcPr>
          <w:p w14:paraId="078A8D1E" w14:textId="24BD04A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418" w:type="dxa"/>
            <w:vAlign w:val="bottom"/>
          </w:tcPr>
          <w:p w14:paraId="0A19D25C" w14:textId="035BA495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9</w:t>
            </w:r>
          </w:p>
        </w:tc>
        <w:tc>
          <w:tcPr>
            <w:tcW w:w="1701" w:type="dxa"/>
            <w:vAlign w:val="bottom"/>
          </w:tcPr>
          <w:p w14:paraId="75FFC98D" w14:textId="37374CC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2DDE83" w14:textId="13ADFE6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997A5C" w:rsidRPr="0041316A" w14:paraId="0373D391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FB93B9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M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75EED75" w14:textId="3070503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FC885C1" w14:textId="2566EED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AC03EA9" w14:textId="47A436E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126" w:type="dxa"/>
            <w:vAlign w:val="bottom"/>
          </w:tcPr>
          <w:p w14:paraId="50A30062" w14:textId="58BC2A1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984" w:type="dxa"/>
            <w:vAlign w:val="bottom"/>
          </w:tcPr>
          <w:p w14:paraId="653C24B7" w14:textId="026775E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18" w:type="dxa"/>
            <w:vAlign w:val="bottom"/>
          </w:tcPr>
          <w:p w14:paraId="77BA01FF" w14:textId="6DC59994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5</w:t>
            </w:r>
          </w:p>
        </w:tc>
        <w:tc>
          <w:tcPr>
            <w:tcW w:w="1701" w:type="dxa"/>
            <w:vAlign w:val="bottom"/>
          </w:tcPr>
          <w:p w14:paraId="6DA9A4A4" w14:textId="5F8909D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6ED073" w14:textId="15060CB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997A5C" w:rsidRPr="0041316A" w14:paraId="49F988CD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8810F5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7FF5215" w14:textId="5FC1883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58FCC99E" w14:textId="78E575CF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4CF9201" w14:textId="01DBAD5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126" w:type="dxa"/>
            <w:vAlign w:val="bottom"/>
          </w:tcPr>
          <w:p w14:paraId="2C940FF4" w14:textId="45A70FB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84" w:type="dxa"/>
            <w:vAlign w:val="bottom"/>
          </w:tcPr>
          <w:p w14:paraId="39BC030E" w14:textId="5622B12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418" w:type="dxa"/>
            <w:vAlign w:val="bottom"/>
          </w:tcPr>
          <w:p w14:paraId="2C07CE7B" w14:textId="50A1BE7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1</w:t>
            </w:r>
          </w:p>
        </w:tc>
        <w:tc>
          <w:tcPr>
            <w:tcW w:w="1701" w:type="dxa"/>
            <w:vAlign w:val="bottom"/>
          </w:tcPr>
          <w:p w14:paraId="6FF9ECF0" w14:textId="274C5D7F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038B6D" w14:textId="2421902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997A5C" w:rsidRPr="0041316A" w14:paraId="07780B84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02057B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B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998ED77" w14:textId="1E93C86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6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ADAC765" w14:textId="15E57FE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6204D5F" w14:textId="63959F85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2126" w:type="dxa"/>
            <w:vAlign w:val="bottom"/>
          </w:tcPr>
          <w:p w14:paraId="5DED80D3" w14:textId="3512C024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984" w:type="dxa"/>
            <w:vAlign w:val="bottom"/>
          </w:tcPr>
          <w:p w14:paraId="4C50998B" w14:textId="0BF1F7C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418" w:type="dxa"/>
            <w:vAlign w:val="bottom"/>
          </w:tcPr>
          <w:p w14:paraId="3EA155F8" w14:textId="6814FD9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8</w:t>
            </w:r>
          </w:p>
        </w:tc>
        <w:tc>
          <w:tcPr>
            <w:tcW w:w="1701" w:type="dxa"/>
            <w:vAlign w:val="bottom"/>
          </w:tcPr>
          <w:p w14:paraId="063239BD" w14:textId="37AB8E6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E86221" w14:textId="36A42EA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997A5C" w:rsidRPr="0041316A" w14:paraId="65066C42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5E709E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L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9131092" w14:textId="267CCFA5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2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B6FB390" w14:textId="2067DA5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7488556" w14:textId="7E15A50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2126" w:type="dxa"/>
            <w:vAlign w:val="bottom"/>
          </w:tcPr>
          <w:p w14:paraId="551C190C" w14:textId="2B61E4B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84" w:type="dxa"/>
            <w:vAlign w:val="bottom"/>
          </w:tcPr>
          <w:p w14:paraId="294FE323" w14:textId="5CBBBEB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418" w:type="dxa"/>
            <w:vAlign w:val="bottom"/>
          </w:tcPr>
          <w:p w14:paraId="581AF935" w14:textId="0851C80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3</w:t>
            </w:r>
          </w:p>
        </w:tc>
        <w:tc>
          <w:tcPr>
            <w:tcW w:w="1701" w:type="dxa"/>
            <w:vAlign w:val="bottom"/>
          </w:tcPr>
          <w:p w14:paraId="4D94A89C" w14:textId="4B83DBC4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BB8BBF" w14:textId="539F0B5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997A5C" w:rsidRPr="0041316A" w14:paraId="40F4BA25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740CEC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KI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920979E" w14:textId="1D36C2D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6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2657916" w14:textId="4B30224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E34863" w14:textId="1F68199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2126" w:type="dxa"/>
            <w:vAlign w:val="bottom"/>
          </w:tcPr>
          <w:p w14:paraId="06CD4A33" w14:textId="658F3C4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984" w:type="dxa"/>
            <w:vAlign w:val="bottom"/>
          </w:tcPr>
          <w:p w14:paraId="3EB63ABD" w14:textId="29909DD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18" w:type="dxa"/>
            <w:vAlign w:val="bottom"/>
          </w:tcPr>
          <w:p w14:paraId="432E373D" w14:textId="4473682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86</w:t>
            </w:r>
          </w:p>
        </w:tc>
        <w:tc>
          <w:tcPr>
            <w:tcW w:w="1701" w:type="dxa"/>
            <w:vAlign w:val="bottom"/>
          </w:tcPr>
          <w:p w14:paraId="5CE7D26D" w14:textId="1C92C4D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1D3C82" w14:textId="1782214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997A5C" w:rsidRPr="0041316A" w14:paraId="140F46EE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95F6AF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K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F2557DD" w14:textId="58DC5F2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1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6A88D47" w14:textId="109F11F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B40CE63" w14:textId="77AA840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2126" w:type="dxa"/>
            <w:vAlign w:val="bottom"/>
          </w:tcPr>
          <w:p w14:paraId="6519E80D" w14:textId="43096CA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984" w:type="dxa"/>
            <w:vAlign w:val="bottom"/>
          </w:tcPr>
          <w:p w14:paraId="640FB340" w14:textId="2C042AC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418" w:type="dxa"/>
            <w:vAlign w:val="bottom"/>
          </w:tcPr>
          <w:p w14:paraId="67945B11" w14:textId="1A70193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94</w:t>
            </w:r>
          </w:p>
        </w:tc>
        <w:tc>
          <w:tcPr>
            <w:tcW w:w="1701" w:type="dxa"/>
            <w:vAlign w:val="bottom"/>
          </w:tcPr>
          <w:p w14:paraId="2C0E3728" w14:textId="4595853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88AB69" w14:textId="76438E7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997A5C" w:rsidRPr="0041316A" w14:paraId="4B36261A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402273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376844C" w14:textId="3B96C2C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8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4BE2E74" w14:textId="17CE498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08DF9E" w14:textId="33BB42D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126" w:type="dxa"/>
            <w:vAlign w:val="bottom"/>
          </w:tcPr>
          <w:p w14:paraId="54FA084D" w14:textId="43DF866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984" w:type="dxa"/>
            <w:vAlign w:val="bottom"/>
          </w:tcPr>
          <w:p w14:paraId="4E823DD2" w14:textId="2589A5D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18" w:type="dxa"/>
            <w:vAlign w:val="bottom"/>
          </w:tcPr>
          <w:p w14:paraId="2D9A27A8" w14:textId="5469CC1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4</w:t>
            </w:r>
          </w:p>
        </w:tc>
        <w:tc>
          <w:tcPr>
            <w:tcW w:w="1701" w:type="dxa"/>
            <w:vAlign w:val="bottom"/>
          </w:tcPr>
          <w:p w14:paraId="182730C4" w14:textId="6893431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6282D0" w14:textId="521B0D2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997A5C" w:rsidRPr="0041316A" w14:paraId="1EE3A3D8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60967F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P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F7A8B49" w14:textId="21BA796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9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B3E40D1" w14:textId="5FE68AD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496ED7" w14:textId="31FFFA3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2126" w:type="dxa"/>
            <w:vAlign w:val="bottom"/>
          </w:tcPr>
          <w:p w14:paraId="31CDE276" w14:textId="71340F4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984" w:type="dxa"/>
            <w:vAlign w:val="bottom"/>
          </w:tcPr>
          <w:p w14:paraId="08EAAD34" w14:textId="2CAAED1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418" w:type="dxa"/>
            <w:vAlign w:val="bottom"/>
          </w:tcPr>
          <w:p w14:paraId="355E439C" w14:textId="79C7EC84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67</w:t>
            </w:r>
          </w:p>
        </w:tc>
        <w:tc>
          <w:tcPr>
            <w:tcW w:w="1701" w:type="dxa"/>
            <w:vAlign w:val="bottom"/>
          </w:tcPr>
          <w:p w14:paraId="1FFC6675" w14:textId="7481DFCF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8CD349" w14:textId="72D5165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997A5C" w:rsidRPr="0041316A" w14:paraId="777DB4D8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1160A0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BB494B9" w14:textId="09D1022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4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9BA3254" w14:textId="2A6A388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29B866" w14:textId="442DD33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2126" w:type="dxa"/>
            <w:vAlign w:val="bottom"/>
          </w:tcPr>
          <w:p w14:paraId="56F67CDC" w14:textId="753C2722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984" w:type="dxa"/>
            <w:vAlign w:val="bottom"/>
          </w:tcPr>
          <w:p w14:paraId="48519107" w14:textId="34572F2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418" w:type="dxa"/>
            <w:vAlign w:val="bottom"/>
          </w:tcPr>
          <w:p w14:paraId="1DE3862F" w14:textId="05C9737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4</w:t>
            </w:r>
          </w:p>
        </w:tc>
        <w:tc>
          <w:tcPr>
            <w:tcW w:w="1701" w:type="dxa"/>
            <w:vAlign w:val="bottom"/>
          </w:tcPr>
          <w:p w14:paraId="16F803FA" w14:textId="3573FE3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A4CB8E" w14:textId="73C7F5A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997A5C" w:rsidRPr="0041316A" w14:paraId="6C31C421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8FCCF0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3B5E071" w14:textId="324B299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0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3700CF2" w14:textId="48081AC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CAD54BD" w14:textId="2D0D8FC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2126" w:type="dxa"/>
            <w:vAlign w:val="bottom"/>
          </w:tcPr>
          <w:p w14:paraId="202CD4F2" w14:textId="1FB630A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984" w:type="dxa"/>
            <w:vAlign w:val="bottom"/>
          </w:tcPr>
          <w:p w14:paraId="1C8AC3B4" w14:textId="0FB7C44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418" w:type="dxa"/>
            <w:vAlign w:val="bottom"/>
          </w:tcPr>
          <w:p w14:paraId="4B0BF3D4" w14:textId="1C5EC10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9</w:t>
            </w:r>
          </w:p>
        </w:tc>
        <w:tc>
          <w:tcPr>
            <w:tcW w:w="1701" w:type="dxa"/>
            <w:vAlign w:val="bottom"/>
          </w:tcPr>
          <w:p w14:paraId="1AEC1D3D" w14:textId="3DEC3AC1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0B4C6B" w14:textId="59270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 w:rsidR="00997A5C" w:rsidRPr="0041316A" w14:paraId="349A97F5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3E0CA4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R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377C3BA" w14:textId="088766E4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1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49C6960" w14:textId="79F89F9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F834133" w14:textId="7C524745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126" w:type="dxa"/>
            <w:vAlign w:val="bottom"/>
          </w:tcPr>
          <w:p w14:paraId="74B67286" w14:textId="2B7610E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984" w:type="dxa"/>
            <w:vAlign w:val="bottom"/>
          </w:tcPr>
          <w:p w14:paraId="625DEFA3" w14:textId="17F2AA7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18" w:type="dxa"/>
            <w:vAlign w:val="bottom"/>
          </w:tcPr>
          <w:p w14:paraId="6BF46935" w14:textId="7A209AA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5</w:t>
            </w:r>
          </w:p>
        </w:tc>
        <w:tc>
          <w:tcPr>
            <w:tcW w:w="1701" w:type="dxa"/>
            <w:vAlign w:val="bottom"/>
          </w:tcPr>
          <w:p w14:paraId="41FE0348" w14:textId="2A96CF7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49DC03" w14:textId="4956425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997A5C" w:rsidRPr="0041316A" w14:paraId="691DB3B7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C46207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M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DF18014" w14:textId="4D82F4E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4CB81CA" w14:textId="520FF08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E3F0C67" w14:textId="7B850AD0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2126" w:type="dxa"/>
            <w:vAlign w:val="bottom"/>
          </w:tcPr>
          <w:p w14:paraId="09FF3B30" w14:textId="6B7410C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984" w:type="dxa"/>
            <w:vAlign w:val="bottom"/>
          </w:tcPr>
          <w:p w14:paraId="54B55803" w14:textId="53829808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418" w:type="dxa"/>
            <w:vAlign w:val="bottom"/>
          </w:tcPr>
          <w:p w14:paraId="3A4A1609" w14:textId="4FDA332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2</w:t>
            </w:r>
          </w:p>
        </w:tc>
        <w:tc>
          <w:tcPr>
            <w:tcW w:w="1701" w:type="dxa"/>
            <w:vAlign w:val="bottom"/>
          </w:tcPr>
          <w:p w14:paraId="6C71A2B0" w14:textId="76A2ABEC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6F0329" w14:textId="0D3AC7FD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997A5C" w:rsidRPr="0041316A" w14:paraId="3A5FCD97" w14:textId="77777777" w:rsidTr="00AE6600">
        <w:trPr>
          <w:trHeight w:val="290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8465F9" w14:textId="77777777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P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948C9E9" w14:textId="33FACF23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3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876E248" w14:textId="488C12C9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3D3E111" w14:textId="39FCCB5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2126" w:type="dxa"/>
            <w:vAlign w:val="bottom"/>
          </w:tcPr>
          <w:p w14:paraId="242F7418" w14:textId="5EB4F42A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984" w:type="dxa"/>
            <w:vAlign w:val="bottom"/>
          </w:tcPr>
          <w:p w14:paraId="38B768C9" w14:textId="540F4DF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18" w:type="dxa"/>
            <w:vAlign w:val="bottom"/>
          </w:tcPr>
          <w:p w14:paraId="220D7B3B" w14:textId="00E9B026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7</w:t>
            </w:r>
          </w:p>
        </w:tc>
        <w:tc>
          <w:tcPr>
            <w:tcW w:w="1701" w:type="dxa"/>
            <w:vAlign w:val="bottom"/>
          </w:tcPr>
          <w:p w14:paraId="3BFDA424" w14:textId="59AA81CE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5771C9" w14:textId="2316EEFB" w:rsidR="00604760" w:rsidRPr="0041316A" w:rsidRDefault="00604760" w:rsidP="00AE660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</w:tbl>
    <w:p w14:paraId="03D59A32" w14:textId="45667CD5" w:rsidR="009E0C1C" w:rsidRPr="0041316A" w:rsidRDefault="009E0C1C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64B520C" w14:textId="77777777" w:rsidR="009E0C1C" w:rsidRPr="0041316A" w:rsidRDefault="009E0C1C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E0C1C" w:rsidRPr="0041316A" w:rsidSect="009E0C1C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1B4B6416" w14:textId="19B07891" w:rsidR="00995989" w:rsidRPr="0041316A" w:rsidRDefault="00995989" w:rsidP="00D11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</w:t>
      </w:r>
      <w:r w:rsidR="008D6B54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04BC1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measured </w:t>
      </w:r>
      <w:proofErr w:type="spellStart"/>
      <w:r w:rsidR="000E55D6" w:rsidRPr="0041316A">
        <w:rPr>
          <w:rFonts w:ascii="Times New Roman" w:hAnsi="Times New Roman" w:cs="Times New Roman"/>
          <w:sz w:val="24"/>
          <w:szCs w:val="24"/>
          <w:lang w:val="en-GB"/>
        </w:rPr>
        <w:t>intertegular</w:t>
      </w:r>
      <w:proofErr w:type="spellEnd"/>
      <w:r w:rsidR="000E55D6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distance (ITD) </w:t>
      </w:r>
      <w:r w:rsidR="00D04BC1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for each </w:t>
      </w:r>
      <w:r w:rsidR="005B6C58" w:rsidRPr="008D1775">
        <w:rPr>
          <w:rFonts w:ascii="Times New Roman" w:hAnsi="Times New Roman" w:cs="Times New Roman"/>
          <w:sz w:val="24"/>
          <w:szCs w:val="24"/>
          <w:lang w:val="en-US"/>
        </w:rPr>
        <w:t xml:space="preserve">bee </w:t>
      </w:r>
      <w:r w:rsidR="00D04BC1" w:rsidRPr="0041316A">
        <w:rPr>
          <w:rFonts w:ascii="Times New Roman" w:hAnsi="Times New Roman" w:cs="Times New Roman"/>
          <w:sz w:val="24"/>
          <w:szCs w:val="24"/>
          <w:lang w:val="en-GB"/>
        </w:rPr>
        <w:t>individual</w:t>
      </w:r>
      <w:r w:rsidR="000E55D6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(ID)</w:t>
      </w:r>
      <w:r w:rsidR="00DB56E3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for each si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417"/>
      </w:tblGrid>
      <w:tr w:rsidR="004B0971" w:rsidRPr="0041316A" w14:paraId="1852C1AA" w14:textId="77777777" w:rsidTr="00AE6600">
        <w:tc>
          <w:tcPr>
            <w:tcW w:w="704" w:type="dxa"/>
            <w:shd w:val="clear" w:color="auto" w:fill="BFBFBF" w:themeFill="background1" w:themeFillShade="BF"/>
            <w:vAlign w:val="bottom"/>
          </w:tcPr>
          <w:p w14:paraId="25B857DB" w14:textId="0D75B5E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14:paraId="2C0F2249" w14:textId="334901B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bottom"/>
          </w:tcPr>
          <w:p w14:paraId="5BA3070F" w14:textId="5D57A0C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D in mm</w:t>
            </w:r>
          </w:p>
        </w:tc>
      </w:tr>
      <w:tr w:rsidR="004B0971" w:rsidRPr="0041316A" w14:paraId="006FFDC3" w14:textId="77777777" w:rsidTr="004B0971">
        <w:tc>
          <w:tcPr>
            <w:tcW w:w="704" w:type="dxa"/>
            <w:vAlign w:val="bottom"/>
          </w:tcPr>
          <w:p w14:paraId="39DC49DC" w14:textId="77CFD6B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530A521D" w14:textId="12D458A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3</w:t>
            </w:r>
          </w:p>
        </w:tc>
        <w:tc>
          <w:tcPr>
            <w:tcW w:w="1417" w:type="dxa"/>
            <w:vAlign w:val="bottom"/>
          </w:tcPr>
          <w:p w14:paraId="4DFD1088" w14:textId="79BB0F5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4B0971" w:rsidRPr="0041316A" w14:paraId="58543400" w14:textId="77777777" w:rsidTr="004B0971">
        <w:tc>
          <w:tcPr>
            <w:tcW w:w="704" w:type="dxa"/>
            <w:vAlign w:val="bottom"/>
          </w:tcPr>
          <w:p w14:paraId="6366D8D6" w14:textId="7B6E654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7B997004" w14:textId="7759997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4</w:t>
            </w:r>
          </w:p>
        </w:tc>
        <w:tc>
          <w:tcPr>
            <w:tcW w:w="1417" w:type="dxa"/>
            <w:vAlign w:val="bottom"/>
          </w:tcPr>
          <w:p w14:paraId="486B52CC" w14:textId="1848727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4B0971" w:rsidRPr="0041316A" w14:paraId="72533F7D" w14:textId="77777777" w:rsidTr="004B0971">
        <w:tc>
          <w:tcPr>
            <w:tcW w:w="704" w:type="dxa"/>
            <w:vAlign w:val="bottom"/>
          </w:tcPr>
          <w:p w14:paraId="315BC050" w14:textId="55314E5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27ED8E83" w14:textId="436251A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5</w:t>
            </w:r>
          </w:p>
        </w:tc>
        <w:tc>
          <w:tcPr>
            <w:tcW w:w="1417" w:type="dxa"/>
            <w:vAlign w:val="bottom"/>
          </w:tcPr>
          <w:p w14:paraId="5F80FC13" w14:textId="2E5C34C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4B0971" w:rsidRPr="0041316A" w14:paraId="3D944360" w14:textId="77777777" w:rsidTr="004B0971">
        <w:tc>
          <w:tcPr>
            <w:tcW w:w="704" w:type="dxa"/>
            <w:vAlign w:val="bottom"/>
          </w:tcPr>
          <w:p w14:paraId="7EB78F66" w14:textId="5F97DDF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630538F5" w14:textId="2DE3A6F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6</w:t>
            </w:r>
          </w:p>
        </w:tc>
        <w:tc>
          <w:tcPr>
            <w:tcW w:w="1417" w:type="dxa"/>
            <w:vAlign w:val="bottom"/>
          </w:tcPr>
          <w:p w14:paraId="5A67076A" w14:textId="2262295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4B0971" w:rsidRPr="0041316A" w14:paraId="1F6AC6CE" w14:textId="77777777" w:rsidTr="004B0971">
        <w:tc>
          <w:tcPr>
            <w:tcW w:w="704" w:type="dxa"/>
            <w:vAlign w:val="bottom"/>
          </w:tcPr>
          <w:p w14:paraId="7BE999DB" w14:textId="602C001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4BC05A8C" w14:textId="11896B7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7</w:t>
            </w:r>
          </w:p>
        </w:tc>
        <w:tc>
          <w:tcPr>
            <w:tcW w:w="1417" w:type="dxa"/>
            <w:vAlign w:val="bottom"/>
          </w:tcPr>
          <w:p w14:paraId="2D5E8D98" w14:textId="2AD9918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4B0971" w:rsidRPr="0041316A" w14:paraId="4E34281D" w14:textId="77777777" w:rsidTr="004B0971">
        <w:tc>
          <w:tcPr>
            <w:tcW w:w="704" w:type="dxa"/>
            <w:vAlign w:val="bottom"/>
          </w:tcPr>
          <w:p w14:paraId="5E59845B" w14:textId="130C294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2B3787C1" w14:textId="5FED436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8</w:t>
            </w:r>
          </w:p>
        </w:tc>
        <w:tc>
          <w:tcPr>
            <w:tcW w:w="1417" w:type="dxa"/>
            <w:vAlign w:val="bottom"/>
          </w:tcPr>
          <w:p w14:paraId="0C5FB1C9" w14:textId="77B1B3F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4B0971" w:rsidRPr="0041316A" w14:paraId="032EDDD2" w14:textId="77777777" w:rsidTr="004B0971">
        <w:tc>
          <w:tcPr>
            <w:tcW w:w="704" w:type="dxa"/>
            <w:vAlign w:val="bottom"/>
          </w:tcPr>
          <w:p w14:paraId="41F3ADF0" w14:textId="5498681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3C649C04" w14:textId="2C3F613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19</w:t>
            </w:r>
          </w:p>
        </w:tc>
        <w:tc>
          <w:tcPr>
            <w:tcW w:w="1417" w:type="dxa"/>
            <w:vAlign w:val="bottom"/>
          </w:tcPr>
          <w:p w14:paraId="7AC21865" w14:textId="77524AE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4B0971" w:rsidRPr="0041316A" w14:paraId="67530EBF" w14:textId="77777777" w:rsidTr="004B0971">
        <w:tc>
          <w:tcPr>
            <w:tcW w:w="704" w:type="dxa"/>
            <w:vAlign w:val="bottom"/>
          </w:tcPr>
          <w:p w14:paraId="38006FF8" w14:textId="75DE891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03D45D28" w14:textId="1682626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20</w:t>
            </w:r>
          </w:p>
        </w:tc>
        <w:tc>
          <w:tcPr>
            <w:tcW w:w="1417" w:type="dxa"/>
            <w:vAlign w:val="bottom"/>
          </w:tcPr>
          <w:p w14:paraId="05068CC5" w14:textId="2B11162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4B0971" w:rsidRPr="0041316A" w14:paraId="6ABC1E8D" w14:textId="77777777" w:rsidTr="004B0971">
        <w:tc>
          <w:tcPr>
            <w:tcW w:w="704" w:type="dxa"/>
            <w:vAlign w:val="bottom"/>
          </w:tcPr>
          <w:p w14:paraId="7869A387" w14:textId="753DCA1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07B372B3" w14:textId="23063CA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21</w:t>
            </w:r>
          </w:p>
        </w:tc>
        <w:tc>
          <w:tcPr>
            <w:tcW w:w="1417" w:type="dxa"/>
            <w:vAlign w:val="bottom"/>
          </w:tcPr>
          <w:p w14:paraId="0A43EBDC" w14:textId="498AB41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4B0971" w:rsidRPr="0041316A" w14:paraId="72CA243A" w14:textId="77777777" w:rsidTr="004B0971">
        <w:tc>
          <w:tcPr>
            <w:tcW w:w="704" w:type="dxa"/>
            <w:vAlign w:val="bottom"/>
          </w:tcPr>
          <w:p w14:paraId="4DECF9F0" w14:textId="5E7E97B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418" w:type="dxa"/>
            <w:vAlign w:val="bottom"/>
          </w:tcPr>
          <w:p w14:paraId="173D498D" w14:textId="4151725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AH-22</w:t>
            </w:r>
          </w:p>
        </w:tc>
        <w:tc>
          <w:tcPr>
            <w:tcW w:w="1417" w:type="dxa"/>
            <w:vAlign w:val="bottom"/>
          </w:tcPr>
          <w:p w14:paraId="253B6623" w14:textId="692C013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366D4015" w14:textId="77777777" w:rsidTr="004B0971">
        <w:tc>
          <w:tcPr>
            <w:tcW w:w="704" w:type="dxa"/>
            <w:vAlign w:val="bottom"/>
          </w:tcPr>
          <w:p w14:paraId="4FDCCB44" w14:textId="398F2CB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646ED5D4" w14:textId="6C9D2D4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1</w:t>
            </w:r>
          </w:p>
        </w:tc>
        <w:tc>
          <w:tcPr>
            <w:tcW w:w="1417" w:type="dxa"/>
            <w:vAlign w:val="bottom"/>
          </w:tcPr>
          <w:p w14:paraId="0B0E15F6" w14:textId="5836940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50E7C04D" w14:textId="77777777" w:rsidTr="004B0971">
        <w:tc>
          <w:tcPr>
            <w:tcW w:w="704" w:type="dxa"/>
            <w:vAlign w:val="bottom"/>
          </w:tcPr>
          <w:p w14:paraId="18402492" w14:textId="44B304C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6FC7BEB1" w14:textId="64DDFDC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2</w:t>
            </w:r>
          </w:p>
        </w:tc>
        <w:tc>
          <w:tcPr>
            <w:tcW w:w="1417" w:type="dxa"/>
            <w:vAlign w:val="bottom"/>
          </w:tcPr>
          <w:p w14:paraId="5CEB7B58" w14:textId="40D9F1F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4B0971" w:rsidRPr="0041316A" w14:paraId="69119997" w14:textId="77777777" w:rsidTr="004B0971">
        <w:tc>
          <w:tcPr>
            <w:tcW w:w="704" w:type="dxa"/>
            <w:vAlign w:val="bottom"/>
          </w:tcPr>
          <w:p w14:paraId="65C921F0" w14:textId="22CC1FA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7027D777" w14:textId="335E0CD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3</w:t>
            </w:r>
          </w:p>
        </w:tc>
        <w:tc>
          <w:tcPr>
            <w:tcW w:w="1417" w:type="dxa"/>
            <w:vAlign w:val="bottom"/>
          </w:tcPr>
          <w:p w14:paraId="4381E3EB" w14:textId="042367C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28F56A64" w14:textId="77777777" w:rsidTr="004B0971">
        <w:tc>
          <w:tcPr>
            <w:tcW w:w="704" w:type="dxa"/>
            <w:vAlign w:val="bottom"/>
          </w:tcPr>
          <w:p w14:paraId="633E3349" w14:textId="0BE6910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644253E7" w14:textId="3A207C5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4</w:t>
            </w:r>
          </w:p>
        </w:tc>
        <w:tc>
          <w:tcPr>
            <w:tcW w:w="1417" w:type="dxa"/>
            <w:vAlign w:val="bottom"/>
          </w:tcPr>
          <w:p w14:paraId="5F99C3B2" w14:textId="5D50B36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4B0971" w:rsidRPr="0041316A" w14:paraId="45F53F7B" w14:textId="77777777" w:rsidTr="004B0971">
        <w:tc>
          <w:tcPr>
            <w:tcW w:w="704" w:type="dxa"/>
            <w:vAlign w:val="bottom"/>
          </w:tcPr>
          <w:p w14:paraId="69FF594A" w14:textId="275660B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0411595B" w14:textId="0B4FBBD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5</w:t>
            </w:r>
          </w:p>
        </w:tc>
        <w:tc>
          <w:tcPr>
            <w:tcW w:w="1417" w:type="dxa"/>
            <w:vAlign w:val="bottom"/>
          </w:tcPr>
          <w:p w14:paraId="289DB9FF" w14:textId="7BFF512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B0971" w:rsidRPr="0041316A" w14:paraId="3685AFA7" w14:textId="77777777" w:rsidTr="004B0971">
        <w:tc>
          <w:tcPr>
            <w:tcW w:w="704" w:type="dxa"/>
            <w:vAlign w:val="bottom"/>
          </w:tcPr>
          <w:p w14:paraId="6C913556" w14:textId="37C9BFB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19B8146A" w14:textId="0CE6594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6</w:t>
            </w:r>
          </w:p>
        </w:tc>
        <w:tc>
          <w:tcPr>
            <w:tcW w:w="1417" w:type="dxa"/>
            <w:vAlign w:val="bottom"/>
          </w:tcPr>
          <w:p w14:paraId="45F3D6D6" w14:textId="0CD9441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4B0971" w:rsidRPr="0041316A" w14:paraId="78B2D93A" w14:textId="77777777" w:rsidTr="004B0971">
        <w:tc>
          <w:tcPr>
            <w:tcW w:w="704" w:type="dxa"/>
            <w:vAlign w:val="bottom"/>
          </w:tcPr>
          <w:p w14:paraId="41B06053" w14:textId="51CC00B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266C3502" w14:textId="7BFC1D1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7</w:t>
            </w:r>
          </w:p>
        </w:tc>
        <w:tc>
          <w:tcPr>
            <w:tcW w:w="1417" w:type="dxa"/>
            <w:vAlign w:val="bottom"/>
          </w:tcPr>
          <w:p w14:paraId="203A53F0" w14:textId="0616418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4B0971" w:rsidRPr="0041316A" w14:paraId="22A85109" w14:textId="77777777" w:rsidTr="004B0971">
        <w:tc>
          <w:tcPr>
            <w:tcW w:w="704" w:type="dxa"/>
            <w:vAlign w:val="bottom"/>
          </w:tcPr>
          <w:p w14:paraId="00448B5F" w14:textId="1A44E37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60A37461" w14:textId="11F5A1F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8</w:t>
            </w:r>
          </w:p>
        </w:tc>
        <w:tc>
          <w:tcPr>
            <w:tcW w:w="1417" w:type="dxa"/>
            <w:vAlign w:val="bottom"/>
          </w:tcPr>
          <w:p w14:paraId="79B4A845" w14:textId="1EDCDF1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4B0971" w:rsidRPr="0041316A" w14:paraId="452B5133" w14:textId="77777777" w:rsidTr="004B0971">
        <w:tc>
          <w:tcPr>
            <w:tcW w:w="704" w:type="dxa"/>
            <w:vAlign w:val="bottom"/>
          </w:tcPr>
          <w:p w14:paraId="2E398463" w14:textId="5FD65A4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6F9893B1" w14:textId="1753AF6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19</w:t>
            </w:r>
          </w:p>
        </w:tc>
        <w:tc>
          <w:tcPr>
            <w:tcW w:w="1417" w:type="dxa"/>
            <w:vAlign w:val="bottom"/>
          </w:tcPr>
          <w:p w14:paraId="4B66E350" w14:textId="1A664EC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4B0971" w:rsidRPr="0041316A" w14:paraId="010BDD87" w14:textId="77777777" w:rsidTr="004B0971">
        <w:tc>
          <w:tcPr>
            <w:tcW w:w="704" w:type="dxa"/>
            <w:vAlign w:val="bottom"/>
          </w:tcPr>
          <w:p w14:paraId="29D6E2E7" w14:textId="3D51B1F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418" w:type="dxa"/>
            <w:vAlign w:val="bottom"/>
          </w:tcPr>
          <w:p w14:paraId="33CB756F" w14:textId="007C525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AZ-20</w:t>
            </w:r>
          </w:p>
        </w:tc>
        <w:tc>
          <w:tcPr>
            <w:tcW w:w="1417" w:type="dxa"/>
            <w:vAlign w:val="bottom"/>
          </w:tcPr>
          <w:p w14:paraId="1F650209" w14:textId="61E97D6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37FFF605" w14:textId="77777777" w:rsidTr="004B0971">
        <w:tc>
          <w:tcPr>
            <w:tcW w:w="704" w:type="dxa"/>
            <w:vAlign w:val="bottom"/>
          </w:tcPr>
          <w:p w14:paraId="3F3E37BE" w14:textId="0225A46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50ED5A9A" w14:textId="3C6EAFB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1</w:t>
            </w:r>
          </w:p>
        </w:tc>
        <w:tc>
          <w:tcPr>
            <w:tcW w:w="1417" w:type="dxa"/>
            <w:vAlign w:val="bottom"/>
          </w:tcPr>
          <w:p w14:paraId="3CB99E70" w14:textId="557C2F4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4B0971" w:rsidRPr="0041316A" w14:paraId="72FF8996" w14:textId="77777777" w:rsidTr="004B0971">
        <w:tc>
          <w:tcPr>
            <w:tcW w:w="704" w:type="dxa"/>
            <w:vAlign w:val="bottom"/>
          </w:tcPr>
          <w:p w14:paraId="718DF4A8" w14:textId="7920E26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6DEFBEE0" w14:textId="7D58B5F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2</w:t>
            </w:r>
          </w:p>
        </w:tc>
        <w:tc>
          <w:tcPr>
            <w:tcW w:w="1417" w:type="dxa"/>
            <w:vAlign w:val="bottom"/>
          </w:tcPr>
          <w:p w14:paraId="217A7C4E" w14:textId="182EC1B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4B0971" w:rsidRPr="0041316A" w14:paraId="6F898239" w14:textId="77777777" w:rsidTr="004B0971">
        <w:tc>
          <w:tcPr>
            <w:tcW w:w="704" w:type="dxa"/>
            <w:vAlign w:val="bottom"/>
          </w:tcPr>
          <w:p w14:paraId="504E23BF" w14:textId="7D9B55B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60BE31B9" w14:textId="4F4A5F0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3</w:t>
            </w:r>
          </w:p>
        </w:tc>
        <w:tc>
          <w:tcPr>
            <w:tcW w:w="1417" w:type="dxa"/>
            <w:vAlign w:val="bottom"/>
          </w:tcPr>
          <w:p w14:paraId="7B867027" w14:textId="54CA33D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7AE89B17" w14:textId="77777777" w:rsidTr="004B0971">
        <w:tc>
          <w:tcPr>
            <w:tcW w:w="704" w:type="dxa"/>
            <w:vAlign w:val="bottom"/>
          </w:tcPr>
          <w:p w14:paraId="0955C0DE" w14:textId="4B34A12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39D4B760" w14:textId="732DAC7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4</w:t>
            </w:r>
          </w:p>
        </w:tc>
        <w:tc>
          <w:tcPr>
            <w:tcW w:w="1417" w:type="dxa"/>
            <w:vAlign w:val="bottom"/>
          </w:tcPr>
          <w:p w14:paraId="308BB697" w14:textId="6C32A47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5D90559B" w14:textId="77777777" w:rsidTr="004B0971">
        <w:tc>
          <w:tcPr>
            <w:tcW w:w="704" w:type="dxa"/>
            <w:vAlign w:val="bottom"/>
          </w:tcPr>
          <w:p w14:paraId="4892B233" w14:textId="3D17344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3ECB1748" w14:textId="3A3E789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5</w:t>
            </w:r>
          </w:p>
        </w:tc>
        <w:tc>
          <w:tcPr>
            <w:tcW w:w="1417" w:type="dxa"/>
            <w:vAlign w:val="bottom"/>
          </w:tcPr>
          <w:p w14:paraId="10490D4F" w14:textId="6DDBD39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4B0971" w:rsidRPr="0041316A" w14:paraId="20D13636" w14:textId="77777777" w:rsidTr="004B0971">
        <w:tc>
          <w:tcPr>
            <w:tcW w:w="704" w:type="dxa"/>
            <w:vAlign w:val="bottom"/>
          </w:tcPr>
          <w:p w14:paraId="05310736" w14:textId="3E3C685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44EE454F" w14:textId="09A63D8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6</w:t>
            </w:r>
          </w:p>
        </w:tc>
        <w:tc>
          <w:tcPr>
            <w:tcW w:w="1417" w:type="dxa"/>
            <w:vAlign w:val="bottom"/>
          </w:tcPr>
          <w:p w14:paraId="03E5C55D" w14:textId="25509BB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355CCDFE" w14:textId="77777777" w:rsidTr="004B0971">
        <w:tc>
          <w:tcPr>
            <w:tcW w:w="704" w:type="dxa"/>
            <w:vAlign w:val="bottom"/>
          </w:tcPr>
          <w:p w14:paraId="15197CA7" w14:textId="2E7BE3C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0DCFCDA4" w14:textId="4992849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7</w:t>
            </w:r>
          </w:p>
        </w:tc>
        <w:tc>
          <w:tcPr>
            <w:tcW w:w="1417" w:type="dxa"/>
            <w:vAlign w:val="bottom"/>
          </w:tcPr>
          <w:p w14:paraId="7810BE2D" w14:textId="2072E2A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4B0971" w:rsidRPr="0041316A" w14:paraId="5ABBD182" w14:textId="77777777" w:rsidTr="004B0971">
        <w:tc>
          <w:tcPr>
            <w:tcW w:w="704" w:type="dxa"/>
            <w:vAlign w:val="bottom"/>
          </w:tcPr>
          <w:p w14:paraId="445756AD" w14:textId="61DEA4D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65A4F6AC" w14:textId="14F5389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8</w:t>
            </w:r>
          </w:p>
        </w:tc>
        <w:tc>
          <w:tcPr>
            <w:tcW w:w="1417" w:type="dxa"/>
            <w:vAlign w:val="bottom"/>
          </w:tcPr>
          <w:p w14:paraId="04981DCC" w14:textId="726DB6F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4B0971" w:rsidRPr="0041316A" w14:paraId="7407208C" w14:textId="77777777" w:rsidTr="004B0971">
        <w:tc>
          <w:tcPr>
            <w:tcW w:w="704" w:type="dxa"/>
            <w:vAlign w:val="bottom"/>
          </w:tcPr>
          <w:p w14:paraId="72613D1E" w14:textId="3566612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1772A063" w14:textId="1E8911B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19</w:t>
            </w:r>
          </w:p>
        </w:tc>
        <w:tc>
          <w:tcPr>
            <w:tcW w:w="1417" w:type="dxa"/>
            <w:vAlign w:val="bottom"/>
          </w:tcPr>
          <w:p w14:paraId="237FAC71" w14:textId="7612336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1509ACC5" w14:textId="77777777" w:rsidTr="004B0971">
        <w:tc>
          <w:tcPr>
            <w:tcW w:w="704" w:type="dxa"/>
            <w:vAlign w:val="bottom"/>
          </w:tcPr>
          <w:p w14:paraId="50788F39" w14:textId="33AA3D4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vAlign w:val="bottom"/>
          </w:tcPr>
          <w:p w14:paraId="3C1B5AFE" w14:textId="0B793B9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DO-20</w:t>
            </w:r>
          </w:p>
        </w:tc>
        <w:tc>
          <w:tcPr>
            <w:tcW w:w="1417" w:type="dxa"/>
            <w:vAlign w:val="bottom"/>
          </w:tcPr>
          <w:p w14:paraId="007EA196" w14:textId="334B878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B0971" w:rsidRPr="0041316A" w14:paraId="0A4F5A35" w14:textId="77777777" w:rsidTr="004B0971">
        <w:tc>
          <w:tcPr>
            <w:tcW w:w="704" w:type="dxa"/>
            <w:vAlign w:val="bottom"/>
          </w:tcPr>
          <w:p w14:paraId="2F35BAAA" w14:textId="24FECA4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M</w:t>
            </w:r>
          </w:p>
        </w:tc>
        <w:tc>
          <w:tcPr>
            <w:tcW w:w="1418" w:type="dxa"/>
            <w:vAlign w:val="bottom"/>
          </w:tcPr>
          <w:p w14:paraId="3B46DA78" w14:textId="44EF42A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1</w:t>
            </w:r>
          </w:p>
        </w:tc>
        <w:tc>
          <w:tcPr>
            <w:tcW w:w="1417" w:type="dxa"/>
            <w:vAlign w:val="bottom"/>
          </w:tcPr>
          <w:p w14:paraId="28381376" w14:textId="739B496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4B0971" w:rsidRPr="0041316A" w14:paraId="5BEEE190" w14:textId="77777777" w:rsidTr="004B0971">
        <w:tc>
          <w:tcPr>
            <w:tcW w:w="704" w:type="dxa"/>
            <w:vAlign w:val="bottom"/>
          </w:tcPr>
          <w:p w14:paraId="2144498B" w14:textId="5DA1EF3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53C62C5E" w14:textId="29DDE39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2</w:t>
            </w:r>
          </w:p>
        </w:tc>
        <w:tc>
          <w:tcPr>
            <w:tcW w:w="1417" w:type="dxa"/>
            <w:vAlign w:val="bottom"/>
          </w:tcPr>
          <w:p w14:paraId="74A0E7F0" w14:textId="275B6B2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4B0971" w:rsidRPr="0041316A" w14:paraId="610DDD05" w14:textId="77777777" w:rsidTr="004B0971">
        <w:tc>
          <w:tcPr>
            <w:tcW w:w="704" w:type="dxa"/>
            <w:vAlign w:val="bottom"/>
          </w:tcPr>
          <w:p w14:paraId="7650496B" w14:textId="2861DA8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011D9499" w14:textId="4071755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3</w:t>
            </w:r>
          </w:p>
        </w:tc>
        <w:tc>
          <w:tcPr>
            <w:tcW w:w="1417" w:type="dxa"/>
            <w:vAlign w:val="bottom"/>
          </w:tcPr>
          <w:p w14:paraId="66DA5578" w14:textId="792996B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4B0971" w:rsidRPr="0041316A" w14:paraId="1C7CFA40" w14:textId="77777777" w:rsidTr="004B0971">
        <w:tc>
          <w:tcPr>
            <w:tcW w:w="704" w:type="dxa"/>
            <w:vAlign w:val="bottom"/>
          </w:tcPr>
          <w:p w14:paraId="6BE4FADB" w14:textId="4D0961E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4A788EEE" w14:textId="5BAF881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4</w:t>
            </w:r>
          </w:p>
        </w:tc>
        <w:tc>
          <w:tcPr>
            <w:tcW w:w="1417" w:type="dxa"/>
            <w:vAlign w:val="bottom"/>
          </w:tcPr>
          <w:p w14:paraId="0E10258B" w14:textId="4B88FB5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0ED619B9" w14:textId="77777777" w:rsidTr="004B0971">
        <w:tc>
          <w:tcPr>
            <w:tcW w:w="704" w:type="dxa"/>
            <w:vAlign w:val="bottom"/>
          </w:tcPr>
          <w:p w14:paraId="019917EF" w14:textId="7BFECF1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6937E584" w14:textId="78057D8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5</w:t>
            </w:r>
          </w:p>
        </w:tc>
        <w:tc>
          <w:tcPr>
            <w:tcW w:w="1417" w:type="dxa"/>
            <w:vAlign w:val="bottom"/>
          </w:tcPr>
          <w:p w14:paraId="206CF3EA" w14:textId="611F56C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4B0971" w:rsidRPr="0041316A" w14:paraId="14926B0B" w14:textId="77777777" w:rsidTr="004B0971">
        <w:tc>
          <w:tcPr>
            <w:tcW w:w="704" w:type="dxa"/>
            <w:vAlign w:val="bottom"/>
          </w:tcPr>
          <w:p w14:paraId="46A58D26" w14:textId="795B60D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5824B475" w14:textId="05AD785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6</w:t>
            </w:r>
          </w:p>
        </w:tc>
        <w:tc>
          <w:tcPr>
            <w:tcW w:w="1417" w:type="dxa"/>
            <w:vAlign w:val="bottom"/>
          </w:tcPr>
          <w:p w14:paraId="132BDB8D" w14:textId="0A50FB2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4B0971" w:rsidRPr="0041316A" w14:paraId="73672AFE" w14:textId="77777777" w:rsidTr="004B0971">
        <w:tc>
          <w:tcPr>
            <w:tcW w:w="704" w:type="dxa"/>
            <w:vAlign w:val="bottom"/>
          </w:tcPr>
          <w:p w14:paraId="50214F06" w14:textId="419F475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28E184B4" w14:textId="6AEE626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7</w:t>
            </w:r>
          </w:p>
        </w:tc>
        <w:tc>
          <w:tcPr>
            <w:tcW w:w="1417" w:type="dxa"/>
            <w:vAlign w:val="bottom"/>
          </w:tcPr>
          <w:p w14:paraId="6EACB9F7" w14:textId="5FBF6EA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4B0971" w:rsidRPr="0041316A" w14:paraId="7D983247" w14:textId="77777777" w:rsidTr="004B0971">
        <w:tc>
          <w:tcPr>
            <w:tcW w:w="704" w:type="dxa"/>
            <w:vAlign w:val="bottom"/>
          </w:tcPr>
          <w:p w14:paraId="57E952A0" w14:textId="16818F3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2D13A3CF" w14:textId="5642814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8</w:t>
            </w:r>
          </w:p>
        </w:tc>
        <w:tc>
          <w:tcPr>
            <w:tcW w:w="1417" w:type="dxa"/>
            <w:vAlign w:val="bottom"/>
          </w:tcPr>
          <w:p w14:paraId="65801450" w14:textId="4E0560C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4B0971" w:rsidRPr="0041316A" w14:paraId="45488532" w14:textId="77777777" w:rsidTr="004B0971">
        <w:tc>
          <w:tcPr>
            <w:tcW w:w="704" w:type="dxa"/>
            <w:vAlign w:val="bottom"/>
          </w:tcPr>
          <w:p w14:paraId="52CDB93D" w14:textId="0360991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39484548" w14:textId="50667BE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19</w:t>
            </w:r>
          </w:p>
        </w:tc>
        <w:tc>
          <w:tcPr>
            <w:tcW w:w="1417" w:type="dxa"/>
            <w:vAlign w:val="bottom"/>
          </w:tcPr>
          <w:p w14:paraId="2496B91E" w14:textId="3F5D7C4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4B0971" w:rsidRPr="0041316A" w14:paraId="3C1728EF" w14:textId="77777777" w:rsidTr="004B0971">
        <w:tc>
          <w:tcPr>
            <w:tcW w:w="704" w:type="dxa"/>
            <w:vAlign w:val="bottom"/>
          </w:tcPr>
          <w:p w14:paraId="0A2AAC14" w14:textId="2BDE965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1418" w:type="dxa"/>
            <w:vAlign w:val="bottom"/>
          </w:tcPr>
          <w:p w14:paraId="221837BC" w14:textId="06AC111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EM-20</w:t>
            </w:r>
          </w:p>
        </w:tc>
        <w:tc>
          <w:tcPr>
            <w:tcW w:w="1417" w:type="dxa"/>
            <w:vAlign w:val="bottom"/>
          </w:tcPr>
          <w:p w14:paraId="161EF12E" w14:textId="00761B3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B0971" w:rsidRPr="0041316A" w14:paraId="089A0B57" w14:textId="77777777" w:rsidTr="004B0971">
        <w:tc>
          <w:tcPr>
            <w:tcW w:w="704" w:type="dxa"/>
            <w:vAlign w:val="bottom"/>
          </w:tcPr>
          <w:p w14:paraId="5F8A2DA4" w14:textId="153B942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5305DE18" w14:textId="1218F78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1</w:t>
            </w:r>
          </w:p>
        </w:tc>
        <w:tc>
          <w:tcPr>
            <w:tcW w:w="1417" w:type="dxa"/>
            <w:vAlign w:val="bottom"/>
          </w:tcPr>
          <w:p w14:paraId="23261FAE" w14:textId="4DFF023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B0971" w:rsidRPr="0041316A" w14:paraId="3FCE89A7" w14:textId="77777777" w:rsidTr="004B0971">
        <w:tc>
          <w:tcPr>
            <w:tcW w:w="704" w:type="dxa"/>
            <w:vAlign w:val="bottom"/>
          </w:tcPr>
          <w:p w14:paraId="18B1B3C4" w14:textId="29AE72C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744A31A7" w14:textId="62DCAAC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2</w:t>
            </w:r>
          </w:p>
        </w:tc>
        <w:tc>
          <w:tcPr>
            <w:tcW w:w="1417" w:type="dxa"/>
            <w:vAlign w:val="bottom"/>
          </w:tcPr>
          <w:p w14:paraId="5D5FD07F" w14:textId="4B05E8A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4B0971" w:rsidRPr="0041316A" w14:paraId="2287AA46" w14:textId="77777777" w:rsidTr="004B0971">
        <w:tc>
          <w:tcPr>
            <w:tcW w:w="704" w:type="dxa"/>
            <w:vAlign w:val="bottom"/>
          </w:tcPr>
          <w:p w14:paraId="7183AC9F" w14:textId="24753BD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6382519C" w14:textId="469102C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3</w:t>
            </w:r>
          </w:p>
        </w:tc>
        <w:tc>
          <w:tcPr>
            <w:tcW w:w="1417" w:type="dxa"/>
            <w:vAlign w:val="bottom"/>
          </w:tcPr>
          <w:p w14:paraId="1981C5A2" w14:textId="3CBA413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4B0971" w:rsidRPr="0041316A" w14:paraId="00074DAD" w14:textId="77777777" w:rsidTr="004B0971">
        <w:tc>
          <w:tcPr>
            <w:tcW w:w="704" w:type="dxa"/>
            <w:vAlign w:val="bottom"/>
          </w:tcPr>
          <w:p w14:paraId="499C11C7" w14:textId="408680C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0362CAAD" w14:textId="4424DF7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4</w:t>
            </w:r>
          </w:p>
        </w:tc>
        <w:tc>
          <w:tcPr>
            <w:tcW w:w="1417" w:type="dxa"/>
            <w:vAlign w:val="bottom"/>
          </w:tcPr>
          <w:p w14:paraId="0005F7FD" w14:textId="5064442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4B0971" w:rsidRPr="0041316A" w14:paraId="6DE5E0CC" w14:textId="77777777" w:rsidTr="004B0971">
        <w:tc>
          <w:tcPr>
            <w:tcW w:w="704" w:type="dxa"/>
            <w:vAlign w:val="bottom"/>
          </w:tcPr>
          <w:p w14:paraId="333B9222" w14:textId="03061C1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0F61F0E6" w14:textId="559CC6A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5</w:t>
            </w:r>
          </w:p>
        </w:tc>
        <w:tc>
          <w:tcPr>
            <w:tcW w:w="1417" w:type="dxa"/>
            <w:vAlign w:val="bottom"/>
          </w:tcPr>
          <w:p w14:paraId="3B635CA4" w14:textId="3196707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661E6594" w14:textId="77777777" w:rsidTr="004B0971">
        <w:tc>
          <w:tcPr>
            <w:tcW w:w="704" w:type="dxa"/>
            <w:vAlign w:val="bottom"/>
          </w:tcPr>
          <w:p w14:paraId="26EDD2C5" w14:textId="1C6F9B9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0CBB8F55" w14:textId="7A7D848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6</w:t>
            </w:r>
          </w:p>
        </w:tc>
        <w:tc>
          <w:tcPr>
            <w:tcW w:w="1417" w:type="dxa"/>
            <w:vAlign w:val="bottom"/>
          </w:tcPr>
          <w:p w14:paraId="12767976" w14:textId="7365743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769DDDA6" w14:textId="77777777" w:rsidTr="004B0971">
        <w:tc>
          <w:tcPr>
            <w:tcW w:w="704" w:type="dxa"/>
            <w:vAlign w:val="bottom"/>
          </w:tcPr>
          <w:p w14:paraId="372BC412" w14:textId="00B1649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250DB032" w14:textId="3C53028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7</w:t>
            </w:r>
          </w:p>
        </w:tc>
        <w:tc>
          <w:tcPr>
            <w:tcW w:w="1417" w:type="dxa"/>
            <w:vAlign w:val="bottom"/>
          </w:tcPr>
          <w:p w14:paraId="192D36D9" w14:textId="1627A2B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4B0971" w:rsidRPr="0041316A" w14:paraId="5B5C805B" w14:textId="77777777" w:rsidTr="004B0971">
        <w:tc>
          <w:tcPr>
            <w:tcW w:w="704" w:type="dxa"/>
            <w:vAlign w:val="bottom"/>
          </w:tcPr>
          <w:p w14:paraId="214D19B3" w14:textId="306C2F0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25DFAD30" w14:textId="579568E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8</w:t>
            </w:r>
          </w:p>
        </w:tc>
        <w:tc>
          <w:tcPr>
            <w:tcW w:w="1417" w:type="dxa"/>
            <w:vAlign w:val="bottom"/>
          </w:tcPr>
          <w:p w14:paraId="1103D704" w14:textId="099B212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B0971" w:rsidRPr="0041316A" w14:paraId="1A282C4C" w14:textId="77777777" w:rsidTr="004B0971">
        <w:tc>
          <w:tcPr>
            <w:tcW w:w="704" w:type="dxa"/>
            <w:vAlign w:val="bottom"/>
          </w:tcPr>
          <w:p w14:paraId="06B4FCFA" w14:textId="4154C7E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6859B518" w14:textId="19E77BE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19</w:t>
            </w:r>
          </w:p>
        </w:tc>
        <w:tc>
          <w:tcPr>
            <w:tcW w:w="1417" w:type="dxa"/>
            <w:vAlign w:val="bottom"/>
          </w:tcPr>
          <w:p w14:paraId="54855559" w14:textId="1F54802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4B0971" w:rsidRPr="0041316A" w14:paraId="54E39332" w14:textId="77777777" w:rsidTr="004B0971">
        <w:tc>
          <w:tcPr>
            <w:tcW w:w="704" w:type="dxa"/>
            <w:vAlign w:val="bottom"/>
          </w:tcPr>
          <w:p w14:paraId="123827D8" w14:textId="6C86D72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bottom"/>
          </w:tcPr>
          <w:p w14:paraId="0F5D40D8" w14:textId="6088458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GE-20</w:t>
            </w:r>
          </w:p>
        </w:tc>
        <w:tc>
          <w:tcPr>
            <w:tcW w:w="1417" w:type="dxa"/>
            <w:vAlign w:val="bottom"/>
          </w:tcPr>
          <w:p w14:paraId="078D5ADD" w14:textId="07C4687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4B0971" w:rsidRPr="0041316A" w14:paraId="6F63A3E8" w14:textId="77777777" w:rsidTr="004B0971">
        <w:tc>
          <w:tcPr>
            <w:tcW w:w="704" w:type="dxa"/>
            <w:vAlign w:val="bottom"/>
          </w:tcPr>
          <w:p w14:paraId="3992C6DF" w14:textId="0BF7F11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4EE42D75" w14:textId="66DFF6E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1</w:t>
            </w:r>
          </w:p>
        </w:tc>
        <w:tc>
          <w:tcPr>
            <w:tcW w:w="1417" w:type="dxa"/>
            <w:vAlign w:val="bottom"/>
          </w:tcPr>
          <w:p w14:paraId="22B0B02E" w14:textId="14E7E44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4B0971" w:rsidRPr="0041316A" w14:paraId="4ED9146A" w14:textId="77777777" w:rsidTr="004B0971">
        <w:tc>
          <w:tcPr>
            <w:tcW w:w="704" w:type="dxa"/>
            <w:vAlign w:val="bottom"/>
          </w:tcPr>
          <w:p w14:paraId="5C93FB42" w14:textId="41E8F2F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341AF61C" w14:textId="390FD1D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2</w:t>
            </w:r>
          </w:p>
        </w:tc>
        <w:tc>
          <w:tcPr>
            <w:tcW w:w="1417" w:type="dxa"/>
            <w:vAlign w:val="bottom"/>
          </w:tcPr>
          <w:p w14:paraId="09604F91" w14:textId="1F2D9C9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4B0971" w:rsidRPr="0041316A" w14:paraId="5582EBAE" w14:textId="77777777" w:rsidTr="004B0971">
        <w:tc>
          <w:tcPr>
            <w:tcW w:w="704" w:type="dxa"/>
            <w:vAlign w:val="bottom"/>
          </w:tcPr>
          <w:p w14:paraId="78F0FCD2" w14:textId="20BDF85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50200E15" w14:textId="2EF2CBE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3</w:t>
            </w:r>
          </w:p>
        </w:tc>
        <w:tc>
          <w:tcPr>
            <w:tcW w:w="1417" w:type="dxa"/>
            <w:vAlign w:val="bottom"/>
          </w:tcPr>
          <w:p w14:paraId="78C916F7" w14:textId="33DC043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4B0971" w:rsidRPr="0041316A" w14:paraId="196ECFA3" w14:textId="77777777" w:rsidTr="004B0971">
        <w:tc>
          <w:tcPr>
            <w:tcW w:w="704" w:type="dxa"/>
            <w:vAlign w:val="bottom"/>
          </w:tcPr>
          <w:p w14:paraId="1A98460F" w14:textId="32ED498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5EC46ABD" w14:textId="338419E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4</w:t>
            </w:r>
          </w:p>
        </w:tc>
        <w:tc>
          <w:tcPr>
            <w:tcW w:w="1417" w:type="dxa"/>
            <w:vAlign w:val="bottom"/>
          </w:tcPr>
          <w:p w14:paraId="303FC4D4" w14:textId="1A99E1B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4B0971" w:rsidRPr="0041316A" w14:paraId="2E8063A0" w14:textId="77777777" w:rsidTr="004B0971">
        <w:tc>
          <w:tcPr>
            <w:tcW w:w="704" w:type="dxa"/>
            <w:vAlign w:val="bottom"/>
          </w:tcPr>
          <w:p w14:paraId="4B2052CB" w14:textId="542A4F5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32150087" w14:textId="6DE1ADD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5</w:t>
            </w:r>
          </w:p>
        </w:tc>
        <w:tc>
          <w:tcPr>
            <w:tcW w:w="1417" w:type="dxa"/>
            <w:vAlign w:val="bottom"/>
          </w:tcPr>
          <w:p w14:paraId="6AC1F928" w14:textId="1C75AE8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B0971" w:rsidRPr="0041316A" w14:paraId="2A2E8EDA" w14:textId="77777777" w:rsidTr="004B0971">
        <w:tc>
          <w:tcPr>
            <w:tcW w:w="704" w:type="dxa"/>
            <w:vAlign w:val="bottom"/>
          </w:tcPr>
          <w:p w14:paraId="0E7AC0C7" w14:textId="7632257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164248FE" w14:textId="05D720E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6</w:t>
            </w:r>
          </w:p>
        </w:tc>
        <w:tc>
          <w:tcPr>
            <w:tcW w:w="1417" w:type="dxa"/>
            <w:vAlign w:val="bottom"/>
          </w:tcPr>
          <w:p w14:paraId="07F702AE" w14:textId="69B56AF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4B0971" w:rsidRPr="0041316A" w14:paraId="18D12F21" w14:textId="77777777" w:rsidTr="004B0971">
        <w:tc>
          <w:tcPr>
            <w:tcW w:w="704" w:type="dxa"/>
            <w:vAlign w:val="bottom"/>
          </w:tcPr>
          <w:p w14:paraId="572AF92A" w14:textId="7CD3A81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26A5B466" w14:textId="2915BA8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7</w:t>
            </w:r>
          </w:p>
        </w:tc>
        <w:tc>
          <w:tcPr>
            <w:tcW w:w="1417" w:type="dxa"/>
            <w:vAlign w:val="bottom"/>
          </w:tcPr>
          <w:p w14:paraId="3E06755C" w14:textId="6FD4DA6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4B0971" w:rsidRPr="0041316A" w14:paraId="3BA3DAE7" w14:textId="77777777" w:rsidTr="004B0971">
        <w:tc>
          <w:tcPr>
            <w:tcW w:w="704" w:type="dxa"/>
            <w:vAlign w:val="bottom"/>
          </w:tcPr>
          <w:p w14:paraId="2C09BD43" w14:textId="5EE5136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0CAE76A1" w14:textId="41A2600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8</w:t>
            </w:r>
          </w:p>
        </w:tc>
        <w:tc>
          <w:tcPr>
            <w:tcW w:w="1417" w:type="dxa"/>
            <w:vAlign w:val="bottom"/>
          </w:tcPr>
          <w:p w14:paraId="1C09B650" w14:textId="53CC3B8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05144353" w14:textId="77777777" w:rsidTr="004B0971">
        <w:tc>
          <w:tcPr>
            <w:tcW w:w="704" w:type="dxa"/>
            <w:vAlign w:val="bottom"/>
          </w:tcPr>
          <w:p w14:paraId="1811A078" w14:textId="152689E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7745D92F" w14:textId="0D4ADE3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19</w:t>
            </w:r>
          </w:p>
        </w:tc>
        <w:tc>
          <w:tcPr>
            <w:tcW w:w="1417" w:type="dxa"/>
            <w:vAlign w:val="bottom"/>
          </w:tcPr>
          <w:p w14:paraId="4DA9C5C0" w14:textId="5D1458D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4B0971" w:rsidRPr="0041316A" w14:paraId="64D1ED18" w14:textId="77777777" w:rsidTr="004B0971">
        <w:tc>
          <w:tcPr>
            <w:tcW w:w="704" w:type="dxa"/>
            <w:vAlign w:val="bottom"/>
          </w:tcPr>
          <w:p w14:paraId="75678231" w14:textId="02840AF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418" w:type="dxa"/>
            <w:vAlign w:val="bottom"/>
          </w:tcPr>
          <w:p w14:paraId="1EFA971A" w14:textId="0C3B862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HB-20</w:t>
            </w:r>
          </w:p>
        </w:tc>
        <w:tc>
          <w:tcPr>
            <w:tcW w:w="1417" w:type="dxa"/>
            <w:vAlign w:val="bottom"/>
          </w:tcPr>
          <w:p w14:paraId="0E837952" w14:textId="70A2510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4B0971" w:rsidRPr="0041316A" w14:paraId="695A67C0" w14:textId="77777777" w:rsidTr="004B0971">
        <w:tc>
          <w:tcPr>
            <w:tcW w:w="704" w:type="dxa"/>
            <w:vAlign w:val="bottom"/>
          </w:tcPr>
          <w:p w14:paraId="6481954C" w14:textId="1EA5DFE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5A496DCF" w14:textId="6296330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1</w:t>
            </w:r>
          </w:p>
        </w:tc>
        <w:tc>
          <w:tcPr>
            <w:tcW w:w="1417" w:type="dxa"/>
            <w:vAlign w:val="bottom"/>
          </w:tcPr>
          <w:p w14:paraId="4E0678F0" w14:textId="1E0A861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4B0971" w:rsidRPr="0041316A" w14:paraId="5F179137" w14:textId="77777777" w:rsidTr="004B0971">
        <w:tc>
          <w:tcPr>
            <w:tcW w:w="704" w:type="dxa"/>
            <w:vAlign w:val="bottom"/>
          </w:tcPr>
          <w:p w14:paraId="4C4B256A" w14:textId="5C8C6F6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79E7263A" w14:textId="37314BF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2</w:t>
            </w:r>
          </w:p>
        </w:tc>
        <w:tc>
          <w:tcPr>
            <w:tcW w:w="1417" w:type="dxa"/>
            <w:vAlign w:val="bottom"/>
          </w:tcPr>
          <w:p w14:paraId="33B26D4A" w14:textId="14C68AB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B0971" w:rsidRPr="0041316A" w14:paraId="3D694EA2" w14:textId="77777777" w:rsidTr="004B0971">
        <w:tc>
          <w:tcPr>
            <w:tcW w:w="704" w:type="dxa"/>
            <w:vAlign w:val="bottom"/>
          </w:tcPr>
          <w:p w14:paraId="262AC2F3" w14:textId="129A86E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5185A131" w14:textId="793D3A0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3</w:t>
            </w:r>
          </w:p>
        </w:tc>
        <w:tc>
          <w:tcPr>
            <w:tcW w:w="1417" w:type="dxa"/>
            <w:vAlign w:val="bottom"/>
          </w:tcPr>
          <w:p w14:paraId="0E85C87E" w14:textId="1FC3E24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4B0971" w:rsidRPr="0041316A" w14:paraId="64A73D8E" w14:textId="77777777" w:rsidTr="004B0971">
        <w:tc>
          <w:tcPr>
            <w:tcW w:w="704" w:type="dxa"/>
            <w:vAlign w:val="bottom"/>
          </w:tcPr>
          <w:p w14:paraId="0BFA73EC" w14:textId="4D36268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L</w:t>
            </w:r>
          </w:p>
        </w:tc>
        <w:tc>
          <w:tcPr>
            <w:tcW w:w="1418" w:type="dxa"/>
            <w:vAlign w:val="bottom"/>
          </w:tcPr>
          <w:p w14:paraId="223DDAC3" w14:textId="3CE8B1F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4</w:t>
            </w:r>
          </w:p>
        </w:tc>
        <w:tc>
          <w:tcPr>
            <w:tcW w:w="1417" w:type="dxa"/>
            <w:vAlign w:val="bottom"/>
          </w:tcPr>
          <w:p w14:paraId="39FE1CE5" w14:textId="38CC6AD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785B6AA3" w14:textId="77777777" w:rsidTr="004B0971">
        <w:tc>
          <w:tcPr>
            <w:tcW w:w="704" w:type="dxa"/>
            <w:vAlign w:val="bottom"/>
          </w:tcPr>
          <w:p w14:paraId="7EF14B8C" w14:textId="317013D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09EC2755" w14:textId="4600B8E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5</w:t>
            </w:r>
          </w:p>
        </w:tc>
        <w:tc>
          <w:tcPr>
            <w:tcW w:w="1417" w:type="dxa"/>
            <w:vAlign w:val="bottom"/>
          </w:tcPr>
          <w:p w14:paraId="43ADA9E4" w14:textId="152B00D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B0971" w:rsidRPr="0041316A" w14:paraId="01CAB9FF" w14:textId="77777777" w:rsidTr="004B0971">
        <w:tc>
          <w:tcPr>
            <w:tcW w:w="704" w:type="dxa"/>
            <w:vAlign w:val="bottom"/>
          </w:tcPr>
          <w:p w14:paraId="6616F51C" w14:textId="33B68F1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19C623CB" w14:textId="24C37EF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6</w:t>
            </w:r>
          </w:p>
        </w:tc>
        <w:tc>
          <w:tcPr>
            <w:tcW w:w="1417" w:type="dxa"/>
            <w:vAlign w:val="bottom"/>
          </w:tcPr>
          <w:p w14:paraId="6157D672" w14:textId="2DCCDA7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B0971" w:rsidRPr="0041316A" w14:paraId="6D6264CA" w14:textId="77777777" w:rsidTr="004B0971">
        <w:tc>
          <w:tcPr>
            <w:tcW w:w="704" w:type="dxa"/>
            <w:vAlign w:val="bottom"/>
          </w:tcPr>
          <w:p w14:paraId="594E124C" w14:textId="7D9CAA6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2320E353" w14:textId="7AEBABC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7</w:t>
            </w:r>
          </w:p>
        </w:tc>
        <w:tc>
          <w:tcPr>
            <w:tcW w:w="1417" w:type="dxa"/>
            <w:vAlign w:val="bottom"/>
          </w:tcPr>
          <w:p w14:paraId="3FBDBF58" w14:textId="26E5688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19E5B1FA" w14:textId="77777777" w:rsidTr="004B0971">
        <w:tc>
          <w:tcPr>
            <w:tcW w:w="704" w:type="dxa"/>
            <w:vAlign w:val="bottom"/>
          </w:tcPr>
          <w:p w14:paraId="72C180B5" w14:textId="7E4299C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04738C2E" w14:textId="3E2961B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8</w:t>
            </w:r>
          </w:p>
        </w:tc>
        <w:tc>
          <w:tcPr>
            <w:tcW w:w="1417" w:type="dxa"/>
            <w:vAlign w:val="bottom"/>
          </w:tcPr>
          <w:p w14:paraId="5FD56DE4" w14:textId="49E7314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3E5DD14D" w14:textId="77777777" w:rsidTr="004B0971">
        <w:tc>
          <w:tcPr>
            <w:tcW w:w="704" w:type="dxa"/>
            <w:vAlign w:val="bottom"/>
          </w:tcPr>
          <w:p w14:paraId="1BE977C0" w14:textId="5C11FEB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66A3AF81" w14:textId="54963EF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19</w:t>
            </w:r>
          </w:p>
        </w:tc>
        <w:tc>
          <w:tcPr>
            <w:tcW w:w="1417" w:type="dxa"/>
            <w:vAlign w:val="bottom"/>
          </w:tcPr>
          <w:p w14:paraId="3090CEE4" w14:textId="455B03E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4B0971" w:rsidRPr="0041316A" w14:paraId="4445782E" w14:textId="77777777" w:rsidTr="004B0971">
        <w:tc>
          <w:tcPr>
            <w:tcW w:w="704" w:type="dxa"/>
            <w:vAlign w:val="bottom"/>
          </w:tcPr>
          <w:p w14:paraId="303353F6" w14:textId="3966B9A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418" w:type="dxa"/>
            <w:vAlign w:val="bottom"/>
          </w:tcPr>
          <w:p w14:paraId="3C28C7CE" w14:textId="22FB286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HL-20</w:t>
            </w:r>
          </w:p>
        </w:tc>
        <w:tc>
          <w:tcPr>
            <w:tcW w:w="1417" w:type="dxa"/>
            <w:vAlign w:val="bottom"/>
          </w:tcPr>
          <w:p w14:paraId="0385EF99" w14:textId="4FB29AB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4B0971" w:rsidRPr="0041316A" w14:paraId="2CA85D3D" w14:textId="77777777" w:rsidTr="004B0971">
        <w:tc>
          <w:tcPr>
            <w:tcW w:w="704" w:type="dxa"/>
            <w:vAlign w:val="bottom"/>
          </w:tcPr>
          <w:p w14:paraId="38204E02" w14:textId="34EE2F5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4A5D7FA3" w14:textId="1849F5F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06</w:t>
            </w:r>
          </w:p>
        </w:tc>
        <w:tc>
          <w:tcPr>
            <w:tcW w:w="1417" w:type="dxa"/>
            <w:vAlign w:val="bottom"/>
          </w:tcPr>
          <w:p w14:paraId="7FF6730B" w14:textId="11E5ABA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4B0971" w:rsidRPr="0041316A" w14:paraId="646A6938" w14:textId="77777777" w:rsidTr="004B0971">
        <w:tc>
          <w:tcPr>
            <w:tcW w:w="704" w:type="dxa"/>
            <w:vAlign w:val="bottom"/>
          </w:tcPr>
          <w:p w14:paraId="520DCAE5" w14:textId="3099E78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762D95F2" w14:textId="686E234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07</w:t>
            </w:r>
          </w:p>
        </w:tc>
        <w:tc>
          <w:tcPr>
            <w:tcW w:w="1417" w:type="dxa"/>
            <w:vAlign w:val="bottom"/>
          </w:tcPr>
          <w:p w14:paraId="4DDE4E30" w14:textId="32F8063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4B0971" w:rsidRPr="0041316A" w14:paraId="1B4A77C7" w14:textId="77777777" w:rsidTr="004B0971">
        <w:tc>
          <w:tcPr>
            <w:tcW w:w="704" w:type="dxa"/>
            <w:vAlign w:val="bottom"/>
          </w:tcPr>
          <w:p w14:paraId="615364C1" w14:textId="1B5318B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574D3107" w14:textId="644C421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08</w:t>
            </w:r>
          </w:p>
        </w:tc>
        <w:tc>
          <w:tcPr>
            <w:tcW w:w="1417" w:type="dxa"/>
            <w:vAlign w:val="bottom"/>
          </w:tcPr>
          <w:p w14:paraId="475ECF7B" w14:textId="7012EA7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4B0971" w:rsidRPr="0041316A" w14:paraId="582C00CC" w14:textId="77777777" w:rsidTr="004B0971">
        <w:tc>
          <w:tcPr>
            <w:tcW w:w="704" w:type="dxa"/>
            <w:vAlign w:val="bottom"/>
          </w:tcPr>
          <w:p w14:paraId="12E1DBD2" w14:textId="5DE881B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7DBAC88C" w14:textId="5C91653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09</w:t>
            </w:r>
          </w:p>
        </w:tc>
        <w:tc>
          <w:tcPr>
            <w:tcW w:w="1417" w:type="dxa"/>
            <w:vAlign w:val="bottom"/>
          </w:tcPr>
          <w:p w14:paraId="01ACAB15" w14:textId="20BA589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253F4CFB" w14:textId="77777777" w:rsidTr="004B0971">
        <w:tc>
          <w:tcPr>
            <w:tcW w:w="704" w:type="dxa"/>
            <w:vAlign w:val="bottom"/>
          </w:tcPr>
          <w:p w14:paraId="2B27667C" w14:textId="3BC63EA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21935B65" w14:textId="50E5EE6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10</w:t>
            </w:r>
          </w:p>
        </w:tc>
        <w:tc>
          <w:tcPr>
            <w:tcW w:w="1417" w:type="dxa"/>
            <w:vAlign w:val="bottom"/>
          </w:tcPr>
          <w:p w14:paraId="2D25FBF2" w14:textId="27E6301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4B0971" w:rsidRPr="0041316A" w14:paraId="25662560" w14:textId="77777777" w:rsidTr="004B0971">
        <w:tc>
          <w:tcPr>
            <w:tcW w:w="704" w:type="dxa"/>
            <w:vAlign w:val="bottom"/>
          </w:tcPr>
          <w:p w14:paraId="0878F967" w14:textId="3F5D497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24048B15" w14:textId="1FF7374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18</w:t>
            </w:r>
          </w:p>
        </w:tc>
        <w:tc>
          <w:tcPr>
            <w:tcW w:w="1417" w:type="dxa"/>
            <w:vAlign w:val="bottom"/>
          </w:tcPr>
          <w:p w14:paraId="5D5873FA" w14:textId="44D0A16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4B0971" w:rsidRPr="0041316A" w14:paraId="1ACC9333" w14:textId="77777777" w:rsidTr="004B0971">
        <w:tc>
          <w:tcPr>
            <w:tcW w:w="704" w:type="dxa"/>
            <w:vAlign w:val="bottom"/>
          </w:tcPr>
          <w:p w14:paraId="5AB48866" w14:textId="78D8C6D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5AE1978E" w14:textId="6A0FE35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19</w:t>
            </w:r>
          </w:p>
        </w:tc>
        <w:tc>
          <w:tcPr>
            <w:tcW w:w="1417" w:type="dxa"/>
            <w:vAlign w:val="bottom"/>
          </w:tcPr>
          <w:p w14:paraId="1B800F02" w14:textId="12CCB03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4B0971" w:rsidRPr="0041316A" w14:paraId="325F82B7" w14:textId="77777777" w:rsidTr="004B0971">
        <w:tc>
          <w:tcPr>
            <w:tcW w:w="704" w:type="dxa"/>
            <w:vAlign w:val="bottom"/>
          </w:tcPr>
          <w:p w14:paraId="3537CC57" w14:textId="2F518AD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1418" w:type="dxa"/>
            <w:vAlign w:val="bottom"/>
          </w:tcPr>
          <w:p w14:paraId="38A70404" w14:textId="7E92B22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JKI-20</w:t>
            </w:r>
          </w:p>
        </w:tc>
        <w:tc>
          <w:tcPr>
            <w:tcW w:w="1417" w:type="dxa"/>
            <w:vAlign w:val="bottom"/>
          </w:tcPr>
          <w:p w14:paraId="7A51E232" w14:textId="519189A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4B0971" w:rsidRPr="0041316A" w14:paraId="4C730448" w14:textId="77777777" w:rsidTr="004B0971">
        <w:tc>
          <w:tcPr>
            <w:tcW w:w="704" w:type="dxa"/>
            <w:vAlign w:val="bottom"/>
          </w:tcPr>
          <w:p w14:paraId="15266559" w14:textId="664908E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7D0ACA04" w14:textId="5CC8E7D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1</w:t>
            </w:r>
          </w:p>
        </w:tc>
        <w:tc>
          <w:tcPr>
            <w:tcW w:w="1417" w:type="dxa"/>
            <w:vAlign w:val="bottom"/>
          </w:tcPr>
          <w:p w14:paraId="21F4EE9F" w14:textId="575B54D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4B0971" w:rsidRPr="0041316A" w14:paraId="3B4A8D0E" w14:textId="77777777" w:rsidTr="004B0971">
        <w:tc>
          <w:tcPr>
            <w:tcW w:w="704" w:type="dxa"/>
            <w:vAlign w:val="bottom"/>
          </w:tcPr>
          <w:p w14:paraId="737812AC" w14:textId="1AE6ED0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60714C7D" w14:textId="227412E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2</w:t>
            </w:r>
          </w:p>
        </w:tc>
        <w:tc>
          <w:tcPr>
            <w:tcW w:w="1417" w:type="dxa"/>
            <w:vAlign w:val="bottom"/>
          </w:tcPr>
          <w:p w14:paraId="759048EC" w14:textId="65D28F4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4B0971" w:rsidRPr="0041316A" w14:paraId="3657C42C" w14:textId="77777777" w:rsidTr="004B0971">
        <w:tc>
          <w:tcPr>
            <w:tcW w:w="704" w:type="dxa"/>
            <w:vAlign w:val="bottom"/>
          </w:tcPr>
          <w:p w14:paraId="36122DB9" w14:textId="28208D2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7270F1AA" w14:textId="5A0701C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3</w:t>
            </w:r>
          </w:p>
        </w:tc>
        <w:tc>
          <w:tcPr>
            <w:tcW w:w="1417" w:type="dxa"/>
            <w:vAlign w:val="bottom"/>
          </w:tcPr>
          <w:p w14:paraId="71F3F054" w14:textId="59CF621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4B0971" w:rsidRPr="0041316A" w14:paraId="63E14892" w14:textId="77777777" w:rsidTr="004B0971">
        <w:tc>
          <w:tcPr>
            <w:tcW w:w="704" w:type="dxa"/>
            <w:vAlign w:val="bottom"/>
          </w:tcPr>
          <w:p w14:paraId="600D96FC" w14:textId="03D3AF9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04663AEF" w14:textId="59DC673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4</w:t>
            </w:r>
          </w:p>
        </w:tc>
        <w:tc>
          <w:tcPr>
            <w:tcW w:w="1417" w:type="dxa"/>
            <w:vAlign w:val="bottom"/>
          </w:tcPr>
          <w:p w14:paraId="60EFA030" w14:textId="03F3219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179B25F1" w14:textId="77777777" w:rsidTr="004B0971">
        <w:tc>
          <w:tcPr>
            <w:tcW w:w="704" w:type="dxa"/>
            <w:vAlign w:val="bottom"/>
          </w:tcPr>
          <w:p w14:paraId="54AA01E6" w14:textId="6B0403F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1917ADDF" w14:textId="77718C9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5</w:t>
            </w:r>
          </w:p>
        </w:tc>
        <w:tc>
          <w:tcPr>
            <w:tcW w:w="1417" w:type="dxa"/>
            <w:vAlign w:val="bottom"/>
          </w:tcPr>
          <w:p w14:paraId="3C760B45" w14:textId="215D574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B0971" w:rsidRPr="0041316A" w14:paraId="15BCDF1B" w14:textId="77777777" w:rsidTr="004B0971">
        <w:tc>
          <w:tcPr>
            <w:tcW w:w="704" w:type="dxa"/>
            <w:vAlign w:val="bottom"/>
          </w:tcPr>
          <w:p w14:paraId="360B5A28" w14:textId="1418882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6C8E6E92" w14:textId="5A2B593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6</w:t>
            </w:r>
          </w:p>
        </w:tc>
        <w:tc>
          <w:tcPr>
            <w:tcW w:w="1417" w:type="dxa"/>
            <w:vAlign w:val="bottom"/>
          </w:tcPr>
          <w:p w14:paraId="2F34C02A" w14:textId="14EA376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55151996" w14:textId="77777777" w:rsidTr="004B0971">
        <w:tc>
          <w:tcPr>
            <w:tcW w:w="704" w:type="dxa"/>
            <w:vAlign w:val="bottom"/>
          </w:tcPr>
          <w:p w14:paraId="09C7CC1B" w14:textId="0C2BF1D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50EDCB40" w14:textId="4C0B780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7</w:t>
            </w:r>
          </w:p>
        </w:tc>
        <w:tc>
          <w:tcPr>
            <w:tcW w:w="1417" w:type="dxa"/>
            <w:vAlign w:val="bottom"/>
          </w:tcPr>
          <w:p w14:paraId="4D9B2CDE" w14:textId="785D3B5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B0971" w:rsidRPr="0041316A" w14:paraId="0ACD2153" w14:textId="77777777" w:rsidTr="004B0971">
        <w:tc>
          <w:tcPr>
            <w:tcW w:w="704" w:type="dxa"/>
            <w:vAlign w:val="bottom"/>
          </w:tcPr>
          <w:p w14:paraId="258380A3" w14:textId="0CE9D5B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40EAAB55" w14:textId="6F07F8C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8</w:t>
            </w:r>
          </w:p>
        </w:tc>
        <w:tc>
          <w:tcPr>
            <w:tcW w:w="1417" w:type="dxa"/>
            <w:vAlign w:val="bottom"/>
          </w:tcPr>
          <w:p w14:paraId="05BBA59D" w14:textId="2BBB7F2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4B0971" w:rsidRPr="0041316A" w14:paraId="72C6FF55" w14:textId="77777777" w:rsidTr="004B0971">
        <w:tc>
          <w:tcPr>
            <w:tcW w:w="704" w:type="dxa"/>
            <w:vAlign w:val="bottom"/>
          </w:tcPr>
          <w:p w14:paraId="7A8423D9" w14:textId="01B8BD0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3A602C9A" w14:textId="1FE00DD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19</w:t>
            </w:r>
          </w:p>
        </w:tc>
        <w:tc>
          <w:tcPr>
            <w:tcW w:w="1417" w:type="dxa"/>
            <w:vAlign w:val="bottom"/>
          </w:tcPr>
          <w:p w14:paraId="169BD1A9" w14:textId="53090A1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4B0971" w:rsidRPr="0041316A" w14:paraId="18A7421B" w14:textId="77777777" w:rsidTr="004B0971">
        <w:tc>
          <w:tcPr>
            <w:tcW w:w="704" w:type="dxa"/>
            <w:vAlign w:val="bottom"/>
          </w:tcPr>
          <w:p w14:paraId="573E4FE5" w14:textId="273960F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1418" w:type="dxa"/>
            <w:vAlign w:val="bottom"/>
          </w:tcPr>
          <w:p w14:paraId="0C8BF350" w14:textId="71809ED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KK-20</w:t>
            </w:r>
          </w:p>
        </w:tc>
        <w:tc>
          <w:tcPr>
            <w:tcW w:w="1417" w:type="dxa"/>
            <w:vAlign w:val="bottom"/>
          </w:tcPr>
          <w:p w14:paraId="700205D9" w14:textId="1CD55D9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2AA46AC6" w14:textId="77777777" w:rsidTr="004B0971">
        <w:tc>
          <w:tcPr>
            <w:tcW w:w="704" w:type="dxa"/>
            <w:vAlign w:val="bottom"/>
          </w:tcPr>
          <w:p w14:paraId="3FD21AB2" w14:textId="3AD9F4A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7A56E9BD" w14:textId="0876B60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1</w:t>
            </w:r>
          </w:p>
        </w:tc>
        <w:tc>
          <w:tcPr>
            <w:tcW w:w="1417" w:type="dxa"/>
            <w:vAlign w:val="bottom"/>
          </w:tcPr>
          <w:p w14:paraId="7351F802" w14:textId="7CE30A0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02347174" w14:textId="77777777" w:rsidTr="004B0971">
        <w:tc>
          <w:tcPr>
            <w:tcW w:w="704" w:type="dxa"/>
            <w:vAlign w:val="bottom"/>
          </w:tcPr>
          <w:p w14:paraId="00A10620" w14:textId="568B2A2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3C74A515" w14:textId="4D3279C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2</w:t>
            </w:r>
          </w:p>
        </w:tc>
        <w:tc>
          <w:tcPr>
            <w:tcW w:w="1417" w:type="dxa"/>
            <w:vAlign w:val="bottom"/>
          </w:tcPr>
          <w:p w14:paraId="61EDFDF4" w14:textId="2D04737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4B0971" w:rsidRPr="0041316A" w14:paraId="0E45EF04" w14:textId="77777777" w:rsidTr="004B0971">
        <w:tc>
          <w:tcPr>
            <w:tcW w:w="704" w:type="dxa"/>
            <w:vAlign w:val="bottom"/>
          </w:tcPr>
          <w:p w14:paraId="30F133A0" w14:textId="33DC9CD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30565BB8" w14:textId="24774A9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3</w:t>
            </w:r>
          </w:p>
        </w:tc>
        <w:tc>
          <w:tcPr>
            <w:tcW w:w="1417" w:type="dxa"/>
            <w:vAlign w:val="bottom"/>
          </w:tcPr>
          <w:p w14:paraId="7C095D1C" w14:textId="1ECEED5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4B0971" w:rsidRPr="0041316A" w14:paraId="4C87F898" w14:textId="77777777" w:rsidTr="004B0971">
        <w:tc>
          <w:tcPr>
            <w:tcW w:w="704" w:type="dxa"/>
            <w:vAlign w:val="bottom"/>
          </w:tcPr>
          <w:p w14:paraId="2BEF1909" w14:textId="317AB8C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0EA04B09" w14:textId="0F76827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4</w:t>
            </w:r>
          </w:p>
        </w:tc>
        <w:tc>
          <w:tcPr>
            <w:tcW w:w="1417" w:type="dxa"/>
            <w:vAlign w:val="bottom"/>
          </w:tcPr>
          <w:p w14:paraId="366B46CD" w14:textId="0374945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B0971" w:rsidRPr="0041316A" w14:paraId="5AC61901" w14:textId="77777777" w:rsidTr="004B0971">
        <w:tc>
          <w:tcPr>
            <w:tcW w:w="704" w:type="dxa"/>
            <w:vAlign w:val="bottom"/>
          </w:tcPr>
          <w:p w14:paraId="1758BC0F" w14:textId="4C108D9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423340F3" w14:textId="5078CF4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5</w:t>
            </w:r>
          </w:p>
        </w:tc>
        <w:tc>
          <w:tcPr>
            <w:tcW w:w="1417" w:type="dxa"/>
            <w:vAlign w:val="bottom"/>
          </w:tcPr>
          <w:p w14:paraId="434F7847" w14:textId="2A6B0CF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4B0971" w:rsidRPr="0041316A" w14:paraId="4E4BC14D" w14:textId="77777777" w:rsidTr="004B0971">
        <w:tc>
          <w:tcPr>
            <w:tcW w:w="704" w:type="dxa"/>
            <w:vAlign w:val="bottom"/>
          </w:tcPr>
          <w:p w14:paraId="7CBA13B3" w14:textId="321533D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0992C027" w14:textId="45B39BE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6</w:t>
            </w:r>
          </w:p>
        </w:tc>
        <w:tc>
          <w:tcPr>
            <w:tcW w:w="1417" w:type="dxa"/>
            <w:vAlign w:val="bottom"/>
          </w:tcPr>
          <w:p w14:paraId="5DE25109" w14:textId="67DC5CC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4B0971" w:rsidRPr="0041316A" w14:paraId="2351FA19" w14:textId="77777777" w:rsidTr="004B0971">
        <w:tc>
          <w:tcPr>
            <w:tcW w:w="704" w:type="dxa"/>
            <w:vAlign w:val="bottom"/>
          </w:tcPr>
          <w:p w14:paraId="4B438A8D" w14:textId="7271E83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79272C6B" w14:textId="1671862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7</w:t>
            </w:r>
          </w:p>
        </w:tc>
        <w:tc>
          <w:tcPr>
            <w:tcW w:w="1417" w:type="dxa"/>
            <w:vAlign w:val="bottom"/>
          </w:tcPr>
          <w:p w14:paraId="6EE005F8" w14:textId="0BDF44D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4B0971" w:rsidRPr="0041316A" w14:paraId="3B1CE60B" w14:textId="77777777" w:rsidTr="004B0971">
        <w:tc>
          <w:tcPr>
            <w:tcW w:w="704" w:type="dxa"/>
            <w:vAlign w:val="bottom"/>
          </w:tcPr>
          <w:p w14:paraId="1AF4666E" w14:textId="16E55EA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2D0A392B" w14:textId="1C3347D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8</w:t>
            </w:r>
          </w:p>
        </w:tc>
        <w:tc>
          <w:tcPr>
            <w:tcW w:w="1417" w:type="dxa"/>
            <w:vAlign w:val="bottom"/>
          </w:tcPr>
          <w:p w14:paraId="7C3FEABA" w14:textId="0F608EB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4B0971" w:rsidRPr="0041316A" w14:paraId="274F3F75" w14:textId="77777777" w:rsidTr="004B0971">
        <w:tc>
          <w:tcPr>
            <w:tcW w:w="704" w:type="dxa"/>
            <w:vAlign w:val="bottom"/>
          </w:tcPr>
          <w:p w14:paraId="5EB2133A" w14:textId="786D88E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A</w:t>
            </w:r>
          </w:p>
        </w:tc>
        <w:tc>
          <w:tcPr>
            <w:tcW w:w="1418" w:type="dxa"/>
            <w:vAlign w:val="bottom"/>
          </w:tcPr>
          <w:p w14:paraId="7098931A" w14:textId="765841F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19</w:t>
            </w:r>
          </w:p>
        </w:tc>
        <w:tc>
          <w:tcPr>
            <w:tcW w:w="1417" w:type="dxa"/>
            <w:vAlign w:val="bottom"/>
          </w:tcPr>
          <w:p w14:paraId="28503007" w14:textId="065025E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4B0971" w:rsidRPr="0041316A" w14:paraId="64D9D3CB" w14:textId="77777777" w:rsidTr="004B0971">
        <w:tc>
          <w:tcPr>
            <w:tcW w:w="704" w:type="dxa"/>
            <w:vAlign w:val="bottom"/>
          </w:tcPr>
          <w:p w14:paraId="264226D9" w14:textId="1D2919E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418" w:type="dxa"/>
            <w:vAlign w:val="bottom"/>
          </w:tcPr>
          <w:p w14:paraId="52D92747" w14:textId="32E6D34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LA-20</w:t>
            </w:r>
          </w:p>
        </w:tc>
        <w:tc>
          <w:tcPr>
            <w:tcW w:w="1417" w:type="dxa"/>
            <w:vAlign w:val="bottom"/>
          </w:tcPr>
          <w:p w14:paraId="6FC49D77" w14:textId="4BCAC87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B0971" w:rsidRPr="0041316A" w14:paraId="62266A1F" w14:textId="77777777" w:rsidTr="004B0971">
        <w:tc>
          <w:tcPr>
            <w:tcW w:w="704" w:type="dxa"/>
            <w:vAlign w:val="bottom"/>
          </w:tcPr>
          <w:p w14:paraId="139EEC70" w14:textId="4CD25CD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52E1486C" w14:textId="5C4345A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1</w:t>
            </w:r>
          </w:p>
        </w:tc>
        <w:tc>
          <w:tcPr>
            <w:tcW w:w="1417" w:type="dxa"/>
            <w:vAlign w:val="bottom"/>
          </w:tcPr>
          <w:p w14:paraId="27A438DE" w14:textId="3D7943E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B0971" w:rsidRPr="0041316A" w14:paraId="3BDC85DD" w14:textId="77777777" w:rsidTr="004B0971">
        <w:tc>
          <w:tcPr>
            <w:tcW w:w="704" w:type="dxa"/>
            <w:vAlign w:val="bottom"/>
          </w:tcPr>
          <w:p w14:paraId="76C2206B" w14:textId="3D40CCB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10629E10" w14:textId="1BD3AD6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2</w:t>
            </w:r>
          </w:p>
        </w:tc>
        <w:tc>
          <w:tcPr>
            <w:tcW w:w="1417" w:type="dxa"/>
            <w:vAlign w:val="bottom"/>
          </w:tcPr>
          <w:p w14:paraId="32568296" w14:textId="702E405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4B0971" w:rsidRPr="0041316A" w14:paraId="3CC9A465" w14:textId="77777777" w:rsidTr="004B0971">
        <w:tc>
          <w:tcPr>
            <w:tcW w:w="704" w:type="dxa"/>
            <w:vAlign w:val="bottom"/>
          </w:tcPr>
          <w:p w14:paraId="1608532B" w14:textId="79F996A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586B50F7" w14:textId="22AFEF7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3</w:t>
            </w:r>
          </w:p>
        </w:tc>
        <w:tc>
          <w:tcPr>
            <w:tcW w:w="1417" w:type="dxa"/>
            <w:vAlign w:val="bottom"/>
          </w:tcPr>
          <w:p w14:paraId="280E0459" w14:textId="39664FF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4B0971" w:rsidRPr="0041316A" w14:paraId="316390BA" w14:textId="77777777" w:rsidTr="004B0971">
        <w:tc>
          <w:tcPr>
            <w:tcW w:w="704" w:type="dxa"/>
            <w:vAlign w:val="bottom"/>
          </w:tcPr>
          <w:p w14:paraId="1EB49D45" w14:textId="7715D4F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12022D19" w14:textId="5282275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4</w:t>
            </w:r>
          </w:p>
        </w:tc>
        <w:tc>
          <w:tcPr>
            <w:tcW w:w="1417" w:type="dxa"/>
            <w:vAlign w:val="bottom"/>
          </w:tcPr>
          <w:p w14:paraId="7888C111" w14:textId="2517CB1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025B75E6" w14:textId="77777777" w:rsidTr="004B0971">
        <w:tc>
          <w:tcPr>
            <w:tcW w:w="704" w:type="dxa"/>
            <w:vAlign w:val="bottom"/>
          </w:tcPr>
          <w:p w14:paraId="53B40A9B" w14:textId="1B98067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3D07D0BF" w14:textId="662BBAD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5</w:t>
            </w:r>
          </w:p>
        </w:tc>
        <w:tc>
          <w:tcPr>
            <w:tcW w:w="1417" w:type="dxa"/>
            <w:vAlign w:val="bottom"/>
          </w:tcPr>
          <w:p w14:paraId="6FE01390" w14:textId="1CD823C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4B0971" w:rsidRPr="0041316A" w14:paraId="0089451E" w14:textId="77777777" w:rsidTr="004B0971">
        <w:tc>
          <w:tcPr>
            <w:tcW w:w="704" w:type="dxa"/>
            <w:vAlign w:val="bottom"/>
          </w:tcPr>
          <w:p w14:paraId="09C6B254" w14:textId="323BB02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26B3F5B8" w14:textId="36AB0D6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6</w:t>
            </w:r>
          </w:p>
        </w:tc>
        <w:tc>
          <w:tcPr>
            <w:tcW w:w="1417" w:type="dxa"/>
            <w:vAlign w:val="bottom"/>
          </w:tcPr>
          <w:p w14:paraId="60E65CF6" w14:textId="2AE24A8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4B0971" w:rsidRPr="0041316A" w14:paraId="2DF42273" w14:textId="77777777" w:rsidTr="004B0971">
        <w:tc>
          <w:tcPr>
            <w:tcW w:w="704" w:type="dxa"/>
            <w:vAlign w:val="bottom"/>
          </w:tcPr>
          <w:p w14:paraId="2D2D2F5F" w14:textId="36E1D49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397F0E14" w14:textId="5B2E706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7</w:t>
            </w:r>
          </w:p>
        </w:tc>
        <w:tc>
          <w:tcPr>
            <w:tcW w:w="1417" w:type="dxa"/>
            <w:vAlign w:val="bottom"/>
          </w:tcPr>
          <w:p w14:paraId="5A4BEDF1" w14:textId="465151A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3318AC44" w14:textId="77777777" w:rsidTr="004B0971">
        <w:tc>
          <w:tcPr>
            <w:tcW w:w="704" w:type="dxa"/>
            <w:vAlign w:val="bottom"/>
          </w:tcPr>
          <w:p w14:paraId="09DA5ED6" w14:textId="10A5411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1974EF0B" w14:textId="1F9AF18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8</w:t>
            </w:r>
          </w:p>
        </w:tc>
        <w:tc>
          <w:tcPr>
            <w:tcW w:w="1417" w:type="dxa"/>
            <w:vAlign w:val="bottom"/>
          </w:tcPr>
          <w:p w14:paraId="36032E6C" w14:textId="38B6CAF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0095C899" w14:textId="77777777" w:rsidTr="004B0971">
        <w:tc>
          <w:tcPr>
            <w:tcW w:w="704" w:type="dxa"/>
            <w:vAlign w:val="bottom"/>
          </w:tcPr>
          <w:p w14:paraId="54958E09" w14:textId="2EBF6EA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0876C73D" w14:textId="163117F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19</w:t>
            </w:r>
          </w:p>
        </w:tc>
        <w:tc>
          <w:tcPr>
            <w:tcW w:w="1417" w:type="dxa"/>
            <w:vAlign w:val="bottom"/>
          </w:tcPr>
          <w:p w14:paraId="4FC62C14" w14:textId="57942D6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4B0971" w:rsidRPr="0041316A" w14:paraId="4B11E445" w14:textId="77777777" w:rsidTr="004B0971">
        <w:tc>
          <w:tcPr>
            <w:tcW w:w="704" w:type="dxa"/>
            <w:vAlign w:val="bottom"/>
          </w:tcPr>
          <w:p w14:paraId="0D3D3415" w14:textId="01046E8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418" w:type="dxa"/>
            <w:vAlign w:val="bottom"/>
          </w:tcPr>
          <w:p w14:paraId="0003BA56" w14:textId="747160F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NP-20</w:t>
            </w:r>
          </w:p>
        </w:tc>
        <w:tc>
          <w:tcPr>
            <w:tcW w:w="1417" w:type="dxa"/>
            <w:vAlign w:val="bottom"/>
          </w:tcPr>
          <w:p w14:paraId="2A1036C5" w14:textId="6A9ECEE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B0971" w:rsidRPr="0041316A" w14:paraId="38AE95B8" w14:textId="77777777" w:rsidTr="004B0971">
        <w:tc>
          <w:tcPr>
            <w:tcW w:w="704" w:type="dxa"/>
            <w:vAlign w:val="bottom"/>
          </w:tcPr>
          <w:p w14:paraId="086EF9AB" w14:textId="22103E6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246CDD5B" w14:textId="3CA1650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1</w:t>
            </w:r>
          </w:p>
        </w:tc>
        <w:tc>
          <w:tcPr>
            <w:tcW w:w="1417" w:type="dxa"/>
            <w:vAlign w:val="bottom"/>
          </w:tcPr>
          <w:p w14:paraId="7F74A36D" w14:textId="6974C29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4B0971" w:rsidRPr="0041316A" w14:paraId="74F87A60" w14:textId="77777777" w:rsidTr="004B0971">
        <w:tc>
          <w:tcPr>
            <w:tcW w:w="704" w:type="dxa"/>
            <w:vAlign w:val="bottom"/>
          </w:tcPr>
          <w:p w14:paraId="1CB276E8" w14:textId="6436D2B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05886B91" w14:textId="16ACB4A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2</w:t>
            </w:r>
          </w:p>
        </w:tc>
        <w:tc>
          <w:tcPr>
            <w:tcW w:w="1417" w:type="dxa"/>
            <w:vAlign w:val="bottom"/>
          </w:tcPr>
          <w:p w14:paraId="5D933F83" w14:textId="3F59338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4B0971" w:rsidRPr="0041316A" w14:paraId="787ABEE5" w14:textId="77777777" w:rsidTr="004B0971">
        <w:tc>
          <w:tcPr>
            <w:tcW w:w="704" w:type="dxa"/>
            <w:vAlign w:val="bottom"/>
          </w:tcPr>
          <w:p w14:paraId="7B7BA364" w14:textId="263E2E3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51383088" w14:textId="7A9B239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3</w:t>
            </w:r>
          </w:p>
        </w:tc>
        <w:tc>
          <w:tcPr>
            <w:tcW w:w="1417" w:type="dxa"/>
            <w:vAlign w:val="bottom"/>
          </w:tcPr>
          <w:p w14:paraId="73AABF53" w14:textId="5C1AAFB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4B0971" w:rsidRPr="0041316A" w14:paraId="6BDDD7B3" w14:textId="77777777" w:rsidTr="004B0971">
        <w:tc>
          <w:tcPr>
            <w:tcW w:w="704" w:type="dxa"/>
            <w:vAlign w:val="bottom"/>
          </w:tcPr>
          <w:p w14:paraId="17FA5F30" w14:textId="3A7F44C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7B2281FC" w14:textId="2CB219A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4</w:t>
            </w:r>
          </w:p>
        </w:tc>
        <w:tc>
          <w:tcPr>
            <w:tcW w:w="1417" w:type="dxa"/>
            <w:vAlign w:val="bottom"/>
          </w:tcPr>
          <w:p w14:paraId="75E1A0AC" w14:textId="06D4BC8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B0971" w:rsidRPr="0041316A" w14:paraId="6A38ECAD" w14:textId="77777777" w:rsidTr="004B0971">
        <w:tc>
          <w:tcPr>
            <w:tcW w:w="704" w:type="dxa"/>
            <w:vAlign w:val="bottom"/>
          </w:tcPr>
          <w:p w14:paraId="38A8D98D" w14:textId="3F7E4F8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40AEC2E0" w14:textId="478FBB0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5</w:t>
            </w:r>
          </w:p>
        </w:tc>
        <w:tc>
          <w:tcPr>
            <w:tcW w:w="1417" w:type="dxa"/>
            <w:vAlign w:val="bottom"/>
          </w:tcPr>
          <w:p w14:paraId="0B76DE40" w14:textId="2A50685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B0971" w:rsidRPr="0041316A" w14:paraId="3FFE3EA0" w14:textId="77777777" w:rsidTr="004B0971">
        <w:tc>
          <w:tcPr>
            <w:tcW w:w="704" w:type="dxa"/>
            <w:vAlign w:val="bottom"/>
          </w:tcPr>
          <w:p w14:paraId="24DCA83A" w14:textId="6BBCA6B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402E8AD1" w14:textId="700678F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6</w:t>
            </w:r>
          </w:p>
        </w:tc>
        <w:tc>
          <w:tcPr>
            <w:tcW w:w="1417" w:type="dxa"/>
            <w:vAlign w:val="bottom"/>
          </w:tcPr>
          <w:p w14:paraId="54905448" w14:textId="69BFDCB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4B0971" w:rsidRPr="0041316A" w14:paraId="5A08A051" w14:textId="77777777" w:rsidTr="004B0971">
        <w:tc>
          <w:tcPr>
            <w:tcW w:w="704" w:type="dxa"/>
            <w:vAlign w:val="bottom"/>
          </w:tcPr>
          <w:p w14:paraId="17B54C41" w14:textId="3F554DD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213B2212" w14:textId="435CA1B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7</w:t>
            </w:r>
          </w:p>
        </w:tc>
        <w:tc>
          <w:tcPr>
            <w:tcW w:w="1417" w:type="dxa"/>
            <w:vAlign w:val="bottom"/>
          </w:tcPr>
          <w:p w14:paraId="7496D8D0" w14:textId="008470F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4B0971" w:rsidRPr="0041316A" w14:paraId="282B7AF2" w14:textId="77777777" w:rsidTr="004B0971">
        <w:tc>
          <w:tcPr>
            <w:tcW w:w="704" w:type="dxa"/>
            <w:vAlign w:val="bottom"/>
          </w:tcPr>
          <w:p w14:paraId="17FB2DE7" w14:textId="46981F5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1A1CAEAB" w14:textId="53B56DB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8</w:t>
            </w:r>
          </w:p>
        </w:tc>
        <w:tc>
          <w:tcPr>
            <w:tcW w:w="1417" w:type="dxa"/>
            <w:vAlign w:val="bottom"/>
          </w:tcPr>
          <w:p w14:paraId="59658EFE" w14:textId="73EF7F6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4B0971" w:rsidRPr="0041316A" w14:paraId="6D2984FC" w14:textId="77777777" w:rsidTr="004B0971">
        <w:tc>
          <w:tcPr>
            <w:tcW w:w="704" w:type="dxa"/>
            <w:vAlign w:val="bottom"/>
          </w:tcPr>
          <w:p w14:paraId="27185322" w14:textId="54F6946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6B3A022F" w14:textId="723E8C5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19</w:t>
            </w:r>
          </w:p>
        </w:tc>
        <w:tc>
          <w:tcPr>
            <w:tcW w:w="1417" w:type="dxa"/>
            <w:vAlign w:val="bottom"/>
          </w:tcPr>
          <w:p w14:paraId="2B72C62D" w14:textId="45F8CA4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4B0971" w:rsidRPr="0041316A" w14:paraId="44BA69A2" w14:textId="77777777" w:rsidTr="004B0971">
        <w:tc>
          <w:tcPr>
            <w:tcW w:w="704" w:type="dxa"/>
            <w:vAlign w:val="bottom"/>
          </w:tcPr>
          <w:p w14:paraId="6CDFB32D" w14:textId="12A8512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1418" w:type="dxa"/>
            <w:vAlign w:val="bottom"/>
          </w:tcPr>
          <w:p w14:paraId="5CE9BA76" w14:textId="649C0D9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QU-20</w:t>
            </w:r>
          </w:p>
        </w:tc>
        <w:tc>
          <w:tcPr>
            <w:tcW w:w="1417" w:type="dxa"/>
            <w:vAlign w:val="bottom"/>
          </w:tcPr>
          <w:p w14:paraId="0DA3171D" w14:textId="7473C11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B0971" w:rsidRPr="0041316A" w14:paraId="4DD20F10" w14:textId="77777777" w:rsidTr="004B0971">
        <w:tc>
          <w:tcPr>
            <w:tcW w:w="704" w:type="dxa"/>
            <w:vAlign w:val="bottom"/>
          </w:tcPr>
          <w:p w14:paraId="3E734B3C" w14:textId="5E3DB97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681A1F66" w14:textId="51C3895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1</w:t>
            </w:r>
          </w:p>
        </w:tc>
        <w:tc>
          <w:tcPr>
            <w:tcW w:w="1417" w:type="dxa"/>
            <w:vAlign w:val="bottom"/>
          </w:tcPr>
          <w:p w14:paraId="4D338DC1" w14:textId="17C40A1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B0971" w:rsidRPr="0041316A" w14:paraId="6FEE803B" w14:textId="77777777" w:rsidTr="004B0971">
        <w:tc>
          <w:tcPr>
            <w:tcW w:w="704" w:type="dxa"/>
            <w:vAlign w:val="bottom"/>
          </w:tcPr>
          <w:p w14:paraId="0E98AC83" w14:textId="010170A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121ECCF3" w14:textId="5579B79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2</w:t>
            </w:r>
          </w:p>
        </w:tc>
        <w:tc>
          <w:tcPr>
            <w:tcW w:w="1417" w:type="dxa"/>
            <w:vAlign w:val="bottom"/>
          </w:tcPr>
          <w:p w14:paraId="42A931F6" w14:textId="56C2FF5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</w:tr>
      <w:tr w:rsidR="004B0971" w:rsidRPr="0041316A" w14:paraId="2159644E" w14:textId="77777777" w:rsidTr="004B0971">
        <w:tc>
          <w:tcPr>
            <w:tcW w:w="704" w:type="dxa"/>
            <w:vAlign w:val="bottom"/>
          </w:tcPr>
          <w:p w14:paraId="2BBA5DC8" w14:textId="2F4AE59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27AC8F5C" w14:textId="3985BB0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4</w:t>
            </w:r>
          </w:p>
        </w:tc>
        <w:tc>
          <w:tcPr>
            <w:tcW w:w="1417" w:type="dxa"/>
            <w:vAlign w:val="bottom"/>
          </w:tcPr>
          <w:p w14:paraId="22047DC3" w14:textId="11C9E22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4B0971" w:rsidRPr="0041316A" w14:paraId="63E1AE7F" w14:textId="77777777" w:rsidTr="004B0971">
        <w:tc>
          <w:tcPr>
            <w:tcW w:w="704" w:type="dxa"/>
            <w:vAlign w:val="bottom"/>
          </w:tcPr>
          <w:p w14:paraId="7D69BC3B" w14:textId="6756E3E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5C67109A" w14:textId="5A65EAB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5</w:t>
            </w:r>
          </w:p>
        </w:tc>
        <w:tc>
          <w:tcPr>
            <w:tcW w:w="1417" w:type="dxa"/>
            <w:vAlign w:val="bottom"/>
          </w:tcPr>
          <w:p w14:paraId="78F4D6CF" w14:textId="08F4D0B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B0971" w:rsidRPr="0041316A" w14:paraId="10588ED7" w14:textId="77777777" w:rsidTr="004B0971">
        <w:tc>
          <w:tcPr>
            <w:tcW w:w="704" w:type="dxa"/>
            <w:vAlign w:val="bottom"/>
          </w:tcPr>
          <w:p w14:paraId="63F01C2B" w14:textId="0B7187D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0D759C41" w14:textId="12E963A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6</w:t>
            </w:r>
          </w:p>
        </w:tc>
        <w:tc>
          <w:tcPr>
            <w:tcW w:w="1417" w:type="dxa"/>
            <w:vAlign w:val="bottom"/>
          </w:tcPr>
          <w:p w14:paraId="73F81C0A" w14:textId="32F72C2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4B0971" w:rsidRPr="0041316A" w14:paraId="16761E9C" w14:textId="77777777" w:rsidTr="004B0971">
        <w:tc>
          <w:tcPr>
            <w:tcW w:w="704" w:type="dxa"/>
            <w:vAlign w:val="bottom"/>
          </w:tcPr>
          <w:p w14:paraId="306C9477" w14:textId="1D753BB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50886236" w14:textId="1EA04E2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7</w:t>
            </w:r>
          </w:p>
        </w:tc>
        <w:tc>
          <w:tcPr>
            <w:tcW w:w="1417" w:type="dxa"/>
            <w:vAlign w:val="bottom"/>
          </w:tcPr>
          <w:p w14:paraId="1B2C8850" w14:textId="4F65DF2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59C20240" w14:textId="77777777" w:rsidTr="004B0971">
        <w:tc>
          <w:tcPr>
            <w:tcW w:w="704" w:type="dxa"/>
            <w:vAlign w:val="bottom"/>
          </w:tcPr>
          <w:p w14:paraId="4C810D54" w14:textId="3581AC6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0DE9345F" w14:textId="06E374F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8</w:t>
            </w:r>
          </w:p>
        </w:tc>
        <w:tc>
          <w:tcPr>
            <w:tcW w:w="1417" w:type="dxa"/>
            <w:vAlign w:val="bottom"/>
          </w:tcPr>
          <w:p w14:paraId="468AE6B8" w14:textId="122EFF9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26636FD8" w14:textId="77777777" w:rsidTr="004B0971">
        <w:tc>
          <w:tcPr>
            <w:tcW w:w="704" w:type="dxa"/>
            <w:vAlign w:val="bottom"/>
          </w:tcPr>
          <w:p w14:paraId="02DD3030" w14:textId="4AC0F1F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7A8E5A3B" w14:textId="5F0A8A5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09</w:t>
            </w:r>
          </w:p>
        </w:tc>
        <w:tc>
          <w:tcPr>
            <w:tcW w:w="1417" w:type="dxa"/>
            <w:vAlign w:val="bottom"/>
          </w:tcPr>
          <w:p w14:paraId="42287D80" w14:textId="300EFEB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4B0971" w:rsidRPr="0041316A" w14:paraId="73ED0458" w14:textId="77777777" w:rsidTr="004B0971">
        <w:tc>
          <w:tcPr>
            <w:tcW w:w="704" w:type="dxa"/>
            <w:vAlign w:val="bottom"/>
          </w:tcPr>
          <w:p w14:paraId="4FC66ADD" w14:textId="670E9FA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09FE7F5F" w14:textId="326ABD7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10</w:t>
            </w:r>
          </w:p>
        </w:tc>
        <w:tc>
          <w:tcPr>
            <w:tcW w:w="1417" w:type="dxa"/>
            <w:vAlign w:val="bottom"/>
          </w:tcPr>
          <w:p w14:paraId="03692640" w14:textId="4A4EB6A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4B0971" w:rsidRPr="0041316A" w14:paraId="5FC053F6" w14:textId="77777777" w:rsidTr="004B0971">
        <w:tc>
          <w:tcPr>
            <w:tcW w:w="704" w:type="dxa"/>
            <w:vAlign w:val="bottom"/>
          </w:tcPr>
          <w:p w14:paraId="66CC8C6B" w14:textId="371012E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418" w:type="dxa"/>
            <w:vAlign w:val="bottom"/>
          </w:tcPr>
          <w:p w14:paraId="5033C6CD" w14:textId="43F37A7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SA-21</w:t>
            </w:r>
          </w:p>
        </w:tc>
        <w:tc>
          <w:tcPr>
            <w:tcW w:w="1417" w:type="dxa"/>
            <w:vAlign w:val="bottom"/>
          </w:tcPr>
          <w:p w14:paraId="6D5E8FD2" w14:textId="48C20E6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4B0971" w:rsidRPr="0041316A" w14:paraId="186FE8FB" w14:textId="77777777" w:rsidTr="004B0971">
        <w:tc>
          <w:tcPr>
            <w:tcW w:w="704" w:type="dxa"/>
            <w:vAlign w:val="bottom"/>
          </w:tcPr>
          <w:p w14:paraId="7061FB20" w14:textId="7EB2E39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79EBF701" w14:textId="6EADE0D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1</w:t>
            </w:r>
          </w:p>
        </w:tc>
        <w:tc>
          <w:tcPr>
            <w:tcW w:w="1417" w:type="dxa"/>
            <w:vAlign w:val="bottom"/>
          </w:tcPr>
          <w:p w14:paraId="6C6FCF48" w14:textId="57AEF77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4B0971" w:rsidRPr="0041316A" w14:paraId="1499A6A5" w14:textId="77777777" w:rsidTr="004B0971">
        <w:tc>
          <w:tcPr>
            <w:tcW w:w="704" w:type="dxa"/>
            <w:vAlign w:val="bottom"/>
          </w:tcPr>
          <w:p w14:paraId="1849A759" w14:textId="2FD1FB5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R</w:t>
            </w:r>
          </w:p>
        </w:tc>
        <w:tc>
          <w:tcPr>
            <w:tcW w:w="1418" w:type="dxa"/>
            <w:vAlign w:val="bottom"/>
          </w:tcPr>
          <w:p w14:paraId="5CA5C3B8" w14:textId="1F97D8D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2</w:t>
            </w:r>
          </w:p>
        </w:tc>
        <w:tc>
          <w:tcPr>
            <w:tcW w:w="1417" w:type="dxa"/>
            <w:vAlign w:val="bottom"/>
          </w:tcPr>
          <w:p w14:paraId="5E524122" w14:textId="6E590BC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4B0971" w:rsidRPr="0041316A" w14:paraId="6B963F45" w14:textId="77777777" w:rsidTr="004B0971">
        <w:tc>
          <w:tcPr>
            <w:tcW w:w="704" w:type="dxa"/>
            <w:vAlign w:val="bottom"/>
          </w:tcPr>
          <w:p w14:paraId="659AD3FE" w14:textId="25A4DAA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7FC39F1F" w14:textId="1F65D10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3</w:t>
            </w:r>
          </w:p>
        </w:tc>
        <w:tc>
          <w:tcPr>
            <w:tcW w:w="1417" w:type="dxa"/>
            <w:vAlign w:val="bottom"/>
          </w:tcPr>
          <w:p w14:paraId="0EBC5F07" w14:textId="69252F2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4B0971" w:rsidRPr="0041316A" w14:paraId="7AB0D833" w14:textId="77777777" w:rsidTr="004B0971">
        <w:tc>
          <w:tcPr>
            <w:tcW w:w="704" w:type="dxa"/>
            <w:vAlign w:val="bottom"/>
          </w:tcPr>
          <w:p w14:paraId="7E062EF3" w14:textId="4065178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4E442E44" w14:textId="201099C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4</w:t>
            </w:r>
          </w:p>
        </w:tc>
        <w:tc>
          <w:tcPr>
            <w:tcW w:w="1417" w:type="dxa"/>
            <w:vAlign w:val="bottom"/>
          </w:tcPr>
          <w:p w14:paraId="28AFC8A3" w14:textId="528DBF0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4B0971" w:rsidRPr="0041316A" w14:paraId="3C5ECD59" w14:textId="77777777" w:rsidTr="004B0971">
        <w:tc>
          <w:tcPr>
            <w:tcW w:w="704" w:type="dxa"/>
            <w:vAlign w:val="bottom"/>
          </w:tcPr>
          <w:p w14:paraId="6D630533" w14:textId="01446E3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0ACB6C4B" w14:textId="37E7ABB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5</w:t>
            </w:r>
          </w:p>
        </w:tc>
        <w:tc>
          <w:tcPr>
            <w:tcW w:w="1417" w:type="dxa"/>
            <w:vAlign w:val="bottom"/>
          </w:tcPr>
          <w:p w14:paraId="390628FA" w14:textId="22E7738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B0971" w:rsidRPr="0041316A" w14:paraId="6BB026F3" w14:textId="77777777" w:rsidTr="004B0971">
        <w:tc>
          <w:tcPr>
            <w:tcW w:w="704" w:type="dxa"/>
            <w:vAlign w:val="bottom"/>
          </w:tcPr>
          <w:p w14:paraId="1BF89099" w14:textId="3945C59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29CFF914" w14:textId="4DB3C8E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6</w:t>
            </w:r>
          </w:p>
        </w:tc>
        <w:tc>
          <w:tcPr>
            <w:tcW w:w="1417" w:type="dxa"/>
            <w:vAlign w:val="bottom"/>
          </w:tcPr>
          <w:p w14:paraId="2A933049" w14:textId="2447A3B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B0971" w:rsidRPr="0041316A" w14:paraId="45BB7D21" w14:textId="77777777" w:rsidTr="004B0971">
        <w:tc>
          <w:tcPr>
            <w:tcW w:w="704" w:type="dxa"/>
            <w:vAlign w:val="bottom"/>
          </w:tcPr>
          <w:p w14:paraId="5FD32E96" w14:textId="44BB25B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43AF2980" w14:textId="052F009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7</w:t>
            </w:r>
          </w:p>
        </w:tc>
        <w:tc>
          <w:tcPr>
            <w:tcW w:w="1417" w:type="dxa"/>
            <w:vAlign w:val="bottom"/>
          </w:tcPr>
          <w:p w14:paraId="31D7FAC1" w14:textId="6B5F5FC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4B0971" w:rsidRPr="0041316A" w14:paraId="1C315ACE" w14:textId="77777777" w:rsidTr="004B0971">
        <w:tc>
          <w:tcPr>
            <w:tcW w:w="704" w:type="dxa"/>
            <w:vAlign w:val="bottom"/>
          </w:tcPr>
          <w:p w14:paraId="44BC2B9C" w14:textId="5AA3220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01E1EA99" w14:textId="77365CF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8</w:t>
            </w:r>
          </w:p>
        </w:tc>
        <w:tc>
          <w:tcPr>
            <w:tcW w:w="1417" w:type="dxa"/>
            <w:vAlign w:val="bottom"/>
          </w:tcPr>
          <w:p w14:paraId="52F1AAC6" w14:textId="44E9D15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4B0971" w:rsidRPr="0041316A" w14:paraId="53AA0781" w14:textId="77777777" w:rsidTr="004B0971">
        <w:tc>
          <w:tcPr>
            <w:tcW w:w="704" w:type="dxa"/>
            <w:vAlign w:val="bottom"/>
          </w:tcPr>
          <w:p w14:paraId="2C755865" w14:textId="3F5CDE4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2CCCE014" w14:textId="7B98A3A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19</w:t>
            </w:r>
          </w:p>
        </w:tc>
        <w:tc>
          <w:tcPr>
            <w:tcW w:w="1417" w:type="dxa"/>
            <w:vAlign w:val="bottom"/>
          </w:tcPr>
          <w:p w14:paraId="4ABD1A62" w14:textId="59101F0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4B0971" w:rsidRPr="0041316A" w14:paraId="3C0C7F5C" w14:textId="77777777" w:rsidTr="004B0971">
        <w:tc>
          <w:tcPr>
            <w:tcW w:w="704" w:type="dxa"/>
            <w:vAlign w:val="bottom"/>
          </w:tcPr>
          <w:p w14:paraId="3CEEBAE7" w14:textId="68C90A8F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1418" w:type="dxa"/>
            <w:vAlign w:val="bottom"/>
          </w:tcPr>
          <w:p w14:paraId="2D84FDFF" w14:textId="29CC161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VR-20</w:t>
            </w:r>
          </w:p>
        </w:tc>
        <w:tc>
          <w:tcPr>
            <w:tcW w:w="1417" w:type="dxa"/>
            <w:vAlign w:val="bottom"/>
          </w:tcPr>
          <w:p w14:paraId="6210DD73" w14:textId="5A82A95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B0971" w:rsidRPr="0041316A" w14:paraId="63CEC3F0" w14:textId="77777777" w:rsidTr="004B0971">
        <w:tc>
          <w:tcPr>
            <w:tcW w:w="704" w:type="dxa"/>
            <w:vAlign w:val="bottom"/>
          </w:tcPr>
          <w:p w14:paraId="467ECC8E" w14:textId="03A700F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097A3F27" w14:textId="1579308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1</w:t>
            </w:r>
          </w:p>
        </w:tc>
        <w:tc>
          <w:tcPr>
            <w:tcW w:w="1417" w:type="dxa"/>
            <w:vAlign w:val="bottom"/>
          </w:tcPr>
          <w:p w14:paraId="31D56D4C" w14:textId="61A6E34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4B0971" w:rsidRPr="0041316A" w14:paraId="3F29DB71" w14:textId="77777777" w:rsidTr="004B0971">
        <w:tc>
          <w:tcPr>
            <w:tcW w:w="704" w:type="dxa"/>
            <w:vAlign w:val="bottom"/>
          </w:tcPr>
          <w:p w14:paraId="0E3FCB65" w14:textId="38DBF41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406AA92C" w14:textId="6547644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2</w:t>
            </w:r>
          </w:p>
        </w:tc>
        <w:tc>
          <w:tcPr>
            <w:tcW w:w="1417" w:type="dxa"/>
            <w:vAlign w:val="bottom"/>
          </w:tcPr>
          <w:p w14:paraId="56E8E1C3" w14:textId="5A6A7DA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4B0971" w:rsidRPr="0041316A" w14:paraId="3169F2B0" w14:textId="77777777" w:rsidTr="004B0971">
        <w:tc>
          <w:tcPr>
            <w:tcW w:w="704" w:type="dxa"/>
            <w:vAlign w:val="bottom"/>
          </w:tcPr>
          <w:p w14:paraId="43D46394" w14:textId="69300EB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45FD0353" w14:textId="7EDF3C0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3</w:t>
            </w:r>
          </w:p>
        </w:tc>
        <w:tc>
          <w:tcPr>
            <w:tcW w:w="1417" w:type="dxa"/>
            <w:vAlign w:val="bottom"/>
          </w:tcPr>
          <w:p w14:paraId="167569D6" w14:textId="42642FF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4B0971" w:rsidRPr="0041316A" w14:paraId="25081F1D" w14:textId="77777777" w:rsidTr="004B0971">
        <w:tc>
          <w:tcPr>
            <w:tcW w:w="704" w:type="dxa"/>
            <w:vAlign w:val="bottom"/>
          </w:tcPr>
          <w:p w14:paraId="48900967" w14:textId="73B06B3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58C5887C" w14:textId="550ECDE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4</w:t>
            </w:r>
          </w:p>
        </w:tc>
        <w:tc>
          <w:tcPr>
            <w:tcW w:w="1417" w:type="dxa"/>
            <w:vAlign w:val="bottom"/>
          </w:tcPr>
          <w:p w14:paraId="2D11F59C" w14:textId="1891C41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4B0971" w:rsidRPr="0041316A" w14:paraId="55BFC0CC" w14:textId="77777777" w:rsidTr="004B0971">
        <w:tc>
          <w:tcPr>
            <w:tcW w:w="704" w:type="dxa"/>
            <w:vAlign w:val="bottom"/>
          </w:tcPr>
          <w:p w14:paraId="439E7347" w14:textId="520D67A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30B9392B" w14:textId="33FD1BF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5</w:t>
            </w:r>
          </w:p>
        </w:tc>
        <w:tc>
          <w:tcPr>
            <w:tcW w:w="1417" w:type="dxa"/>
            <w:vAlign w:val="bottom"/>
          </w:tcPr>
          <w:p w14:paraId="4CD3004F" w14:textId="2B1C95A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4B0971" w:rsidRPr="0041316A" w14:paraId="26718470" w14:textId="77777777" w:rsidTr="004B0971">
        <w:tc>
          <w:tcPr>
            <w:tcW w:w="704" w:type="dxa"/>
            <w:vAlign w:val="bottom"/>
          </w:tcPr>
          <w:p w14:paraId="385433BE" w14:textId="674D7F1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1151CD81" w14:textId="10268370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6</w:t>
            </w:r>
          </w:p>
        </w:tc>
        <w:tc>
          <w:tcPr>
            <w:tcW w:w="1417" w:type="dxa"/>
            <w:vAlign w:val="bottom"/>
          </w:tcPr>
          <w:p w14:paraId="0A457A4D" w14:textId="02A4EAD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4B0971" w:rsidRPr="0041316A" w14:paraId="554BC515" w14:textId="77777777" w:rsidTr="004B0971">
        <w:tc>
          <w:tcPr>
            <w:tcW w:w="704" w:type="dxa"/>
            <w:vAlign w:val="bottom"/>
          </w:tcPr>
          <w:p w14:paraId="6BF27375" w14:textId="2311ECB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4F44473D" w14:textId="308D15B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7</w:t>
            </w:r>
          </w:p>
        </w:tc>
        <w:tc>
          <w:tcPr>
            <w:tcW w:w="1417" w:type="dxa"/>
            <w:vAlign w:val="bottom"/>
          </w:tcPr>
          <w:p w14:paraId="096DD331" w14:textId="0BD26AD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4B0971" w:rsidRPr="0041316A" w14:paraId="4BEE9548" w14:textId="77777777" w:rsidTr="004B0971">
        <w:tc>
          <w:tcPr>
            <w:tcW w:w="704" w:type="dxa"/>
            <w:vAlign w:val="bottom"/>
          </w:tcPr>
          <w:p w14:paraId="56D49F01" w14:textId="01B26A3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35E4C42D" w14:textId="2F86BF8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8</w:t>
            </w:r>
          </w:p>
        </w:tc>
        <w:tc>
          <w:tcPr>
            <w:tcW w:w="1417" w:type="dxa"/>
            <w:vAlign w:val="bottom"/>
          </w:tcPr>
          <w:p w14:paraId="2446D1E2" w14:textId="225A669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67D61A54" w14:textId="77777777" w:rsidTr="004B0971">
        <w:tc>
          <w:tcPr>
            <w:tcW w:w="704" w:type="dxa"/>
            <w:vAlign w:val="bottom"/>
          </w:tcPr>
          <w:p w14:paraId="1AE1BE41" w14:textId="34A19BF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614C87F2" w14:textId="5F6EAB2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19</w:t>
            </w:r>
          </w:p>
        </w:tc>
        <w:tc>
          <w:tcPr>
            <w:tcW w:w="1417" w:type="dxa"/>
            <w:vAlign w:val="bottom"/>
          </w:tcPr>
          <w:p w14:paraId="500841EE" w14:textId="011DC80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4B0971" w:rsidRPr="0041316A" w14:paraId="2D3D3C3F" w14:textId="77777777" w:rsidTr="004B0971">
        <w:tc>
          <w:tcPr>
            <w:tcW w:w="704" w:type="dxa"/>
            <w:vAlign w:val="bottom"/>
          </w:tcPr>
          <w:p w14:paraId="1BBD04AD" w14:textId="36EA3B3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18" w:type="dxa"/>
            <w:vAlign w:val="bottom"/>
          </w:tcPr>
          <w:p w14:paraId="3D691380" w14:textId="33A8125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WM-20</w:t>
            </w:r>
          </w:p>
        </w:tc>
        <w:tc>
          <w:tcPr>
            <w:tcW w:w="1417" w:type="dxa"/>
            <w:vAlign w:val="bottom"/>
          </w:tcPr>
          <w:p w14:paraId="031DE740" w14:textId="6E9036D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4B0971" w:rsidRPr="0041316A" w14:paraId="33452F16" w14:textId="77777777" w:rsidTr="004B0971">
        <w:tc>
          <w:tcPr>
            <w:tcW w:w="704" w:type="dxa"/>
            <w:vAlign w:val="bottom"/>
          </w:tcPr>
          <w:p w14:paraId="213D06FF" w14:textId="52EE7297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3D422167" w14:textId="51D3748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1</w:t>
            </w:r>
          </w:p>
        </w:tc>
        <w:tc>
          <w:tcPr>
            <w:tcW w:w="1417" w:type="dxa"/>
            <w:vAlign w:val="bottom"/>
          </w:tcPr>
          <w:p w14:paraId="2D08522C" w14:textId="2D95647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B0971" w:rsidRPr="0041316A" w14:paraId="1BFD149E" w14:textId="77777777" w:rsidTr="004B0971">
        <w:tc>
          <w:tcPr>
            <w:tcW w:w="704" w:type="dxa"/>
            <w:vAlign w:val="bottom"/>
          </w:tcPr>
          <w:p w14:paraId="002C3550" w14:textId="20AEDAE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3B05FB21" w14:textId="382A6DB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2</w:t>
            </w:r>
          </w:p>
        </w:tc>
        <w:tc>
          <w:tcPr>
            <w:tcW w:w="1417" w:type="dxa"/>
            <w:vAlign w:val="bottom"/>
          </w:tcPr>
          <w:p w14:paraId="6F7FFC40" w14:textId="573CCC7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</w:tr>
      <w:tr w:rsidR="004B0971" w:rsidRPr="0041316A" w14:paraId="3EA7A98B" w14:textId="77777777" w:rsidTr="004B0971">
        <w:tc>
          <w:tcPr>
            <w:tcW w:w="704" w:type="dxa"/>
            <w:vAlign w:val="bottom"/>
          </w:tcPr>
          <w:p w14:paraId="570CC47E" w14:textId="6F0FC34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1FDB0079" w14:textId="4EBF8C9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3</w:t>
            </w:r>
          </w:p>
        </w:tc>
        <w:tc>
          <w:tcPr>
            <w:tcW w:w="1417" w:type="dxa"/>
            <w:vAlign w:val="bottom"/>
          </w:tcPr>
          <w:p w14:paraId="2FADEE9C" w14:textId="527D3F95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4B0971" w:rsidRPr="0041316A" w14:paraId="70B1E154" w14:textId="77777777" w:rsidTr="004B0971">
        <w:tc>
          <w:tcPr>
            <w:tcW w:w="704" w:type="dxa"/>
            <w:vAlign w:val="bottom"/>
          </w:tcPr>
          <w:p w14:paraId="41200F4A" w14:textId="4AC356F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05F762E7" w14:textId="2581AD3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4</w:t>
            </w:r>
          </w:p>
        </w:tc>
        <w:tc>
          <w:tcPr>
            <w:tcW w:w="1417" w:type="dxa"/>
            <w:vAlign w:val="bottom"/>
          </w:tcPr>
          <w:p w14:paraId="7E99E34C" w14:textId="29FD1A1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4B0971" w:rsidRPr="0041316A" w14:paraId="281CBDDB" w14:textId="77777777" w:rsidTr="004B0971">
        <w:tc>
          <w:tcPr>
            <w:tcW w:w="704" w:type="dxa"/>
            <w:vAlign w:val="bottom"/>
          </w:tcPr>
          <w:p w14:paraId="731E4421" w14:textId="42EBB8A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6B28A67D" w14:textId="7ADFC6F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5</w:t>
            </w:r>
          </w:p>
        </w:tc>
        <w:tc>
          <w:tcPr>
            <w:tcW w:w="1417" w:type="dxa"/>
            <w:vAlign w:val="bottom"/>
          </w:tcPr>
          <w:p w14:paraId="1187F709" w14:textId="6DDF7BF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4B0971" w:rsidRPr="0041316A" w14:paraId="48A50DDF" w14:textId="77777777" w:rsidTr="004B0971">
        <w:tc>
          <w:tcPr>
            <w:tcW w:w="704" w:type="dxa"/>
            <w:vAlign w:val="bottom"/>
          </w:tcPr>
          <w:p w14:paraId="71AC4D20" w14:textId="68182C6B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7A17CB45" w14:textId="75E0C858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6</w:t>
            </w:r>
          </w:p>
        </w:tc>
        <w:tc>
          <w:tcPr>
            <w:tcW w:w="1417" w:type="dxa"/>
            <w:vAlign w:val="bottom"/>
          </w:tcPr>
          <w:p w14:paraId="7DDDFFA3" w14:textId="31A46E41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4B0971" w:rsidRPr="0041316A" w14:paraId="458178C9" w14:textId="77777777" w:rsidTr="004B0971">
        <w:tc>
          <w:tcPr>
            <w:tcW w:w="704" w:type="dxa"/>
            <w:vAlign w:val="bottom"/>
          </w:tcPr>
          <w:p w14:paraId="7F11EF03" w14:textId="026CFCD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6E0B3F79" w14:textId="4B72D746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7</w:t>
            </w:r>
          </w:p>
        </w:tc>
        <w:tc>
          <w:tcPr>
            <w:tcW w:w="1417" w:type="dxa"/>
            <w:vAlign w:val="bottom"/>
          </w:tcPr>
          <w:p w14:paraId="408EE8B0" w14:textId="0C26894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4B0971" w:rsidRPr="0041316A" w14:paraId="23415EE3" w14:textId="77777777" w:rsidTr="004B0971">
        <w:tc>
          <w:tcPr>
            <w:tcW w:w="704" w:type="dxa"/>
            <w:vAlign w:val="bottom"/>
          </w:tcPr>
          <w:p w14:paraId="1303907D" w14:textId="2A2C49CD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0ACABA3E" w14:textId="0FB96349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8</w:t>
            </w:r>
          </w:p>
        </w:tc>
        <w:tc>
          <w:tcPr>
            <w:tcW w:w="1417" w:type="dxa"/>
            <w:vAlign w:val="bottom"/>
          </w:tcPr>
          <w:p w14:paraId="1E57A428" w14:textId="3D6C740E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4B0971" w:rsidRPr="0041316A" w14:paraId="35A092D7" w14:textId="77777777" w:rsidTr="004B0971">
        <w:tc>
          <w:tcPr>
            <w:tcW w:w="704" w:type="dxa"/>
            <w:vAlign w:val="bottom"/>
          </w:tcPr>
          <w:p w14:paraId="1DE1E177" w14:textId="00180FD3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7D935224" w14:textId="5622AC9A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19</w:t>
            </w:r>
          </w:p>
        </w:tc>
        <w:tc>
          <w:tcPr>
            <w:tcW w:w="1417" w:type="dxa"/>
            <w:vAlign w:val="bottom"/>
          </w:tcPr>
          <w:p w14:paraId="17C32CF6" w14:textId="04AD1714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4B0971" w:rsidRPr="0041316A" w14:paraId="5A58606E" w14:textId="77777777" w:rsidTr="004B0971">
        <w:tc>
          <w:tcPr>
            <w:tcW w:w="704" w:type="dxa"/>
            <w:vAlign w:val="bottom"/>
          </w:tcPr>
          <w:p w14:paraId="6C2E01CB" w14:textId="3623CDA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418" w:type="dxa"/>
            <w:vAlign w:val="bottom"/>
          </w:tcPr>
          <w:p w14:paraId="3C07B1B9" w14:textId="0B447BEC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WP-20</w:t>
            </w:r>
          </w:p>
        </w:tc>
        <w:tc>
          <w:tcPr>
            <w:tcW w:w="1417" w:type="dxa"/>
            <w:vAlign w:val="bottom"/>
          </w:tcPr>
          <w:p w14:paraId="0E39CC1E" w14:textId="7F5B1382" w:rsidR="004B0971" w:rsidRPr="0041316A" w:rsidRDefault="004B0971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</w:tbl>
    <w:p w14:paraId="7AEBEF37" w14:textId="76100AB0" w:rsidR="00995989" w:rsidRPr="0041316A" w:rsidRDefault="00995989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76FA1F" w14:textId="4F665E96" w:rsidR="005B6C58" w:rsidRPr="0041316A" w:rsidRDefault="005B6C58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1D12AF" w14:textId="77777777" w:rsidR="005B107E" w:rsidRDefault="005B107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112583B" w14:textId="7F9CBF0B" w:rsidR="004B0971" w:rsidRPr="0041316A" w:rsidRDefault="004B0971" w:rsidP="004131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73E8E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</w:t>
      </w:r>
      <w:r w:rsidR="008D6B54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>The coefficient of varia</w:t>
      </w:r>
      <w:proofErr w:type="spellStart"/>
      <w:r w:rsidR="005B6C58" w:rsidRPr="008D1775">
        <w:rPr>
          <w:rFonts w:ascii="Times New Roman" w:hAnsi="Times New Roman" w:cs="Times New Roman"/>
          <w:sz w:val="24"/>
          <w:szCs w:val="24"/>
          <w:lang w:val="en-US"/>
        </w:rPr>
        <w:t>tion</w:t>
      </w:r>
      <w:proofErr w:type="spellEnd"/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78B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body size</w:t>
      </w:r>
      <w:r w:rsidR="00307310"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(CV of ITD)</w:t>
      </w:r>
      <w:r w:rsidRPr="0041316A">
        <w:rPr>
          <w:rFonts w:ascii="Times New Roman" w:hAnsi="Times New Roman" w:cs="Times New Roman"/>
          <w:sz w:val="24"/>
          <w:szCs w:val="24"/>
          <w:lang w:val="en-GB"/>
        </w:rPr>
        <w:t xml:space="preserve"> for each site.</w:t>
      </w:r>
      <w:r w:rsidRPr="00413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6"/>
        <w:gridCol w:w="1310"/>
      </w:tblGrid>
      <w:tr w:rsidR="00307310" w:rsidRPr="0041316A" w14:paraId="2366F76B" w14:textId="77777777" w:rsidTr="00AE6600">
        <w:tc>
          <w:tcPr>
            <w:tcW w:w="0" w:type="auto"/>
            <w:shd w:val="clear" w:color="auto" w:fill="BFBFBF" w:themeFill="background1" w:themeFillShade="BF"/>
            <w:vAlign w:val="bottom"/>
          </w:tcPr>
          <w:p w14:paraId="2E989355" w14:textId="3693C7AD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14:paraId="2E58E571" w14:textId="5A0683EF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spellEnd"/>
            <w:r w:rsidRPr="004131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TD</w:t>
            </w:r>
          </w:p>
        </w:tc>
      </w:tr>
      <w:tr w:rsidR="00307310" w:rsidRPr="0041316A" w14:paraId="347FE65D" w14:textId="77777777" w:rsidTr="00307310">
        <w:tc>
          <w:tcPr>
            <w:tcW w:w="0" w:type="auto"/>
            <w:vAlign w:val="bottom"/>
          </w:tcPr>
          <w:p w14:paraId="402E95C5" w14:textId="5E600C71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0" w:type="auto"/>
            <w:vAlign w:val="bottom"/>
          </w:tcPr>
          <w:p w14:paraId="56346E7F" w14:textId="4986F28B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307310" w:rsidRPr="0041316A" w14:paraId="71B1EA69" w14:textId="77777777" w:rsidTr="00307310">
        <w:tc>
          <w:tcPr>
            <w:tcW w:w="0" w:type="auto"/>
            <w:vAlign w:val="bottom"/>
          </w:tcPr>
          <w:p w14:paraId="29B54AAA" w14:textId="25CA27AA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0" w:type="auto"/>
            <w:vAlign w:val="bottom"/>
          </w:tcPr>
          <w:p w14:paraId="2AFE1D2C" w14:textId="59138AD9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307310" w:rsidRPr="0041316A" w14:paraId="683F3D2F" w14:textId="77777777" w:rsidTr="00307310">
        <w:tc>
          <w:tcPr>
            <w:tcW w:w="0" w:type="auto"/>
            <w:vAlign w:val="bottom"/>
          </w:tcPr>
          <w:p w14:paraId="517ABEA5" w14:textId="57606BB7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0" w:type="auto"/>
            <w:vAlign w:val="bottom"/>
          </w:tcPr>
          <w:p w14:paraId="6CF0AD8F" w14:textId="5DC28431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307310" w:rsidRPr="0041316A" w14:paraId="6E0C402C" w14:textId="77777777" w:rsidTr="00307310">
        <w:tc>
          <w:tcPr>
            <w:tcW w:w="0" w:type="auto"/>
            <w:vAlign w:val="bottom"/>
          </w:tcPr>
          <w:p w14:paraId="5D1B2630" w14:textId="291125D9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0" w:type="auto"/>
            <w:vAlign w:val="bottom"/>
          </w:tcPr>
          <w:p w14:paraId="7594F1C6" w14:textId="0A563215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307310" w:rsidRPr="0041316A" w14:paraId="5C61A616" w14:textId="77777777" w:rsidTr="00307310">
        <w:tc>
          <w:tcPr>
            <w:tcW w:w="0" w:type="auto"/>
            <w:vAlign w:val="bottom"/>
          </w:tcPr>
          <w:p w14:paraId="6706D2F1" w14:textId="11E5AB8F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0" w:type="auto"/>
            <w:vAlign w:val="bottom"/>
          </w:tcPr>
          <w:p w14:paraId="0BD7443E" w14:textId="27CC00C9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307310" w:rsidRPr="0041316A" w14:paraId="20BFE55D" w14:textId="77777777" w:rsidTr="00307310">
        <w:tc>
          <w:tcPr>
            <w:tcW w:w="0" w:type="auto"/>
            <w:vAlign w:val="bottom"/>
          </w:tcPr>
          <w:p w14:paraId="292D703D" w14:textId="32F3497E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0" w:type="auto"/>
            <w:vAlign w:val="bottom"/>
          </w:tcPr>
          <w:p w14:paraId="4F378A42" w14:textId="5846D87D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307310" w:rsidRPr="0041316A" w14:paraId="1A1A11C4" w14:textId="77777777" w:rsidTr="00307310">
        <w:tc>
          <w:tcPr>
            <w:tcW w:w="0" w:type="auto"/>
            <w:vAlign w:val="bottom"/>
          </w:tcPr>
          <w:p w14:paraId="7CCEDD06" w14:textId="3A57379F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0" w:type="auto"/>
            <w:vAlign w:val="bottom"/>
          </w:tcPr>
          <w:p w14:paraId="270230E2" w14:textId="30EC1977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07310" w:rsidRPr="0041316A" w14:paraId="2F4A8F5D" w14:textId="77777777" w:rsidTr="00307310">
        <w:tc>
          <w:tcPr>
            <w:tcW w:w="0" w:type="auto"/>
            <w:vAlign w:val="bottom"/>
          </w:tcPr>
          <w:p w14:paraId="75284080" w14:textId="3EFDA83A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I</w:t>
            </w:r>
          </w:p>
        </w:tc>
        <w:tc>
          <w:tcPr>
            <w:tcW w:w="0" w:type="auto"/>
            <w:vAlign w:val="bottom"/>
          </w:tcPr>
          <w:p w14:paraId="243F6676" w14:textId="6C99ACD7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307310" w:rsidRPr="0041316A" w14:paraId="7857E143" w14:textId="77777777" w:rsidTr="00307310">
        <w:tc>
          <w:tcPr>
            <w:tcW w:w="0" w:type="auto"/>
            <w:vAlign w:val="bottom"/>
          </w:tcPr>
          <w:p w14:paraId="5A6ABC19" w14:textId="242B8E44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0" w:type="auto"/>
            <w:vAlign w:val="bottom"/>
          </w:tcPr>
          <w:p w14:paraId="4BBEF8B4" w14:textId="5E88A04D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07310" w:rsidRPr="0041316A" w14:paraId="2A08F3D6" w14:textId="77777777" w:rsidTr="00307310">
        <w:tc>
          <w:tcPr>
            <w:tcW w:w="0" w:type="auto"/>
            <w:vAlign w:val="bottom"/>
          </w:tcPr>
          <w:p w14:paraId="49569CAE" w14:textId="5B4A4598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0" w:type="auto"/>
            <w:vAlign w:val="bottom"/>
          </w:tcPr>
          <w:p w14:paraId="1AC59C46" w14:textId="0AC90119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307310" w:rsidRPr="0041316A" w14:paraId="795EAA2D" w14:textId="77777777" w:rsidTr="00307310">
        <w:tc>
          <w:tcPr>
            <w:tcW w:w="0" w:type="auto"/>
            <w:vAlign w:val="bottom"/>
          </w:tcPr>
          <w:p w14:paraId="347F1A61" w14:textId="4B5CB594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0" w:type="auto"/>
            <w:vAlign w:val="bottom"/>
          </w:tcPr>
          <w:p w14:paraId="0B23D994" w14:textId="5C3BD301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307310" w:rsidRPr="0041316A" w14:paraId="3D85AA09" w14:textId="77777777" w:rsidTr="00307310">
        <w:tc>
          <w:tcPr>
            <w:tcW w:w="0" w:type="auto"/>
            <w:vAlign w:val="bottom"/>
          </w:tcPr>
          <w:p w14:paraId="3FB36F04" w14:textId="3EAED50B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</w:t>
            </w:r>
          </w:p>
        </w:tc>
        <w:tc>
          <w:tcPr>
            <w:tcW w:w="0" w:type="auto"/>
            <w:vAlign w:val="bottom"/>
          </w:tcPr>
          <w:p w14:paraId="61B6D13B" w14:textId="7E1AACAB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307310" w:rsidRPr="0041316A" w14:paraId="2EEF32CE" w14:textId="77777777" w:rsidTr="00307310">
        <w:tc>
          <w:tcPr>
            <w:tcW w:w="0" w:type="auto"/>
            <w:vAlign w:val="bottom"/>
          </w:tcPr>
          <w:p w14:paraId="4BD900CC" w14:textId="542FDE83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0" w:type="auto"/>
            <w:vAlign w:val="bottom"/>
          </w:tcPr>
          <w:p w14:paraId="5F0070AB" w14:textId="605F1E1F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307310" w:rsidRPr="0041316A" w14:paraId="3C903555" w14:textId="77777777" w:rsidTr="00307310">
        <w:tc>
          <w:tcPr>
            <w:tcW w:w="0" w:type="auto"/>
            <w:vAlign w:val="bottom"/>
          </w:tcPr>
          <w:p w14:paraId="297CC4C8" w14:textId="4B78276C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</w:t>
            </w:r>
          </w:p>
        </w:tc>
        <w:tc>
          <w:tcPr>
            <w:tcW w:w="0" w:type="auto"/>
            <w:vAlign w:val="bottom"/>
          </w:tcPr>
          <w:p w14:paraId="3295EC1F" w14:textId="3C136ACC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307310" w:rsidRPr="0041316A" w14:paraId="23A4937F" w14:textId="77777777" w:rsidTr="00307310">
        <w:tc>
          <w:tcPr>
            <w:tcW w:w="0" w:type="auto"/>
            <w:vAlign w:val="bottom"/>
          </w:tcPr>
          <w:p w14:paraId="035AD014" w14:textId="5B8D4049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</w:t>
            </w:r>
          </w:p>
        </w:tc>
        <w:tc>
          <w:tcPr>
            <w:tcW w:w="0" w:type="auto"/>
            <w:vAlign w:val="bottom"/>
          </w:tcPr>
          <w:p w14:paraId="4DED4CB5" w14:textId="4FF4DE4A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307310" w:rsidRPr="0041316A" w14:paraId="2D3221F8" w14:textId="77777777" w:rsidTr="00307310">
        <w:tc>
          <w:tcPr>
            <w:tcW w:w="0" w:type="auto"/>
            <w:vAlign w:val="bottom"/>
          </w:tcPr>
          <w:p w14:paraId="7BBB3D82" w14:textId="54E8197E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0" w:type="auto"/>
            <w:vAlign w:val="bottom"/>
          </w:tcPr>
          <w:p w14:paraId="5933A447" w14:textId="00008FFC" w:rsidR="00307310" w:rsidRPr="0041316A" w:rsidRDefault="00307310" w:rsidP="004131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</w:tbl>
    <w:p w14:paraId="2B4286C5" w14:textId="32390324" w:rsidR="00172253" w:rsidRPr="0041316A" w:rsidRDefault="00172253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3A522C" w14:textId="686F3082" w:rsidR="00172253" w:rsidRPr="0041316A" w:rsidRDefault="00172253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A4D2DB" w14:textId="2A39D70E" w:rsidR="00172253" w:rsidRPr="0041316A" w:rsidRDefault="00172253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FBF01B" w14:textId="6737023D" w:rsidR="00172253" w:rsidRPr="0041316A" w:rsidRDefault="00172253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5DD479" w14:textId="708C598D" w:rsidR="00172253" w:rsidRPr="0041316A" w:rsidRDefault="00172253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3CCDA5" w14:textId="77777777" w:rsidR="004667A6" w:rsidRDefault="004667A6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4667A6" w:rsidSect="009E0C1C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30A9D88" w14:textId="6F5DAE09" w:rsidR="00172253" w:rsidRPr="00D11057" w:rsidRDefault="00AC3E90" w:rsidP="00D110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8D6B54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="00172253"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72253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Model statistics of the piecewise structural equation model for the coefficient of variation of body size (CV of ITD) of </w:t>
      </w:r>
      <w:proofErr w:type="spellStart"/>
      <w:r w:rsidR="00172253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>Halictus</w:t>
      </w:r>
      <w:proofErr w:type="spellEnd"/>
      <w:r w:rsidR="00172253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cabiosae</w:t>
      </w:r>
      <w:r w:rsidR="00172253" w:rsidRPr="00D1105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mithellemGitternetz"/>
        <w:tblW w:w="10344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275"/>
        <w:gridCol w:w="779"/>
        <w:gridCol w:w="76"/>
        <w:gridCol w:w="1129"/>
        <w:gridCol w:w="124"/>
        <w:gridCol w:w="1010"/>
        <w:gridCol w:w="351"/>
        <w:gridCol w:w="1210"/>
      </w:tblGrid>
      <w:tr w:rsidR="00161FD3" w:rsidRPr="0041316A" w14:paraId="3AF63DF3" w14:textId="7230D7C6" w:rsidTr="008D1775">
        <w:tc>
          <w:tcPr>
            <w:tcW w:w="10344" w:type="dxa"/>
            <w:gridSpan w:val="11"/>
            <w:shd w:val="clear" w:color="auto" w:fill="BFBFBF" w:themeFill="background1" w:themeFillShade="BF"/>
            <w:vAlign w:val="bottom"/>
          </w:tcPr>
          <w:p w14:paraId="494A1AE2" w14:textId="77777777" w:rsidR="00161FD3" w:rsidRPr="0041316A" w:rsidRDefault="00161FD3" w:rsidP="00AE66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s</w:t>
            </w:r>
          </w:p>
        </w:tc>
      </w:tr>
      <w:tr w:rsidR="00161FD3" w:rsidRPr="0041316A" w14:paraId="29FE7DF6" w14:textId="2BBD46A7" w:rsidTr="008D1775">
        <w:tc>
          <w:tcPr>
            <w:tcW w:w="1413" w:type="dxa"/>
            <w:shd w:val="clear" w:color="auto" w:fill="F2F2F2" w:themeFill="background1" w:themeFillShade="F2"/>
            <w:vAlign w:val="bottom"/>
          </w:tcPr>
          <w:p w14:paraId="13B368B3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ponse variabl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4C45133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14:paraId="5A6BF7E1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ß </w:t>
            </w: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7B115138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vAlign w:val="bottom"/>
          </w:tcPr>
          <w:p w14:paraId="6265D36B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bottom"/>
          </w:tcPr>
          <w:p w14:paraId="776C964C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itical value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bottom"/>
          </w:tcPr>
          <w:p w14:paraId="1BCEC711" w14:textId="77777777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561" w:type="dxa"/>
            <w:gridSpan w:val="2"/>
            <w:shd w:val="clear" w:color="auto" w:fill="F2F2F2" w:themeFill="background1" w:themeFillShade="F2"/>
            <w:vAlign w:val="bottom"/>
          </w:tcPr>
          <w:p w14:paraId="66B7888D" w14:textId="27CCEA54" w:rsidR="00161FD3" w:rsidRPr="0041316A" w:rsidRDefault="00161FD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ß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 coefficient</w:t>
            </w:r>
          </w:p>
        </w:tc>
      </w:tr>
      <w:tr w:rsidR="00161FD3" w:rsidRPr="0041316A" w14:paraId="61ABC687" w14:textId="16624B2A" w:rsidTr="008D1775">
        <w:tc>
          <w:tcPr>
            <w:tcW w:w="1413" w:type="dxa"/>
            <w:vAlign w:val="bottom"/>
          </w:tcPr>
          <w:p w14:paraId="2333200F" w14:textId="7394AE88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minatural area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417" w:type="dxa"/>
            <w:vAlign w:val="bottom"/>
          </w:tcPr>
          <w:p w14:paraId="7B61A32E" w14:textId="29F87DFC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ad density 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560" w:type="dxa"/>
            <w:vAlign w:val="bottom"/>
          </w:tcPr>
          <w:p w14:paraId="6BBE23B4" w14:textId="3D05F9A6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5" w:type="dxa"/>
            <w:vAlign w:val="bottom"/>
          </w:tcPr>
          <w:p w14:paraId="786CA44D" w14:textId="29472BA0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5" w:type="dxa"/>
            <w:gridSpan w:val="2"/>
            <w:vAlign w:val="bottom"/>
          </w:tcPr>
          <w:p w14:paraId="7AE81E2C" w14:textId="2A615631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29" w:type="dxa"/>
            <w:vAlign w:val="bottom"/>
          </w:tcPr>
          <w:p w14:paraId="35DA7618" w14:textId="73347110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78</w:t>
            </w:r>
          </w:p>
        </w:tc>
        <w:tc>
          <w:tcPr>
            <w:tcW w:w="1134" w:type="dxa"/>
            <w:gridSpan w:val="2"/>
            <w:vAlign w:val="bottom"/>
          </w:tcPr>
          <w:p w14:paraId="18F15727" w14:textId="3DE255CB" w:rsidR="00161FD3" w:rsidRPr="008D1775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D1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87</w:t>
            </w:r>
          </w:p>
        </w:tc>
        <w:tc>
          <w:tcPr>
            <w:tcW w:w="1561" w:type="dxa"/>
            <w:gridSpan w:val="2"/>
            <w:vAlign w:val="bottom"/>
          </w:tcPr>
          <w:p w14:paraId="7DA9443D" w14:textId="2F0224A3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0</w:t>
            </w:r>
          </w:p>
        </w:tc>
      </w:tr>
      <w:tr w:rsidR="00161FD3" w:rsidRPr="0041316A" w14:paraId="7041FEBC" w14:textId="7E37ECAD" w:rsidTr="008D1775">
        <w:tc>
          <w:tcPr>
            <w:tcW w:w="1413" w:type="dxa"/>
            <w:vAlign w:val="bottom"/>
          </w:tcPr>
          <w:p w14:paraId="15EC1850" w14:textId="00445D88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dge density 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417" w:type="dxa"/>
            <w:vAlign w:val="bottom"/>
          </w:tcPr>
          <w:p w14:paraId="1D6D84CA" w14:textId="59C4D57D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ad density 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560" w:type="dxa"/>
            <w:vAlign w:val="bottom"/>
          </w:tcPr>
          <w:p w14:paraId="0D8BF70D" w14:textId="6F3F0742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2E-6</w:t>
            </w:r>
          </w:p>
        </w:tc>
        <w:tc>
          <w:tcPr>
            <w:tcW w:w="1275" w:type="dxa"/>
            <w:vAlign w:val="bottom"/>
          </w:tcPr>
          <w:p w14:paraId="4D917401" w14:textId="600657F3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05E-7</w:t>
            </w:r>
          </w:p>
        </w:tc>
        <w:tc>
          <w:tcPr>
            <w:tcW w:w="855" w:type="dxa"/>
            <w:gridSpan w:val="2"/>
            <w:vAlign w:val="bottom"/>
          </w:tcPr>
          <w:p w14:paraId="601C32BD" w14:textId="6E68F18C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C37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29" w:type="dxa"/>
            <w:vAlign w:val="bottom"/>
          </w:tcPr>
          <w:p w14:paraId="34D35779" w14:textId="4B0773C1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AD00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5</w:t>
            </w:r>
          </w:p>
        </w:tc>
        <w:tc>
          <w:tcPr>
            <w:tcW w:w="1134" w:type="dxa"/>
            <w:gridSpan w:val="2"/>
            <w:vAlign w:val="bottom"/>
          </w:tcPr>
          <w:p w14:paraId="2ACF9C7E" w14:textId="77F0A28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AD00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92</w:t>
            </w:r>
          </w:p>
        </w:tc>
        <w:tc>
          <w:tcPr>
            <w:tcW w:w="1561" w:type="dxa"/>
            <w:gridSpan w:val="2"/>
            <w:vAlign w:val="bottom"/>
          </w:tcPr>
          <w:p w14:paraId="79B357F3" w14:textId="65981911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AD00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8</w:t>
            </w:r>
          </w:p>
        </w:tc>
      </w:tr>
      <w:tr w:rsidR="00161FD3" w:rsidRPr="0041316A" w14:paraId="354BB9AB" w14:textId="122A03C6" w:rsidTr="008D1775">
        <w:tc>
          <w:tcPr>
            <w:tcW w:w="1413" w:type="dxa"/>
            <w:vAlign w:val="bottom"/>
          </w:tcPr>
          <w:p w14:paraId="2ED65D12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lower richness</w:t>
            </w:r>
          </w:p>
        </w:tc>
        <w:tc>
          <w:tcPr>
            <w:tcW w:w="1417" w:type="dxa"/>
            <w:vAlign w:val="bottom"/>
          </w:tcPr>
          <w:p w14:paraId="70BD4F3B" w14:textId="17067D1E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dge density 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</w:t>
            </w:r>
            <w:r w:rsidR="00AD00B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560" w:type="dxa"/>
            <w:vAlign w:val="bottom"/>
          </w:tcPr>
          <w:p w14:paraId="29958684" w14:textId="1E6CABF5" w:rsidR="00161FD3" w:rsidRPr="0041316A" w:rsidRDefault="0077537B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86</w:t>
            </w:r>
            <w:r w:rsidR="00161FD3"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5</w:t>
            </w:r>
          </w:p>
        </w:tc>
        <w:tc>
          <w:tcPr>
            <w:tcW w:w="1275" w:type="dxa"/>
            <w:vAlign w:val="bottom"/>
          </w:tcPr>
          <w:p w14:paraId="685647FF" w14:textId="0437C72C" w:rsidR="00161FD3" w:rsidRPr="0041316A" w:rsidRDefault="0077537B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1</w:t>
            </w:r>
            <w:r w:rsidR="00161FD3"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8</w:t>
            </w:r>
          </w:p>
        </w:tc>
        <w:tc>
          <w:tcPr>
            <w:tcW w:w="855" w:type="dxa"/>
            <w:gridSpan w:val="2"/>
            <w:vAlign w:val="bottom"/>
          </w:tcPr>
          <w:p w14:paraId="5114FDDE" w14:textId="6AE082FA" w:rsidR="00161FD3" w:rsidRPr="0041316A" w:rsidRDefault="00EC3725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29" w:type="dxa"/>
            <w:vAlign w:val="bottom"/>
          </w:tcPr>
          <w:p w14:paraId="2D5C0DA2" w14:textId="420DA02A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C37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83</w:t>
            </w:r>
          </w:p>
        </w:tc>
        <w:tc>
          <w:tcPr>
            <w:tcW w:w="1134" w:type="dxa"/>
            <w:gridSpan w:val="2"/>
            <w:vAlign w:val="bottom"/>
          </w:tcPr>
          <w:p w14:paraId="3F83CD7A" w14:textId="1FC6421A" w:rsidR="00161FD3" w:rsidRPr="008D1775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17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EC3725" w:rsidRPr="008D17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5</w:t>
            </w:r>
            <w:r w:rsidR="00504FCF" w:rsidRPr="008D17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7</w:t>
            </w:r>
          </w:p>
        </w:tc>
        <w:tc>
          <w:tcPr>
            <w:tcW w:w="1561" w:type="dxa"/>
            <w:gridSpan w:val="2"/>
            <w:vAlign w:val="bottom"/>
          </w:tcPr>
          <w:p w14:paraId="3E6EA20E" w14:textId="13E2A6EE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04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6</w:t>
            </w:r>
          </w:p>
        </w:tc>
      </w:tr>
      <w:tr w:rsidR="00161FD3" w:rsidRPr="0041316A" w14:paraId="437B1920" w14:textId="1B7EA430" w:rsidTr="008D1775">
        <w:tc>
          <w:tcPr>
            <w:tcW w:w="1413" w:type="dxa"/>
            <w:vAlign w:val="bottom"/>
          </w:tcPr>
          <w:p w14:paraId="351EB302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lower richness</w:t>
            </w:r>
          </w:p>
        </w:tc>
        <w:tc>
          <w:tcPr>
            <w:tcW w:w="1417" w:type="dxa"/>
            <w:vAlign w:val="bottom"/>
          </w:tcPr>
          <w:p w14:paraId="75C61E0D" w14:textId="792AB6DF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minatural area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</w:t>
            </w:r>
            <w:r w:rsidR="00504FC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560" w:type="dxa"/>
            <w:vAlign w:val="bottom"/>
          </w:tcPr>
          <w:p w14:paraId="4C7BE01E" w14:textId="76B694FA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504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97</w:t>
            </w:r>
          </w:p>
        </w:tc>
        <w:tc>
          <w:tcPr>
            <w:tcW w:w="1275" w:type="dxa"/>
            <w:vAlign w:val="bottom"/>
          </w:tcPr>
          <w:p w14:paraId="4751C16E" w14:textId="557E2059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A12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51</w:t>
            </w:r>
          </w:p>
        </w:tc>
        <w:tc>
          <w:tcPr>
            <w:tcW w:w="855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26766D55" w14:textId="62ABD4F7" w:rsidR="00161FD3" w:rsidRPr="0041316A" w:rsidRDefault="00A12C36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84D1D96" w14:textId="7515F160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A12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2</w:t>
            </w:r>
          </w:p>
        </w:tc>
        <w:tc>
          <w:tcPr>
            <w:tcW w:w="1134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3174D6D0" w14:textId="65D9F46C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12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01</w:t>
            </w:r>
          </w:p>
        </w:tc>
        <w:tc>
          <w:tcPr>
            <w:tcW w:w="1561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6A61C2CD" w14:textId="7582B982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A12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59</w:t>
            </w:r>
          </w:p>
        </w:tc>
      </w:tr>
      <w:tr w:rsidR="00161FD3" w:rsidRPr="0041316A" w14:paraId="37C46D2F" w14:textId="7E2A90AF" w:rsidTr="008D1775">
        <w:tc>
          <w:tcPr>
            <w:tcW w:w="1413" w:type="dxa"/>
            <w:tcBorders>
              <w:bottom w:val="nil"/>
            </w:tcBorders>
            <w:vAlign w:val="bottom"/>
          </w:tcPr>
          <w:p w14:paraId="647FB49E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ody size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ITD in mm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124102FE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lower richness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631C8BD5" w14:textId="3313AE1B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24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27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592D681B" w14:textId="150B21A5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24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92</w:t>
            </w:r>
          </w:p>
        </w:tc>
        <w:tc>
          <w:tcPr>
            <w:tcW w:w="855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3DFFCC12" w14:textId="671676A1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  <w:r w:rsidR="00824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9449679" w14:textId="63D1E776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824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96</w:t>
            </w:r>
          </w:p>
        </w:tc>
        <w:tc>
          <w:tcPr>
            <w:tcW w:w="1134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774D61D1" w14:textId="06A98611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8249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275</w:t>
            </w:r>
          </w:p>
        </w:tc>
        <w:tc>
          <w:tcPr>
            <w:tcW w:w="1561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6EAE822A" w14:textId="3088F8BE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24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5</w:t>
            </w:r>
          </w:p>
        </w:tc>
      </w:tr>
      <w:tr w:rsidR="00161FD3" w:rsidRPr="0041316A" w14:paraId="3F3AEF19" w14:textId="0D141744" w:rsidTr="008D1775">
        <w:tc>
          <w:tcPr>
            <w:tcW w:w="5665" w:type="dxa"/>
            <w:gridSpan w:val="4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59D7B85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obal goodness-of-fit</w:t>
            </w:r>
          </w:p>
        </w:tc>
        <w:tc>
          <w:tcPr>
            <w:tcW w:w="4679" w:type="dxa"/>
            <w:gridSpan w:val="7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984FD2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61FD3" w:rsidRPr="0041316A" w14:paraId="430003E9" w14:textId="51DAA2A6" w:rsidTr="008D1775">
        <w:tc>
          <w:tcPr>
            <w:tcW w:w="1413" w:type="dxa"/>
            <w:shd w:val="clear" w:color="auto" w:fill="F2F2F2" w:themeFill="background1" w:themeFillShade="F2"/>
            <w:vAlign w:val="bottom"/>
          </w:tcPr>
          <w:p w14:paraId="52F37AAE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sher’s C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1B654ED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14:paraId="2AE501A2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F</w:t>
            </w:r>
          </w:p>
        </w:tc>
        <w:tc>
          <w:tcPr>
            <w:tcW w:w="1275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2E7C6F28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Cc</w:t>
            </w:r>
            <w:proofErr w:type="spellEnd"/>
          </w:p>
        </w:tc>
        <w:tc>
          <w:tcPr>
            <w:tcW w:w="855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76C11A0F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1AB0E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30CB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CD7D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1FD3" w:rsidRPr="0041316A" w14:paraId="695A1361" w14:textId="64A3B4F3" w:rsidTr="008D1775">
        <w:tc>
          <w:tcPr>
            <w:tcW w:w="1413" w:type="dxa"/>
            <w:tcBorders>
              <w:bottom w:val="nil"/>
            </w:tcBorders>
            <w:vAlign w:val="bottom"/>
          </w:tcPr>
          <w:p w14:paraId="72A2D0C4" w14:textId="11BB5E34" w:rsidR="00161FD3" w:rsidRPr="0041316A" w:rsidRDefault="008249E9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.48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6B2FE836" w14:textId="5C19A7D0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24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27EC46F2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75" w:type="dxa"/>
            <w:tcBorders>
              <w:right w:val="single" w:sz="4" w:space="0" w:color="BFBFBF" w:themeColor="background1" w:themeShade="BF"/>
            </w:tcBorders>
            <w:vAlign w:val="bottom"/>
          </w:tcPr>
          <w:p w14:paraId="2E6A77F9" w14:textId="5F47B5DF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968</w:t>
            </w:r>
          </w:p>
        </w:tc>
        <w:tc>
          <w:tcPr>
            <w:tcW w:w="855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45895EED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9146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08D7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CF4D9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1FD3" w:rsidRPr="0041316A" w14:paraId="36D059F5" w14:textId="287B9765" w:rsidTr="008D1775">
        <w:tc>
          <w:tcPr>
            <w:tcW w:w="4390" w:type="dxa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FAB6A59" w14:textId="48BBA0A4" w:rsidR="00161FD3" w:rsidRPr="00965EF2" w:rsidRDefault="00161FD3" w:rsidP="00161FD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dividual </w:t>
            </w:r>
            <w:r w:rsidRPr="004131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R</w:t>
            </w:r>
            <w:r w:rsidRPr="004131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A65577" w14:textId="76AB9621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299F47" w14:textId="77777777" w:rsidR="00161FD3" w:rsidRPr="0041316A" w:rsidRDefault="00161FD3" w:rsidP="00161FD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61FD3" w:rsidRPr="0041316A" w14:paraId="19A5EEC6" w14:textId="4EAC7FD6" w:rsidTr="008D1775">
        <w:tc>
          <w:tcPr>
            <w:tcW w:w="1413" w:type="dxa"/>
            <w:shd w:val="clear" w:color="auto" w:fill="F2F2F2" w:themeFill="background1" w:themeFillShade="F2"/>
            <w:vAlign w:val="bottom"/>
          </w:tcPr>
          <w:p w14:paraId="7217ECE2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ponse variabl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AE794FD" w14:textId="1F777F60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arginal </w:t>
            </w: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414B5D31" w14:textId="465E36F4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nditional </w:t>
            </w: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0342EBE2" w14:textId="305A6275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5FF0BA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EF2F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E9FDC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A732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1FD3" w:rsidRPr="0041316A" w14:paraId="0E058B61" w14:textId="70DE1919" w:rsidTr="008D1775">
        <w:tc>
          <w:tcPr>
            <w:tcW w:w="1413" w:type="dxa"/>
            <w:vAlign w:val="bottom"/>
          </w:tcPr>
          <w:p w14:paraId="0DC5F1F5" w14:textId="5D1907A6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minatural area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</w:t>
            </w:r>
            <w:r w:rsidR="007D20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417" w:type="dxa"/>
            <w:vAlign w:val="bottom"/>
          </w:tcPr>
          <w:p w14:paraId="7DDFF72D" w14:textId="24474AC4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560" w:type="dxa"/>
            <w:tcBorders>
              <w:right w:val="single" w:sz="4" w:space="0" w:color="BFBFBF" w:themeColor="background1" w:themeShade="BF"/>
            </w:tcBorders>
            <w:vAlign w:val="bottom"/>
          </w:tcPr>
          <w:p w14:paraId="141A7BE0" w14:textId="697FCA09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570F0409" w14:textId="45EF79ED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A7EE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4D6B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FABB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B153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1FD3" w:rsidRPr="0041316A" w14:paraId="6F216149" w14:textId="1D1898CA" w:rsidTr="008D1775">
        <w:tc>
          <w:tcPr>
            <w:tcW w:w="1413" w:type="dxa"/>
            <w:vAlign w:val="bottom"/>
          </w:tcPr>
          <w:p w14:paraId="05C0D3FF" w14:textId="5E0C046A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dge density 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</w:t>
            </w:r>
            <w:r w:rsidR="007D20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417" w:type="dxa"/>
            <w:vAlign w:val="bottom"/>
          </w:tcPr>
          <w:p w14:paraId="51918340" w14:textId="0E122DBA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BFBFBF" w:themeColor="background1" w:themeShade="BF"/>
            </w:tcBorders>
            <w:vAlign w:val="bottom"/>
          </w:tcPr>
          <w:p w14:paraId="56650F22" w14:textId="70796B5D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7E025FDE" w14:textId="2708260F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C3A8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CF2F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1F07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5164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1FD3" w:rsidRPr="0041316A" w14:paraId="51955FD0" w14:textId="092D07D4" w:rsidTr="008D1775">
        <w:tc>
          <w:tcPr>
            <w:tcW w:w="1413" w:type="dxa"/>
            <w:vAlign w:val="bottom"/>
          </w:tcPr>
          <w:p w14:paraId="6E9E264D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lower richness</w:t>
            </w:r>
          </w:p>
        </w:tc>
        <w:tc>
          <w:tcPr>
            <w:tcW w:w="1417" w:type="dxa"/>
            <w:vAlign w:val="bottom"/>
          </w:tcPr>
          <w:p w14:paraId="443050AF" w14:textId="6A70FC8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right w:val="single" w:sz="4" w:space="0" w:color="BFBFBF" w:themeColor="background1" w:themeShade="BF"/>
            </w:tcBorders>
            <w:vAlign w:val="bottom"/>
          </w:tcPr>
          <w:p w14:paraId="0C941508" w14:textId="3AC9BD3E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27F78403" w14:textId="2D065E5D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03217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E95BC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5764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682C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1FD3" w:rsidRPr="0041316A" w14:paraId="28A99955" w14:textId="7F33C860" w:rsidTr="008D1775">
        <w:tc>
          <w:tcPr>
            <w:tcW w:w="1413" w:type="dxa"/>
            <w:vAlign w:val="bottom"/>
          </w:tcPr>
          <w:p w14:paraId="6A8983E7" w14:textId="77777777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ody size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ITD in mm)</w:t>
            </w:r>
          </w:p>
        </w:tc>
        <w:tc>
          <w:tcPr>
            <w:tcW w:w="1417" w:type="dxa"/>
            <w:vAlign w:val="bottom"/>
          </w:tcPr>
          <w:p w14:paraId="389630DA" w14:textId="686DCA10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560" w:type="dxa"/>
            <w:tcBorders>
              <w:right w:val="single" w:sz="4" w:space="0" w:color="BFBFBF" w:themeColor="background1" w:themeShade="BF"/>
            </w:tcBorders>
            <w:vAlign w:val="bottom"/>
          </w:tcPr>
          <w:p w14:paraId="74DCDF4D" w14:textId="0B94BD95" w:rsidR="00161FD3" w:rsidRPr="0041316A" w:rsidRDefault="00161FD3" w:rsidP="00161F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D2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586F9172" w14:textId="1A80BCCE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BA1A6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31F9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B0109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9F79" w14:textId="77777777" w:rsidR="00161FD3" w:rsidRPr="0041316A" w:rsidRDefault="00161FD3" w:rsidP="00161F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D6C2A73" w14:textId="77777777" w:rsidR="00172253" w:rsidRPr="00D11057" w:rsidRDefault="00172253" w:rsidP="0041316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339D55" w14:textId="77777777" w:rsidR="00770027" w:rsidRDefault="00770027" w:rsidP="00D110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F3C8B9" w14:textId="77777777" w:rsidR="00770027" w:rsidRDefault="00770027" w:rsidP="00D110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129516" w14:textId="77777777" w:rsidR="00770027" w:rsidRDefault="00770027" w:rsidP="00D110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B84B7D" w14:textId="77777777" w:rsidR="00BC257A" w:rsidRPr="0041316A" w:rsidRDefault="00BC257A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C69C6E" w14:textId="475C0F63" w:rsidR="00172253" w:rsidRPr="00D11057" w:rsidRDefault="00AC3E90" w:rsidP="00D110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8D6B54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="00172253" w:rsidRPr="00D1105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72253" w:rsidRPr="00D11057">
        <w:rPr>
          <w:rFonts w:ascii="Times New Roman" w:hAnsi="Times New Roman" w:cs="Times New Roman"/>
          <w:sz w:val="24"/>
          <w:szCs w:val="24"/>
          <w:lang w:val="en-GB"/>
        </w:rPr>
        <w:t xml:space="preserve"> Model statistics of the piecewise structural equation model for the coefficient of variation of body size (CV of ITD) of </w:t>
      </w:r>
      <w:proofErr w:type="spellStart"/>
      <w:r w:rsidR="00172253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>Halictus</w:t>
      </w:r>
      <w:proofErr w:type="spellEnd"/>
      <w:r w:rsidR="00172253" w:rsidRPr="00D1105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cabiosae</w:t>
      </w:r>
      <w:r w:rsidR="00172253" w:rsidRPr="00D1105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mithellemGitternetz"/>
        <w:tblW w:w="9889" w:type="dxa"/>
        <w:tblLayout w:type="fixed"/>
        <w:tblLook w:val="04A0" w:firstRow="1" w:lastRow="0" w:firstColumn="1" w:lastColumn="0" w:noHBand="0" w:noVBand="1"/>
      </w:tblPr>
      <w:tblGrid>
        <w:gridCol w:w="1376"/>
        <w:gridCol w:w="1376"/>
        <w:gridCol w:w="1356"/>
        <w:gridCol w:w="1177"/>
        <w:gridCol w:w="664"/>
        <w:gridCol w:w="1228"/>
        <w:gridCol w:w="1356"/>
        <w:gridCol w:w="1356"/>
      </w:tblGrid>
      <w:tr w:rsidR="00172253" w:rsidRPr="0041316A" w14:paraId="0DEC975F" w14:textId="77777777" w:rsidTr="008D1775">
        <w:tc>
          <w:tcPr>
            <w:tcW w:w="9889" w:type="dxa"/>
            <w:gridSpan w:val="8"/>
            <w:shd w:val="clear" w:color="auto" w:fill="BFBFBF" w:themeFill="background1" w:themeFillShade="BF"/>
            <w:vAlign w:val="bottom"/>
          </w:tcPr>
          <w:p w14:paraId="2A6C0AF1" w14:textId="77777777" w:rsidR="00172253" w:rsidRPr="0041316A" w:rsidRDefault="00172253" w:rsidP="00AE66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s</w:t>
            </w:r>
          </w:p>
        </w:tc>
      </w:tr>
      <w:tr w:rsidR="00492159" w:rsidRPr="0041316A" w14:paraId="13D609AC" w14:textId="77777777" w:rsidTr="008D1775"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4877C67E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ponse variable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3606A558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bottom"/>
          </w:tcPr>
          <w:p w14:paraId="3801E514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ß </w:t>
            </w: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bottom"/>
          </w:tcPr>
          <w:p w14:paraId="3BBE0E60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664" w:type="dxa"/>
            <w:shd w:val="clear" w:color="auto" w:fill="F2F2F2" w:themeFill="background1" w:themeFillShade="F2"/>
            <w:vAlign w:val="bottom"/>
          </w:tcPr>
          <w:p w14:paraId="053A581D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bottom"/>
          </w:tcPr>
          <w:p w14:paraId="2A52FED8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itical value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bottom"/>
          </w:tcPr>
          <w:p w14:paraId="4D0761AF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bottom"/>
          </w:tcPr>
          <w:p w14:paraId="2F3B5FC6" w14:textId="77777777" w:rsidR="00172253" w:rsidRPr="0041316A" w:rsidRDefault="0017225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ß</w:t>
            </w: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tandard coefficient</w:t>
            </w:r>
          </w:p>
        </w:tc>
      </w:tr>
      <w:tr w:rsidR="00AE6600" w:rsidRPr="0041316A" w14:paraId="725A2AA5" w14:textId="77777777" w:rsidTr="008D1775">
        <w:tc>
          <w:tcPr>
            <w:tcW w:w="1376" w:type="dxa"/>
            <w:vAlign w:val="bottom"/>
          </w:tcPr>
          <w:p w14:paraId="153DBDB0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 of ITD</w:t>
            </w:r>
          </w:p>
        </w:tc>
        <w:tc>
          <w:tcPr>
            <w:tcW w:w="1376" w:type="dxa"/>
            <w:vAlign w:val="bottom"/>
          </w:tcPr>
          <w:p w14:paraId="7CA2D73C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of the year</w:t>
            </w:r>
          </w:p>
        </w:tc>
        <w:tc>
          <w:tcPr>
            <w:tcW w:w="1356" w:type="dxa"/>
            <w:vAlign w:val="bottom"/>
          </w:tcPr>
          <w:p w14:paraId="0E2811E2" w14:textId="6439BE3D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  <w:r w:rsidR="00C16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77" w:type="dxa"/>
            <w:vAlign w:val="bottom"/>
          </w:tcPr>
          <w:p w14:paraId="3242D2F5" w14:textId="16442472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16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64" w:type="dxa"/>
            <w:vAlign w:val="bottom"/>
          </w:tcPr>
          <w:p w14:paraId="48A3E243" w14:textId="3388D2F8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8" w:type="dxa"/>
            <w:vAlign w:val="bottom"/>
          </w:tcPr>
          <w:p w14:paraId="522BF556" w14:textId="4F36EDAC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37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52</w:t>
            </w:r>
          </w:p>
        </w:tc>
        <w:tc>
          <w:tcPr>
            <w:tcW w:w="1356" w:type="dxa"/>
            <w:vAlign w:val="bottom"/>
          </w:tcPr>
          <w:p w14:paraId="7B6FCBA4" w14:textId="0948CB89" w:rsidR="009E295A" w:rsidRPr="008D1775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17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E372E8" w:rsidRPr="008D17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12</w:t>
            </w:r>
          </w:p>
        </w:tc>
        <w:tc>
          <w:tcPr>
            <w:tcW w:w="1356" w:type="dxa"/>
            <w:vAlign w:val="bottom"/>
          </w:tcPr>
          <w:p w14:paraId="0AE445E5" w14:textId="48B4F766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37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6</w:t>
            </w:r>
          </w:p>
        </w:tc>
      </w:tr>
      <w:tr w:rsidR="00AE6600" w:rsidRPr="0041316A" w14:paraId="1047B64F" w14:textId="77777777" w:rsidTr="008D1775">
        <w:tc>
          <w:tcPr>
            <w:tcW w:w="1376" w:type="dxa"/>
            <w:vAlign w:val="bottom"/>
          </w:tcPr>
          <w:p w14:paraId="39F8E732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 of ITD</w:t>
            </w:r>
          </w:p>
        </w:tc>
        <w:tc>
          <w:tcPr>
            <w:tcW w:w="1376" w:type="dxa"/>
            <w:vAlign w:val="bottom"/>
          </w:tcPr>
          <w:p w14:paraId="1CCA4002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natural area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600 m)</w:t>
            </w:r>
          </w:p>
        </w:tc>
        <w:tc>
          <w:tcPr>
            <w:tcW w:w="1356" w:type="dxa"/>
            <w:vAlign w:val="bottom"/>
          </w:tcPr>
          <w:p w14:paraId="16065436" w14:textId="7918951B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4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76</w:t>
            </w:r>
          </w:p>
        </w:tc>
        <w:tc>
          <w:tcPr>
            <w:tcW w:w="1177" w:type="dxa"/>
            <w:vAlign w:val="bottom"/>
          </w:tcPr>
          <w:p w14:paraId="0BD95A09" w14:textId="3F1D1D6D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4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20</w:t>
            </w:r>
          </w:p>
        </w:tc>
        <w:tc>
          <w:tcPr>
            <w:tcW w:w="664" w:type="dxa"/>
            <w:vAlign w:val="bottom"/>
          </w:tcPr>
          <w:p w14:paraId="2C5FCA83" w14:textId="7BBA3C8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8" w:type="dxa"/>
            <w:vAlign w:val="bottom"/>
          </w:tcPr>
          <w:p w14:paraId="71E8C2C0" w14:textId="5AFEB8BC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EA12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36</w:t>
            </w:r>
          </w:p>
        </w:tc>
        <w:tc>
          <w:tcPr>
            <w:tcW w:w="1356" w:type="dxa"/>
            <w:vAlign w:val="bottom"/>
          </w:tcPr>
          <w:p w14:paraId="098444AD" w14:textId="7901F1D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EA120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22</w:t>
            </w:r>
          </w:p>
        </w:tc>
        <w:tc>
          <w:tcPr>
            <w:tcW w:w="1356" w:type="dxa"/>
            <w:vAlign w:val="bottom"/>
          </w:tcPr>
          <w:p w14:paraId="324B5D51" w14:textId="5AA7B45F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A12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92</w:t>
            </w:r>
          </w:p>
        </w:tc>
      </w:tr>
      <w:tr w:rsidR="00AE6600" w:rsidRPr="0041316A" w14:paraId="44ED629E" w14:textId="77777777" w:rsidTr="008D1775">
        <w:tc>
          <w:tcPr>
            <w:tcW w:w="1376" w:type="dxa"/>
            <w:vAlign w:val="bottom"/>
          </w:tcPr>
          <w:p w14:paraId="2A29ABEC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 of ITD</w:t>
            </w:r>
          </w:p>
        </w:tc>
        <w:tc>
          <w:tcPr>
            <w:tcW w:w="1376" w:type="dxa"/>
            <w:vAlign w:val="bottom"/>
          </w:tcPr>
          <w:p w14:paraId="1BB5518E" w14:textId="6EBF96AC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ge density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="00EA12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356" w:type="dxa"/>
            <w:vAlign w:val="bottom"/>
          </w:tcPr>
          <w:p w14:paraId="16067FBE" w14:textId="47042F7B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28.</w:t>
            </w:r>
            <w:r w:rsidR="003B5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10</w:t>
            </w:r>
          </w:p>
        </w:tc>
        <w:tc>
          <w:tcPr>
            <w:tcW w:w="1177" w:type="dxa"/>
            <w:vAlign w:val="bottom"/>
          </w:tcPr>
          <w:p w14:paraId="125F569F" w14:textId="065D5C02" w:rsidR="009E295A" w:rsidRPr="0041316A" w:rsidRDefault="003B5F58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="009E295A"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05</w:t>
            </w:r>
          </w:p>
        </w:tc>
        <w:tc>
          <w:tcPr>
            <w:tcW w:w="664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E8AC6E2" w14:textId="4BEE738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CFCC3FC" w14:textId="6CA51CF5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3B5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7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2</w:t>
            </w:r>
          </w:p>
        </w:tc>
        <w:tc>
          <w:tcPr>
            <w:tcW w:w="135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7F78C5C" w14:textId="1554D56C" w:rsidR="009E295A" w:rsidRPr="008D1775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D1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577015" w:rsidRPr="008D1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308</w:t>
            </w:r>
          </w:p>
        </w:tc>
        <w:tc>
          <w:tcPr>
            <w:tcW w:w="135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ED0A241" w14:textId="728C51CB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57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09</w:t>
            </w:r>
          </w:p>
        </w:tc>
      </w:tr>
      <w:tr w:rsidR="00AE6600" w:rsidRPr="0041316A" w14:paraId="60678B2D" w14:textId="77777777" w:rsidTr="008D1775">
        <w:tc>
          <w:tcPr>
            <w:tcW w:w="1376" w:type="dxa"/>
            <w:tcBorders>
              <w:bottom w:val="nil"/>
            </w:tcBorders>
            <w:vAlign w:val="bottom"/>
          </w:tcPr>
          <w:p w14:paraId="61ED1A6B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natural area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600 m)</w:t>
            </w:r>
          </w:p>
        </w:tc>
        <w:tc>
          <w:tcPr>
            <w:tcW w:w="1376" w:type="dxa"/>
            <w:tcBorders>
              <w:bottom w:val="nil"/>
            </w:tcBorders>
            <w:vAlign w:val="bottom"/>
          </w:tcPr>
          <w:p w14:paraId="601B5E99" w14:textId="0C2AD67B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ad density 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</w:t>
            </w:r>
            <w:r w:rsidR="00BE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15090AB9" w14:textId="6272D85D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E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8</w:t>
            </w:r>
          </w:p>
        </w:tc>
        <w:tc>
          <w:tcPr>
            <w:tcW w:w="1177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6ED0758" w14:textId="6AE36404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9</w:t>
            </w:r>
          </w:p>
        </w:tc>
        <w:tc>
          <w:tcPr>
            <w:tcW w:w="664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E3F6DEC" w14:textId="3080CD70" w:rsidR="009E295A" w:rsidRPr="0041316A" w:rsidRDefault="00E71913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268BDFF" w14:textId="58560F63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E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27</w:t>
            </w:r>
          </w:p>
        </w:tc>
        <w:tc>
          <w:tcPr>
            <w:tcW w:w="135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74D8927" w14:textId="789930AA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36C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5</w:t>
            </w:r>
          </w:p>
        </w:tc>
        <w:tc>
          <w:tcPr>
            <w:tcW w:w="135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4934269" w14:textId="27ECD296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F36C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</w:t>
            </w:r>
          </w:p>
        </w:tc>
      </w:tr>
      <w:tr w:rsidR="001E759D" w:rsidRPr="0041316A" w14:paraId="56B58C65" w14:textId="77777777" w:rsidTr="008D1775">
        <w:tc>
          <w:tcPr>
            <w:tcW w:w="1376" w:type="dxa"/>
            <w:tcBorders>
              <w:bottom w:val="nil"/>
            </w:tcBorders>
            <w:vAlign w:val="bottom"/>
          </w:tcPr>
          <w:p w14:paraId="524A21EC" w14:textId="691CE986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ge density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="00F36C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376" w:type="dxa"/>
            <w:tcBorders>
              <w:bottom w:val="nil"/>
            </w:tcBorders>
            <w:vAlign w:val="bottom"/>
          </w:tcPr>
          <w:p w14:paraId="010434BA" w14:textId="1537A3A2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ad density 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</w:t>
            </w:r>
            <w:r w:rsidR="00F36C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19677CD1" w14:textId="4CBE7FCB" w:rsidR="009E295A" w:rsidRPr="0041316A" w:rsidRDefault="00194FC5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E75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="001E75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6</w:t>
            </w:r>
          </w:p>
        </w:tc>
        <w:tc>
          <w:tcPr>
            <w:tcW w:w="1177" w:type="dxa"/>
            <w:tcBorders>
              <w:bottom w:val="nil"/>
            </w:tcBorders>
            <w:vAlign w:val="bottom"/>
          </w:tcPr>
          <w:p w14:paraId="322C2F13" w14:textId="433960CB" w:rsidR="009E295A" w:rsidRPr="0041316A" w:rsidRDefault="00EB76E4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6E-07</w:t>
            </w:r>
          </w:p>
        </w:tc>
        <w:tc>
          <w:tcPr>
            <w:tcW w:w="664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416C660" w14:textId="0B43219E" w:rsidR="009E295A" w:rsidRPr="0041316A" w:rsidRDefault="00EB76E4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8C54A98" w14:textId="296D6405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E86C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2</w:t>
            </w:r>
          </w:p>
        </w:tc>
        <w:tc>
          <w:tcPr>
            <w:tcW w:w="135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3CB992A" w14:textId="64A2E171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E86C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39</w:t>
            </w:r>
          </w:p>
        </w:tc>
        <w:tc>
          <w:tcPr>
            <w:tcW w:w="135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4BFA1F8" w14:textId="57AF8CC8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  <w:r w:rsidR="004830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9E295A" w:rsidRPr="0041316A" w14:paraId="460C674B" w14:textId="77777777" w:rsidTr="008D1775">
        <w:tc>
          <w:tcPr>
            <w:tcW w:w="5285" w:type="dxa"/>
            <w:gridSpan w:val="4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DD7EEB6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obal goodness-of-fit</w:t>
            </w:r>
          </w:p>
        </w:tc>
        <w:tc>
          <w:tcPr>
            <w:tcW w:w="4604" w:type="dxa"/>
            <w:gridSpan w:val="4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ED84CD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E759D" w:rsidRPr="0041316A" w14:paraId="143D26D0" w14:textId="77777777" w:rsidTr="008D1775"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64E37246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sher’s C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04A3D2F5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bottom"/>
          </w:tcPr>
          <w:p w14:paraId="1BE0A738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F</w:t>
            </w:r>
          </w:p>
        </w:tc>
        <w:tc>
          <w:tcPr>
            <w:tcW w:w="1177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147BDB40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Cc</w:t>
            </w:r>
            <w:proofErr w:type="spellEnd"/>
          </w:p>
        </w:tc>
        <w:tc>
          <w:tcPr>
            <w:tcW w:w="664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6E96D9CC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661D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3BE2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FC4F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E759D" w:rsidRPr="0041316A" w14:paraId="08673231" w14:textId="77777777" w:rsidTr="008D1775">
        <w:tc>
          <w:tcPr>
            <w:tcW w:w="1376" w:type="dxa"/>
            <w:tcBorders>
              <w:bottom w:val="nil"/>
            </w:tcBorders>
            <w:vAlign w:val="bottom"/>
          </w:tcPr>
          <w:p w14:paraId="0906B150" w14:textId="3EE80ED5" w:rsidR="009E295A" w:rsidRPr="0041316A" w:rsidRDefault="00483004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 w:rsidR="009E295A"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4</w:t>
            </w:r>
          </w:p>
        </w:tc>
        <w:tc>
          <w:tcPr>
            <w:tcW w:w="1376" w:type="dxa"/>
            <w:tcBorders>
              <w:bottom w:val="nil"/>
            </w:tcBorders>
            <w:vAlign w:val="bottom"/>
          </w:tcPr>
          <w:p w14:paraId="60CD02EE" w14:textId="678DCBB5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830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356" w:type="dxa"/>
            <w:vAlign w:val="bottom"/>
          </w:tcPr>
          <w:p w14:paraId="33F65F7F" w14:textId="45CCBFC9" w:rsidR="009E295A" w:rsidRPr="0041316A" w:rsidRDefault="00483004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77" w:type="dxa"/>
            <w:tcBorders>
              <w:right w:val="single" w:sz="4" w:space="0" w:color="BFBFBF" w:themeColor="background1" w:themeShade="BF"/>
            </w:tcBorders>
            <w:vAlign w:val="bottom"/>
          </w:tcPr>
          <w:p w14:paraId="0DBA485B" w14:textId="5AE66479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0B0D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4.296</w:t>
            </w:r>
          </w:p>
        </w:tc>
        <w:tc>
          <w:tcPr>
            <w:tcW w:w="664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3E768DE5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64ED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D707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FF5D7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2159" w:rsidRPr="0041316A" w14:paraId="485EB4E1" w14:textId="77777777" w:rsidTr="008D1775">
        <w:tc>
          <w:tcPr>
            <w:tcW w:w="2752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bottom"/>
          </w:tcPr>
          <w:p w14:paraId="285F623C" w14:textId="404E94AD" w:rsidR="00BC257A" w:rsidRPr="00BC257A" w:rsidRDefault="00BC257A" w:rsidP="00AE6600">
            <w:pPr>
              <w:ind w:right="36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dividual </w:t>
            </w:r>
            <w:r w:rsidRPr="004131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R</w:t>
            </w:r>
            <w:r w:rsidRPr="004131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FD49A7" w14:textId="1B4104BC" w:rsidR="00BC257A" w:rsidRPr="0041316A" w:rsidRDefault="00BC257A" w:rsidP="00AE66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FF934B" w14:textId="77777777" w:rsidR="00BC257A" w:rsidRPr="0041316A" w:rsidRDefault="00BC257A" w:rsidP="00AE66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C24F07" w14:textId="77777777" w:rsidR="00BC257A" w:rsidRPr="0041316A" w:rsidRDefault="00BC257A" w:rsidP="00AE660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62ED8" w:rsidRPr="0041316A" w14:paraId="5297CEFC" w14:textId="77777777" w:rsidTr="008D1775"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744E06CF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ponse variable</w:t>
            </w:r>
          </w:p>
        </w:tc>
        <w:tc>
          <w:tcPr>
            <w:tcW w:w="137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706822B1" w14:textId="3BF9A92B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4131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5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6607C4ED" w14:textId="757B8B6B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B633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CCB744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8564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376C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4323A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2159" w:rsidRPr="0041316A" w14:paraId="30CCAF21" w14:textId="77777777" w:rsidTr="008D1775">
        <w:tc>
          <w:tcPr>
            <w:tcW w:w="1376" w:type="dxa"/>
            <w:vAlign w:val="bottom"/>
          </w:tcPr>
          <w:p w14:paraId="24EC7350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 of ITD</w:t>
            </w:r>
          </w:p>
        </w:tc>
        <w:tc>
          <w:tcPr>
            <w:tcW w:w="1376" w:type="dxa"/>
            <w:tcBorders>
              <w:right w:val="single" w:sz="4" w:space="0" w:color="BFBFBF" w:themeColor="background1" w:themeShade="BF"/>
            </w:tcBorders>
            <w:vAlign w:val="bottom"/>
          </w:tcPr>
          <w:p w14:paraId="1E108EC5" w14:textId="53A969B8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0DD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5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7C41D2B6" w14:textId="1FA0914B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D8456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803A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189E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66A7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D4E2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2159" w:rsidRPr="0041316A" w14:paraId="4089564D" w14:textId="77777777" w:rsidTr="008D1775">
        <w:tc>
          <w:tcPr>
            <w:tcW w:w="1376" w:type="dxa"/>
            <w:vAlign w:val="bottom"/>
          </w:tcPr>
          <w:p w14:paraId="37675457" w14:textId="77777777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natural area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600 m)</w:t>
            </w:r>
          </w:p>
        </w:tc>
        <w:tc>
          <w:tcPr>
            <w:tcW w:w="1376" w:type="dxa"/>
            <w:tcBorders>
              <w:right w:val="single" w:sz="4" w:space="0" w:color="BFBFBF" w:themeColor="background1" w:themeShade="BF"/>
            </w:tcBorders>
            <w:vAlign w:val="bottom"/>
          </w:tcPr>
          <w:p w14:paraId="121B4ECC" w14:textId="2549AA09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0DD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35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3CAA9CA2" w14:textId="6DF2A2D1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D95A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A3E1D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DD872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5544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1954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2159" w:rsidRPr="0041316A" w14:paraId="616824DE" w14:textId="77777777" w:rsidTr="008D1775">
        <w:tc>
          <w:tcPr>
            <w:tcW w:w="1376" w:type="dxa"/>
            <w:vAlign w:val="bottom"/>
          </w:tcPr>
          <w:p w14:paraId="3AC1B34D" w14:textId="1D5CD276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ge density</w:t>
            </w:r>
            <w:r w:rsidRPr="00413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="003A2E2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  <w:r w:rsidRPr="0041316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m)</w:t>
            </w:r>
          </w:p>
        </w:tc>
        <w:tc>
          <w:tcPr>
            <w:tcW w:w="1376" w:type="dxa"/>
            <w:tcBorders>
              <w:right w:val="single" w:sz="4" w:space="0" w:color="BFBFBF" w:themeColor="background1" w:themeShade="BF"/>
            </w:tcBorders>
            <w:vAlign w:val="bottom"/>
          </w:tcPr>
          <w:p w14:paraId="340874EE" w14:textId="0D02C8E5" w:rsidR="009E295A" w:rsidRPr="0041316A" w:rsidRDefault="009E295A" w:rsidP="00AE66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316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A2E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bottom"/>
          </w:tcPr>
          <w:p w14:paraId="437A8DC7" w14:textId="5C7F18D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D16D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1D09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C553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E016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8B27" w14:textId="77777777" w:rsidR="009E295A" w:rsidRPr="0041316A" w:rsidRDefault="009E295A" w:rsidP="00AE66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A52FD27" w14:textId="77777777" w:rsidR="00172253" w:rsidRDefault="00172253" w:rsidP="00413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3777A8" w14:textId="77777777" w:rsidR="008144E3" w:rsidRDefault="008144E3" w:rsidP="000F08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974AAF" w14:textId="75036755" w:rsidR="008144E3" w:rsidRPr="008144E3" w:rsidRDefault="008144E3" w:rsidP="000F08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144E3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7BC4A383" w14:textId="7D94380E" w:rsidR="000F088E" w:rsidRPr="000F088E" w:rsidRDefault="000F088E" w:rsidP="000F088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FD17CF">
        <w:rPr>
          <w:rFonts w:ascii="Times New Roman" w:hAnsi="Times New Roman" w:cs="Times New Roman"/>
          <w:noProof/>
          <w:sz w:val="24"/>
          <w:lang w:val="en-GB"/>
        </w:rPr>
        <w:t xml:space="preserve">1. Fortunato L, Zandigiacomo P. Fenologia e preferenze florali di </w:t>
      </w:r>
      <w:r w:rsidRPr="00FD17CF">
        <w:rPr>
          <w:rFonts w:ascii="Times New Roman" w:hAnsi="Times New Roman" w:cs="Times New Roman"/>
          <w:i/>
          <w:iCs/>
          <w:noProof/>
          <w:sz w:val="24"/>
          <w:lang w:val="en-GB"/>
        </w:rPr>
        <w:t>Halictus scabiosae</w:t>
      </w:r>
      <w:r w:rsidRPr="00FD17CF">
        <w:rPr>
          <w:rFonts w:ascii="Times New Roman" w:hAnsi="Times New Roman" w:cs="Times New Roman"/>
          <w:noProof/>
          <w:sz w:val="24"/>
          <w:lang w:val="en-GB"/>
        </w:rPr>
        <w:t xml:space="preserve"> (Rossi)in Friuli Venezia Giulia. Boll Soc Nat “Silvia Zenari”, Pordenone. </w:t>
      </w:r>
      <w:r w:rsidRPr="000F088E">
        <w:rPr>
          <w:rFonts w:ascii="Times New Roman" w:hAnsi="Times New Roman" w:cs="Times New Roman"/>
          <w:noProof/>
          <w:sz w:val="24"/>
        </w:rPr>
        <w:t>2012; June.</w:t>
      </w:r>
    </w:p>
    <w:p w14:paraId="15A7C323" w14:textId="0D97E643" w:rsidR="000F088E" w:rsidRPr="00FD17CF" w:rsidRDefault="000F088E" w:rsidP="008144E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88E">
        <w:rPr>
          <w:rFonts w:ascii="Times New Roman" w:hAnsi="Times New Roman" w:cs="Times New Roman"/>
          <w:noProof/>
          <w:sz w:val="24"/>
        </w:rPr>
        <w:t>2. Westrich P. Die Wildbienen Deutschlands. 2nd edition. Stuttgart: Verlag Eugen Ulmer; 2019.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0F088E" w:rsidRPr="00FD17CF" w:rsidSect="009E0C1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FC467" w14:textId="77777777" w:rsidR="000A6AC9" w:rsidRDefault="000A6AC9" w:rsidP="00FE6C0D">
      <w:pPr>
        <w:spacing w:after="0" w:line="240" w:lineRule="auto"/>
      </w:pPr>
      <w:r>
        <w:separator/>
      </w:r>
    </w:p>
  </w:endnote>
  <w:endnote w:type="continuationSeparator" w:id="0">
    <w:p w14:paraId="7254B618" w14:textId="77777777" w:rsidR="000A6AC9" w:rsidRDefault="000A6AC9" w:rsidP="00FE6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B5FD0" w14:textId="77777777" w:rsidR="000A6AC9" w:rsidRDefault="000A6AC9" w:rsidP="00FE6C0D">
      <w:pPr>
        <w:spacing w:after="0" w:line="240" w:lineRule="auto"/>
      </w:pPr>
      <w:r>
        <w:separator/>
      </w:r>
    </w:p>
  </w:footnote>
  <w:footnote w:type="continuationSeparator" w:id="0">
    <w:p w14:paraId="15135981" w14:textId="77777777" w:rsidR="000A6AC9" w:rsidRDefault="000A6AC9" w:rsidP="00FE6C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F4466"/>
    <w:multiLevelType w:val="hybridMultilevel"/>
    <w:tmpl w:val="45843364"/>
    <w:lvl w:ilvl="0" w:tplc="D14A895E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56686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3EE"/>
    <w:rsid w:val="00000032"/>
    <w:rsid w:val="00000C6C"/>
    <w:rsid w:val="00002BB1"/>
    <w:rsid w:val="00002C7E"/>
    <w:rsid w:val="0000635E"/>
    <w:rsid w:val="000127E9"/>
    <w:rsid w:val="00013D66"/>
    <w:rsid w:val="000176C4"/>
    <w:rsid w:val="00017E62"/>
    <w:rsid w:val="00022CD5"/>
    <w:rsid w:val="00034649"/>
    <w:rsid w:val="0004183A"/>
    <w:rsid w:val="0004637E"/>
    <w:rsid w:val="000514CC"/>
    <w:rsid w:val="000544D5"/>
    <w:rsid w:val="00055835"/>
    <w:rsid w:val="00060F4E"/>
    <w:rsid w:val="0006125D"/>
    <w:rsid w:val="000641D1"/>
    <w:rsid w:val="000761B8"/>
    <w:rsid w:val="000821CE"/>
    <w:rsid w:val="000875C1"/>
    <w:rsid w:val="0009420A"/>
    <w:rsid w:val="000A3CB9"/>
    <w:rsid w:val="000A42EF"/>
    <w:rsid w:val="000A49A8"/>
    <w:rsid w:val="000A52E5"/>
    <w:rsid w:val="000A61EE"/>
    <w:rsid w:val="000A6AC9"/>
    <w:rsid w:val="000B0DD2"/>
    <w:rsid w:val="000B531A"/>
    <w:rsid w:val="000C3912"/>
    <w:rsid w:val="000C3B98"/>
    <w:rsid w:val="000C4342"/>
    <w:rsid w:val="000C789C"/>
    <w:rsid w:val="000D015A"/>
    <w:rsid w:val="000D691E"/>
    <w:rsid w:val="000D6E3B"/>
    <w:rsid w:val="000E26FF"/>
    <w:rsid w:val="000E55D6"/>
    <w:rsid w:val="000F088E"/>
    <w:rsid w:val="000F3046"/>
    <w:rsid w:val="000F339A"/>
    <w:rsid w:val="000F5443"/>
    <w:rsid w:val="00106CEC"/>
    <w:rsid w:val="00111548"/>
    <w:rsid w:val="001160A9"/>
    <w:rsid w:val="00117019"/>
    <w:rsid w:val="0012018B"/>
    <w:rsid w:val="00124BCD"/>
    <w:rsid w:val="00135AE5"/>
    <w:rsid w:val="0014013A"/>
    <w:rsid w:val="00143F2E"/>
    <w:rsid w:val="0014477E"/>
    <w:rsid w:val="001478B5"/>
    <w:rsid w:val="00147ECE"/>
    <w:rsid w:val="001575DB"/>
    <w:rsid w:val="00161FD3"/>
    <w:rsid w:val="00163330"/>
    <w:rsid w:val="00172253"/>
    <w:rsid w:val="00176D37"/>
    <w:rsid w:val="0018679F"/>
    <w:rsid w:val="00186D63"/>
    <w:rsid w:val="00187E4B"/>
    <w:rsid w:val="0019380D"/>
    <w:rsid w:val="00194FC5"/>
    <w:rsid w:val="00196637"/>
    <w:rsid w:val="001A4C08"/>
    <w:rsid w:val="001A6057"/>
    <w:rsid w:val="001A75F2"/>
    <w:rsid w:val="001B5834"/>
    <w:rsid w:val="001C2C0C"/>
    <w:rsid w:val="001C62AD"/>
    <w:rsid w:val="001E64E1"/>
    <w:rsid w:val="001E759D"/>
    <w:rsid w:val="001E76D2"/>
    <w:rsid w:val="001F0D40"/>
    <w:rsid w:val="001F0D7E"/>
    <w:rsid w:val="001F1AC6"/>
    <w:rsid w:val="001F3A05"/>
    <w:rsid w:val="001F410F"/>
    <w:rsid w:val="002039AF"/>
    <w:rsid w:val="0020519A"/>
    <w:rsid w:val="00213B03"/>
    <w:rsid w:val="00214B58"/>
    <w:rsid w:val="0021719C"/>
    <w:rsid w:val="00221894"/>
    <w:rsid w:val="00221F11"/>
    <w:rsid w:val="00222FEA"/>
    <w:rsid w:val="002254AD"/>
    <w:rsid w:val="00240B83"/>
    <w:rsid w:val="0024234B"/>
    <w:rsid w:val="002466A6"/>
    <w:rsid w:val="00253E6E"/>
    <w:rsid w:val="0025679D"/>
    <w:rsid w:val="0025699D"/>
    <w:rsid w:val="0026139F"/>
    <w:rsid w:val="00274AEA"/>
    <w:rsid w:val="00276FA1"/>
    <w:rsid w:val="00277A24"/>
    <w:rsid w:val="00277F34"/>
    <w:rsid w:val="00291DDB"/>
    <w:rsid w:val="002925EE"/>
    <w:rsid w:val="00293082"/>
    <w:rsid w:val="002A2328"/>
    <w:rsid w:val="002B021B"/>
    <w:rsid w:val="002B52F1"/>
    <w:rsid w:val="002B59B1"/>
    <w:rsid w:val="002C38F4"/>
    <w:rsid w:val="002C5C66"/>
    <w:rsid w:val="002D2B0C"/>
    <w:rsid w:val="002D7FE5"/>
    <w:rsid w:val="002E3687"/>
    <w:rsid w:val="002F1228"/>
    <w:rsid w:val="002F4731"/>
    <w:rsid w:val="002F505C"/>
    <w:rsid w:val="002F5D58"/>
    <w:rsid w:val="002F604C"/>
    <w:rsid w:val="002F6A6D"/>
    <w:rsid w:val="002F7F2D"/>
    <w:rsid w:val="0030360A"/>
    <w:rsid w:val="00306671"/>
    <w:rsid w:val="00307310"/>
    <w:rsid w:val="00313079"/>
    <w:rsid w:val="00331250"/>
    <w:rsid w:val="00331BAD"/>
    <w:rsid w:val="003327B2"/>
    <w:rsid w:val="00333C7E"/>
    <w:rsid w:val="00334958"/>
    <w:rsid w:val="00337AC7"/>
    <w:rsid w:val="00340E12"/>
    <w:rsid w:val="0035303D"/>
    <w:rsid w:val="00355304"/>
    <w:rsid w:val="00356111"/>
    <w:rsid w:val="003622F5"/>
    <w:rsid w:val="00362B7D"/>
    <w:rsid w:val="00371546"/>
    <w:rsid w:val="00375C80"/>
    <w:rsid w:val="003837AE"/>
    <w:rsid w:val="00383FBF"/>
    <w:rsid w:val="00387703"/>
    <w:rsid w:val="003A1F86"/>
    <w:rsid w:val="003A2B53"/>
    <w:rsid w:val="003A2E27"/>
    <w:rsid w:val="003A321F"/>
    <w:rsid w:val="003B1258"/>
    <w:rsid w:val="003B519C"/>
    <w:rsid w:val="003B5F58"/>
    <w:rsid w:val="003B759E"/>
    <w:rsid w:val="003D289C"/>
    <w:rsid w:val="003E0827"/>
    <w:rsid w:val="003E5CE6"/>
    <w:rsid w:val="003F1F53"/>
    <w:rsid w:val="003F48B6"/>
    <w:rsid w:val="003F6B68"/>
    <w:rsid w:val="00400DA6"/>
    <w:rsid w:val="0041316A"/>
    <w:rsid w:val="004163E3"/>
    <w:rsid w:val="0042196D"/>
    <w:rsid w:val="00421F62"/>
    <w:rsid w:val="00430DAA"/>
    <w:rsid w:val="00432026"/>
    <w:rsid w:val="00435204"/>
    <w:rsid w:val="004366F0"/>
    <w:rsid w:val="004370F2"/>
    <w:rsid w:val="004466E2"/>
    <w:rsid w:val="004478D8"/>
    <w:rsid w:val="004525FA"/>
    <w:rsid w:val="00454934"/>
    <w:rsid w:val="00455F08"/>
    <w:rsid w:val="00457C31"/>
    <w:rsid w:val="00461CF1"/>
    <w:rsid w:val="00463C0D"/>
    <w:rsid w:val="004667A6"/>
    <w:rsid w:val="004708D6"/>
    <w:rsid w:val="00470F99"/>
    <w:rsid w:val="00481B05"/>
    <w:rsid w:val="00483004"/>
    <w:rsid w:val="00483A29"/>
    <w:rsid w:val="00484F61"/>
    <w:rsid w:val="00492159"/>
    <w:rsid w:val="00496AA6"/>
    <w:rsid w:val="004B0971"/>
    <w:rsid w:val="004B2AB0"/>
    <w:rsid w:val="004B3FF4"/>
    <w:rsid w:val="004C23B4"/>
    <w:rsid w:val="004C36F1"/>
    <w:rsid w:val="004C4FB6"/>
    <w:rsid w:val="004C7F4A"/>
    <w:rsid w:val="004D32BA"/>
    <w:rsid w:val="004E197F"/>
    <w:rsid w:val="004F363D"/>
    <w:rsid w:val="004F63C0"/>
    <w:rsid w:val="004F7305"/>
    <w:rsid w:val="0050412E"/>
    <w:rsid w:val="00504FCF"/>
    <w:rsid w:val="00520A1C"/>
    <w:rsid w:val="00520D3D"/>
    <w:rsid w:val="00527534"/>
    <w:rsid w:val="005309DE"/>
    <w:rsid w:val="005356C6"/>
    <w:rsid w:val="00537B97"/>
    <w:rsid w:val="00546A81"/>
    <w:rsid w:val="005536D9"/>
    <w:rsid w:val="00553FA9"/>
    <w:rsid w:val="005603B8"/>
    <w:rsid w:val="00561707"/>
    <w:rsid w:val="005628C2"/>
    <w:rsid w:val="00562ED8"/>
    <w:rsid w:val="00570874"/>
    <w:rsid w:val="00571A8E"/>
    <w:rsid w:val="00577015"/>
    <w:rsid w:val="005776BE"/>
    <w:rsid w:val="0058108E"/>
    <w:rsid w:val="00582BD5"/>
    <w:rsid w:val="005B107E"/>
    <w:rsid w:val="005B2073"/>
    <w:rsid w:val="005B3C7C"/>
    <w:rsid w:val="005B562D"/>
    <w:rsid w:val="005B6C58"/>
    <w:rsid w:val="005C3E25"/>
    <w:rsid w:val="005C4774"/>
    <w:rsid w:val="005E15C3"/>
    <w:rsid w:val="005E2A9D"/>
    <w:rsid w:val="005E390F"/>
    <w:rsid w:val="00602B53"/>
    <w:rsid w:val="0060337A"/>
    <w:rsid w:val="00604760"/>
    <w:rsid w:val="00611D9F"/>
    <w:rsid w:val="006231DA"/>
    <w:rsid w:val="00625933"/>
    <w:rsid w:val="00630656"/>
    <w:rsid w:val="006350C0"/>
    <w:rsid w:val="00636E5E"/>
    <w:rsid w:val="00641C01"/>
    <w:rsid w:val="0065394C"/>
    <w:rsid w:val="00655686"/>
    <w:rsid w:val="006578BE"/>
    <w:rsid w:val="00665528"/>
    <w:rsid w:val="006660FE"/>
    <w:rsid w:val="0067523E"/>
    <w:rsid w:val="0068277F"/>
    <w:rsid w:val="00682952"/>
    <w:rsid w:val="006858B7"/>
    <w:rsid w:val="00690CD0"/>
    <w:rsid w:val="006A6944"/>
    <w:rsid w:val="006B3949"/>
    <w:rsid w:val="006B771C"/>
    <w:rsid w:val="006C0845"/>
    <w:rsid w:val="006C44BE"/>
    <w:rsid w:val="006C54A5"/>
    <w:rsid w:val="006D322D"/>
    <w:rsid w:val="006D3ECA"/>
    <w:rsid w:val="006F25B2"/>
    <w:rsid w:val="006F42F8"/>
    <w:rsid w:val="006F56DB"/>
    <w:rsid w:val="0071081B"/>
    <w:rsid w:val="00721B42"/>
    <w:rsid w:val="007269FC"/>
    <w:rsid w:val="00727444"/>
    <w:rsid w:val="00730716"/>
    <w:rsid w:val="007321AB"/>
    <w:rsid w:val="00734DE0"/>
    <w:rsid w:val="00735901"/>
    <w:rsid w:val="00752702"/>
    <w:rsid w:val="00754BD4"/>
    <w:rsid w:val="00761585"/>
    <w:rsid w:val="00770027"/>
    <w:rsid w:val="007706BB"/>
    <w:rsid w:val="0077537B"/>
    <w:rsid w:val="007774F3"/>
    <w:rsid w:val="007843E6"/>
    <w:rsid w:val="00791E53"/>
    <w:rsid w:val="00792E47"/>
    <w:rsid w:val="007A0B14"/>
    <w:rsid w:val="007B0AEF"/>
    <w:rsid w:val="007B15A9"/>
    <w:rsid w:val="007B1BD9"/>
    <w:rsid w:val="007D18BF"/>
    <w:rsid w:val="007D2032"/>
    <w:rsid w:val="007D2E05"/>
    <w:rsid w:val="007F0585"/>
    <w:rsid w:val="007F0C62"/>
    <w:rsid w:val="007F39BB"/>
    <w:rsid w:val="007F3B6C"/>
    <w:rsid w:val="007F4B11"/>
    <w:rsid w:val="007F5301"/>
    <w:rsid w:val="00801C78"/>
    <w:rsid w:val="00802437"/>
    <w:rsid w:val="008144E3"/>
    <w:rsid w:val="008249E9"/>
    <w:rsid w:val="00825A3E"/>
    <w:rsid w:val="00827505"/>
    <w:rsid w:val="00832D2E"/>
    <w:rsid w:val="00841576"/>
    <w:rsid w:val="00841C2B"/>
    <w:rsid w:val="00844A8C"/>
    <w:rsid w:val="0086623D"/>
    <w:rsid w:val="008720CA"/>
    <w:rsid w:val="00873E8E"/>
    <w:rsid w:val="00874EE1"/>
    <w:rsid w:val="00875411"/>
    <w:rsid w:val="008845A5"/>
    <w:rsid w:val="008917E5"/>
    <w:rsid w:val="008937DD"/>
    <w:rsid w:val="00895EDF"/>
    <w:rsid w:val="008A7C10"/>
    <w:rsid w:val="008B293C"/>
    <w:rsid w:val="008B6822"/>
    <w:rsid w:val="008B6D83"/>
    <w:rsid w:val="008C3178"/>
    <w:rsid w:val="008D1775"/>
    <w:rsid w:val="008D5DF6"/>
    <w:rsid w:val="008D6B54"/>
    <w:rsid w:val="008E1F3D"/>
    <w:rsid w:val="008E2AA4"/>
    <w:rsid w:val="008E64DC"/>
    <w:rsid w:val="008F0B7D"/>
    <w:rsid w:val="008F1680"/>
    <w:rsid w:val="008F73EE"/>
    <w:rsid w:val="00903DAC"/>
    <w:rsid w:val="0090736A"/>
    <w:rsid w:val="00912B77"/>
    <w:rsid w:val="00914E05"/>
    <w:rsid w:val="009164BA"/>
    <w:rsid w:val="0091709D"/>
    <w:rsid w:val="0093019B"/>
    <w:rsid w:val="00931FAB"/>
    <w:rsid w:val="009322B2"/>
    <w:rsid w:val="00941295"/>
    <w:rsid w:val="00945E2A"/>
    <w:rsid w:val="0095298A"/>
    <w:rsid w:val="00953028"/>
    <w:rsid w:val="00953947"/>
    <w:rsid w:val="00954495"/>
    <w:rsid w:val="0095458E"/>
    <w:rsid w:val="00960FB6"/>
    <w:rsid w:val="00962E1D"/>
    <w:rsid w:val="00965EF2"/>
    <w:rsid w:val="009711E2"/>
    <w:rsid w:val="00975734"/>
    <w:rsid w:val="00975A69"/>
    <w:rsid w:val="00976936"/>
    <w:rsid w:val="00981B9D"/>
    <w:rsid w:val="009851A9"/>
    <w:rsid w:val="00995989"/>
    <w:rsid w:val="00997A5C"/>
    <w:rsid w:val="009A4AB2"/>
    <w:rsid w:val="009B2D36"/>
    <w:rsid w:val="009D10DB"/>
    <w:rsid w:val="009D4982"/>
    <w:rsid w:val="009D7133"/>
    <w:rsid w:val="009E0C1C"/>
    <w:rsid w:val="009E295A"/>
    <w:rsid w:val="009E66E9"/>
    <w:rsid w:val="009F65E8"/>
    <w:rsid w:val="00A009EF"/>
    <w:rsid w:val="00A12C36"/>
    <w:rsid w:val="00A13D42"/>
    <w:rsid w:val="00A23E81"/>
    <w:rsid w:val="00A25B05"/>
    <w:rsid w:val="00A2613A"/>
    <w:rsid w:val="00A272E7"/>
    <w:rsid w:val="00A373AE"/>
    <w:rsid w:val="00A52779"/>
    <w:rsid w:val="00A60C8C"/>
    <w:rsid w:val="00A62CA0"/>
    <w:rsid w:val="00A82DA0"/>
    <w:rsid w:val="00A84F23"/>
    <w:rsid w:val="00A878FA"/>
    <w:rsid w:val="00AC3E90"/>
    <w:rsid w:val="00AD00BB"/>
    <w:rsid w:val="00AD4091"/>
    <w:rsid w:val="00AD63F9"/>
    <w:rsid w:val="00AE1C05"/>
    <w:rsid w:val="00AE4143"/>
    <w:rsid w:val="00AE46E9"/>
    <w:rsid w:val="00AE6600"/>
    <w:rsid w:val="00AF1B32"/>
    <w:rsid w:val="00B03975"/>
    <w:rsid w:val="00B179F6"/>
    <w:rsid w:val="00B46005"/>
    <w:rsid w:val="00B50436"/>
    <w:rsid w:val="00B50771"/>
    <w:rsid w:val="00B60A01"/>
    <w:rsid w:val="00B76034"/>
    <w:rsid w:val="00B85551"/>
    <w:rsid w:val="00B87CDF"/>
    <w:rsid w:val="00B92E91"/>
    <w:rsid w:val="00B93696"/>
    <w:rsid w:val="00B9631C"/>
    <w:rsid w:val="00BA4DF6"/>
    <w:rsid w:val="00BB1223"/>
    <w:rsid w:val="00BB217B"/>
    <w:rsid w:val="00BB596B"/>
    <w:rsid w:val="00BB5C59"/>
    <w:rsid w:val="00BC09AA"/>
    <w:rsid w:val="00BC257A"/>
    <w:rsid w:val="00BC5F8D"/>
    <w:rsid w:val="00BD121E"/>
    <w:rsid w:val="00BD3420"/>
    <w:rsid w:val="00BD3B37"/>
    <w:rsid w:val="00BE26D4"/>
    <w:rsid w:val="00BE522E"/>
    <w:rsid w:val="00BE6F96"/>
    <w:rsid w:val="00C1623F"/>
    <w:rsid w:val="00C22BBA"/>
    <w:rsid w:val="00C30963"/>
    <w:rsid w:val="00C31D07"/>
    <w:rsid w:val="00C5530F"/>
    <w:rsid w:val="00C60DA8"/>
    <w:rsid w:val="00C65D3D"/>
    <w:rsid w:val="00C81512"/>
    <w:rsid w:val="00C83F33"/>
    <w:rsid w:val="00C85189"/>
    <w:rsid w:val="00C85D6D"/>
    <w:rsid w:val="00C87490"/>
    <w:rsid w:val="00C91043"/>
    <w:rsid w:val="00C91B67"/>
    <w:rsid w:val="00C91ED8"/>
    <w:rsid w:val="00CB0141"/>
    <w:rsid w:val="00CB0BA0"/>
    <w:rsid w:val="00CC3840"/>
    <w:rsid w:val="00CC69AC"/>
    <w:rsid w:val="00CD3E55"/>
    <w:rsid w:val="00CE3FFA"/>
    <w:rsid w:val="00CE48AB"/>
    <w:rsid w:val="00CE4C22"/>
    <w:rsid w:val="00CE735E"/>
    <w:rsid w:val="00CF7C01"/>
    <w:rsid w:val="00D02B87"/>
    <w:rsid w:val="00D04BC1"/>
    <w:rsid w:val="00D056E7"/>
    <w:rsid w:val="00D06A11"/>
    <w:rsid w:val="00D11057"/>
    <w:rsid w:val="00D1202B"/>
    <w:rsid w:val="00D31CB1"/>
    <w:rsid w:val="00D33C45"/>
    <w:rsid w:val="00D35D11"/>
    <w:rsid w:val="00D4057B"/>
    <w:rsid w:val="00D40D07"/>
    <w:rsid w:val="00D43363"/>
    <w:rsid w:val="00D522BF"/>
    <w:rsid w:val="00D56D92"/>
    <w:rsid w:val="00D57B69"/>
    <w:rsid w:val="00D64521"/>
    <w:rsid w:val="00D64CBD"/>
    <w:rsid w:val="00D654A7"/>
    <w:rsid w:val="00D65B5F"/>
    <w:rsid w:val="00D709A5"/>
    <w:rsid w:val="00D709DC"/>
    <w:rsid w:val="00D72267"/>
    <w:rsid w:val="00D729E9"/>
    <w:rsid w:val="00D81E76"/>
    <w:rsid w:val="00D92627"/>
    <w:rsid w:val="00D950B7"/>
    <w:rsid w:val="00D97D50"/>
    <w:rsid w:val="00DA22E6"/>
    <w:rsid w:val="00DA37B1"/>
    <w:rsid w:val="00DA5CD3"/>
    <w:rsid w:val="00DA63E3"/>
    <w:rsid w:val="00DB276E"/>
    <w:rsid w:val="00DB56E3"/>
    <w:rsid w:val="00DC21CE"/>
    <w:rsid w:val="00DD05AA"/>
    <w:rsid w:val="00DD2D47"/>
    <w:rsid w:val="00DE06C2"/>
    <w:rsid w:val="00DE2EDB"/>
    <w:rsid w:val="00DE406C"/>
    <w:rsid w:val="00DE4C81"/>
    <w:rsid w:val="00DF5897"/>
    <w:rsid w:val="00E04131"/>
    <w:rsid w:val="00E17F7D"/>
    <w:rsid w:val="00E233E3"/>
    <w:rsid w:val="00E24E53"/>
    <w:rsid w:val="00E27706"/>
    <w:rsid w:val="00E30EB1"/>
    <w:rsid w:val="00E315F2"/>
    <w:rsid w:val="00E33386"/>
    <w:rsid w:val="00E34180"/>
    <w:rsid w:val="00E37089"/>
    <w:rsid w:val="00E372E8"/>
    <w:rsid w:val="00E417DB"/>
    <w:rsid w:val="00E548CD"/>
    <w:rsid w:val="00E609ED"/>
    <w:rsid w:val="00E645B1"/>
    <w:rsid w:val="00E647D4"/>
    <w:rsid w:val="00E67E2A"/>
    <w:rsid w:val="00E71913"/>
    <w:rsid w:val="00E747A8"/>
    <w:rsid w:val="00E752E3"/>
    <w:rsid w:val="00E86C47"/>
    <w:rsid w:val="00E9776D"/>
    <w:rsid w:val="00EA11AA"/>
    <w:rsid w:val="00EA120B"/>
    <w:rsid w:val="00EA4E3C"/>
    <w:rsid w:val="00EA6A29"/>
    <w:rsid w:val="00EB39F5"/>
    <w:rsid w:val="00EB76E4"/>
    <w:rsid w:val="00EC3725"/>
    <w:rsid w:val="00EE7310"/>
    <w:rsid w:val="00EF4658"/>
    <w:rsid w:val="00F05828"/>
    <w:rsid w:val="00F13C03"/>
    <w:rsid w:val="00F23AEF"/>
    <w:rsid w:val="00F27240"/>
    <w:rsid w:val="00F27490"/>
    <w:rsid w:val="00F3396E"/>
    <w:rsid w:val="00F36C00"/>
    <w:rsid w:val="00F418B7"/>
    <w:rsid w:val="00F448A6"/>
    <w:rsid w:val="00F47A05"/>
    <w:rsid w:val="00F660D5"/>
    <w:rsid w:val="00F746C4"/>
    <w:rsid w:val="00F74AB3"/>
    <w:rsid w:val="00F7637A"/>
    <w:rsid w:val="00F76409"/>
    <w:rsid w:val="00F801C0"/>
    <w:rsid w:val="00F84E8C"/>
    <w:rsid w:val="00FA6253"/>
    <w:rsid w:val="00FB2C9B"/>
    <w:rsid w:val="00FC61F3"/>
    <w:rsid w:val="00FD162E"/>
    <w:rsid w:val="00FD17CF"/>
    <w:rsid w:val="00FD564F"/>
    <w:rsid w:val="00FD57F9"/>
    <w:rsid w:val="00FD673E"/>
    <w:rsid w:val="00FD6A78"/>
    <w:rsid w:val="00FE0663"/>
    <w:rsid w:val="00FE6C0D"/>
    <w:rsid w:val="00FE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B1D69"/>
  <w15:chartTrackingRefBased/>
  <w15:docId w15:val="{CB41D289-EC54-4446-A90C-E6190968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E6C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6C0D"/>
  </w:style>
  <w:style w:type="paragraph" w:styleId="Fuzeile">
    <w:name w:val="footer"/>
    <w:basedOn w:val="Standard"/>
    <w:link w:val="FuzeileZchn"/>
    <w:uiPriority w:val="99"/>
    <w:unhideWhenUsed/>
    <w:rsid w:val="00FE6C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6C0D"/>
  </w:style>
  <w:style w:type="character" w:styleId="Kommentarzeichen">
    <w:name w:val="annotation reference"/>
    <w:basedOn w:val="Absatz-Standardschriftart"/>
    <w:uiPriority w:val="99"/>
    <w:semiHidden/>
    <w:unhideWhenUsed/>
    <w:rsid w:val="008275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75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75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5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50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827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4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4EE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3396E"/>
    <w:pPr>
      <w:spacing w:after="0" w:line="240" w:lineRule="auto"/>
    </w:pPr>
  </w:style>
  <w:style w:type="table" w:styleId="TabellemithellemGitternetz">
    <w:name w:val="Grid Table Light"/>
    <w:basedOn w:val="NormaleTabelle"/>
    <w:uiPriority w:val="40"/>
    <w:rsid w:val="001722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72253"/>
  </w:style>
  <w:style w:type="table" w:customStyle="1" w:styleId="TableNormal1">
    <w:name w:val="Table Normal1"/>
    <w:uiPriority w:val="2"/>
    <w:semiHidden/>
    <w:unhideWhenUsed/>
    <w:qFormat/>
    <w:rsid w:val="00734DE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0A52E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545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ltzlucie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555966-D196-4C6A-AA44-D281E78C0917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2ab3a8eae1cbef46b8fd6ae8a79b3eb9&quot;:&quot;samples&quot;,&quot;465a6a94410f7194d919bd3e094b4f96&quot;:&quot;and the&quot;,&quot;1b4c5a216d2cb64076c50b4a4091f569&quot;:&quot;abundance&quot;,&quot;a3e92f67e5fdc8bdc5d68f7c2c054684&quot;:&quot;at&quot;,&quot;571f9d1b583fbcd5ff4ca4e87e1e6269&quot;:&quot;percentages&quot;,&quot;429c75c0726111780ae342036c14f649&quot;:&quot;sites.&quot;,&quot;3cb9912c5e661d4cd5f799d074f26eb2&quot;:&quot;the bodysize&quot;,&quot;779abdc234293ca64ef07b5ce68f80e0&quot;:&quot;the&quot;,&quot;bd132bae422989110d9dd3d9b2b21fd1&quot;:&quot;coefficient of variation of bodysize&quot;,&quot;447378824a38941edc804dc842a99b02&quot;:&quot;The&quot;,&quot;2df77ff557d4f4bd0305e5e163746be3&quot;:&quot;values in bold&quot;,&quot;8a0774690a65c225f0a51d074d7650a8&quot;:&quot;was distributed uniform,&quot;,&quot;04533c2d28eca574e9829263a6496582&quot;:&quot;with&quot;,&quot;9913540e3cdbae04fda1bc68afef9c28&quot;:&quot;*)&quot;,&quot;4dc9f7285cdbe35fa6a7f0c1f3b2730e&quot;:&quot;In brackets, the&quot;,&quot;60d920ff096a3aed96e25834e5f034fa&quot;:&quot;used radius&quot;,&quot;4e0f231d0159d0a85f99b61aacc368e9&quot;:&quot;given.&quot;,&quot;b7f7487f2187b4a0866ed30355284367&quot;:&quot;of&quot;,&quot;2de6080fb738401d6c3ad149b2a3135b&quot;:&quot;flowering plant&quot;,&quot;3c8b50d2e142f05dc9c880f9f1565072&quot;:&quot;flower abundance.&quot;,&quot;f40156210e2980d2dd9009e163f426a4&quot;:&quot;quadrat)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AECAB-38BC-414B-B4CA-791CA88AA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450</Words>
  <Characters>15441</Characters>
  <Application>Microsoft Office Word</Application>
  <DocSecurity>0</DocSecurity>
  <Lines>128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Baltz</dc:creator>
  <cp:keywords/>
  <dc:description/>
  <cp:lastModifiedBy>Lucie Baltz</cp:lastModifiedBy>
  <cp:revision>8</cp:revision>
  <dcterms:created xsi:type="dcterms:W3CDTF">2025-06-26T08:21:00Z</dcterms:created>
  <dcterms:modified xsi:type="dcterms:W3CDTF">2025-06-28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bmc-ecology</vt:lpwstr>
  </property>
  <property fmtid="{D5CDD505-2E9C-101B-9397-08002B2CF9AE}" pid="11" name="Mendeley Recent Style Name 4_1">
    <vt:lpwstr>BMC Ec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1af10c-2ea8-33a7-893c-04db34690676</vt:lpwstr>
  </property>
  <property fmtid="{D5CDD505-2E9C-101B-9397-08002B2CF9AE}" pid="24" name="Mendeley Citation Style_1">
    <vt:lpwstr>http://www.zotero.org/styles/bmc-ecology</vt:lpwstr>
  </property>
</Properties>
</file>